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B19A0C" w14:textId="293303F2" w:rsidR="007D2C08" w:rsidRPr="0077051A" w:rsidRDefault="008F4063" w:rsidP="007D2C08">
      <w:pPr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S2 Table</w:t>
      </w:r>
      <w:r w:rsidR="00C47044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="007D2C08" w:rsidRPr="0077051A">
        <w:rPr>
          <w:rFonts w:ascii="Times New Roman" w:hAnsi="Times New Roman" w:cs="Times New Roman"/>
          <w:b/>
          <w:color w:val="000000" w:themeColor="text1"/>
          <w:lang w:val="en-US"/>
        </w:rPr>
        <w:t>HI</w:t>
      </w:r>
      <w:r w:rsidR="00C47044">
        <w:rPr>
          <w:rFonts w:ascii="Times New Roman" w:hAnsi="Times New Roman" w:cs="Times New Roman"/>
          <w:b/>
          <w:color w:val="000000" w:themeColor="text1"/>
          <w:lang w:val="en-US"/>
        </w:rPr>
        <w:t>-</w:t>
      </w:r>
      <w:r w:rsidR="007D2C08" w:rsidRPr="0077051A">
        <w:rPr>
          <w:rFonts w:ascii="Times New Roman" w:hAnsi="Times New Roman" w:cs="Times New Roman"/>
          <w:b/>
          <w:color w:val="000000" w:themeColor="text1"/>
          <w:lang w:val="en-US"/>
        </w:rPr>
        <w:t>related follow-up inventions</w:t>
      </w:r>
      <w:r w:rsidR="00C47044">
        <w:rPr>
          <w:rFonts w:ascii="Times New Roman" w:hAnsi="Times New Roman" w:cs="Times New Roman"/>
          <w:b/>
          <w:color w:val="000000" w:themeColor="text1"/>
          <w:lang w:val="en-US"/>
        </w:rPr>
        <w:t>.</w:t>
      </w:r>
    </w:p>
    <w:tbl>
      <w:tblPr>
        <w:tblW w:w="13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8"/>
        <w:gridCol w:w="2171"/>
        <w:gridCol w:w="2208"/>
        <w:gridCol w:w="690"/>
        <w:gridCol w:w="3782"/>
        <w:gridCol w:w="2178"/>
        <w:gridCol w:w="1154"/>
        <w:gridCol w:w="1211"/>
      </w:tblGrid>
      <w:tr w:rsidR="007D2C08" w:rsidRPr="00C47044" w14:paraId="205B3115" w14:textId="77777777" w:rsidTr="0002271D">
        <w:trPr>
          <w:trHeight w:val="340"/>
        </w:trPr>
        <w:tc>
          <w:tcPr>
            <w:tcW w:w="0" w:type="auto"/>
          </w:tcPr>
          <w:p w14:paraId="7F61BDE8" w14:textId="77777777" w:rsidR="007D2C08" w:rsidRPr="00C47044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70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ID: HI-</w:t>
            </w:r>
          </w:p>
        </w:tc>
        <w:tc>
          <w:tcPr>
            <w:tcW w:w="0" w:type="auto"/>
            <w:shd w:val="clear" w:color="auto" w:fill="auto"/>
            <w:hideMark/>
          </w:tcPr>
          <w:p w14:paraId="63BF5AAD" w14:textId="77777777" w:rsidR="007D2C08" w:rsidRPr="00C47044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70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Index name</w:t>
            </w:r>
          </w:p>
        </w:tc>
        <w:tc>
          <w:tcPr>
            <w:tcW w:w="0" w:type="auto"/>
            <w:shd w:val="clear" w:color="auto" w:fill="auto"/>
            <w:hideMark/>
          </w:tcPr>
          <w:p w14:paraId="3F06802E" w14:textId="77777777" w:rsidR="007D2C08" w:rsidRPr="00C47044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C47044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Authors</w:t>
            </w:r>
          </w:p>
        </w:tc>
        <w:tc>
          <w:tcPr>
            <w:tcW w:w="690" w:type="dxa"/>
            <w:shd w:val="clear" w:color="auto" w:fill="auto"/>
            <w:hideMark/>
          </w:tcPr>
          <w:p w14:paraId="77703CAC" w14:textId="77777777" w:rsidR="007D2C08" w:rsidRPr="00C47044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70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PY</w:t>
            </w:r>
          </w:p>
        </w:tc>
        <w:tc>
          <w:tcPr>
            <w:tcW w:w="3782" w:type="dxa"/>
          </w:tcPr>
          <w:p w14:paraId="27D49C21" w14:textId="77777777" w:rsidR="007D2C08" w:rsidRPr="00C47044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70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Title</w:t>
            </w:r>
          </w:p>
        </w:tc>
        <w:tc>
          <w:tcPr>
            <w:tcW w:w="0" w:type="auto"/>
          </w:tcPr>
          <w:p w14:paraId="22766B64" w14:textId="77777777" w:rsidR="007D2C08" w:rsidRPr="00C47044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70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Journal</w:t>
            </w:r>
          </w:p>
        </w:tc>
        <w:tc>
          <w:tcPr>
            <w:tcW w:w="0" w:type="auto"/>
          </w:tcPr>
          <w:p w14:paraId="3402A728" w14:textId="382DCD9E" w:rsidR="007D2C08" w:rsidRPr="00C47044" w:rsidRDefault="00240884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Volume:</w:t>
            </w:r>
            <w:r w:rsidR="007D2C08" w:rsidRPr="00C470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 xml:space="preserve"> pp.</w:t>
            </w:r>
          </w:p>
        </w:tc>
        <w:tc>
          <w:tcPr>
            <w:tcW w:w="0" w:type="auto"/>
          </w:tcPr>
          <w:p w14:paraId="64D37C7A" w14:textId="7D5AF677" w:rsidR="007D2C08" w:rsidRPr="0077051A" w:rsidRDefault="007D2C08" w:rsidP="00760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70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 xml:space="preserve">Citation frequency  </w:t>
            </w:r>
          </w:p>
        </w:tc>
      </w:tr>
      <w:tr w:rsidR="007D2C08" w:rsidRPr="0077051A" w14:paraId="5357AD70" w14:textId="77777777" w:rsidTr="0002271D">
        <w:trPr>
          <w:trHeight w:val="340"/>
        </w:trPr>
        <w:tc>
          <w:tcPr>
            <w:tcW w:w="0" w:type="auto"/>
          </w:tcPr>
          <w:p w14:paraId="6576C785" w14:textId="77777777" w:rsidR="007D2C08" w:rsidRPr="00C47044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C47044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8D131CE" w14:textId="77777777" w:rsidR="007D2C08" w:rsidRPr="00C47044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C47044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irsch Index</w:t>
            </w:r>
          </w:p>
        </w:tc>
        <w:tc>
          <w:tcPr>
            <w:tcW w:w="0" w:type="auto"/>
            <w:shd w:val="clear" w:color="auto" w:fill="auto"/>
          </w:tcPr>
          <w:p w14:paraId="2C70624F" w14:textId="77777777" w:rsidR="007D2C08" w:rsidRPr="00C47044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C47044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irsch JE</w:t>
            </w:r>
          </w:p>
        </w:tc>
        <w:tc>
          <w:tcPr>
            <w:tcW w:w="690" w:type="dxa"/>
            <w:shd w:val="clear" w:color="auto" w:fill="auto"/>
          </w:tcPr>
          <w:p w14:paraId="6E784C8F" w14:textId="77777777" w:rsidR="007D2C08" w:rsidRPr="00C47044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C47044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2005</w:t>
            </w:r>
          </w:p>
        </w:tc>
        <w:tc>
          <w:tcPr>
            <w:tcW w:w="3782" w:type="dxa"/>
          </w:tcPr>
          <w:p w14:paraId="181DFE5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n index to quantify an individual's scientific research output</w:t>
            </w:r>
          </w:p>
        </w:tc>
        <w:tc>
          <w:tcPr>
            <w:tcW w:w="0" w:type="auto"/>
          </w:tcPr>
          <w:p w14:paraId="51B2205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Proceedings of the national academy of sciences of the USA PNAS</w:t>
            </w:r>
          </w:p>
        </w:tc>
        <w:tc>
          <w:tcPr>
            <w:tcW w:w="0" w:type="auto"/>
          </w:tcPr>
          <w:p w14:paraId="398FD5A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02(46): 16569-16572</w:t>
            </w:r>
          </w:p>
        </w:tc>
        <w:tc>
          <w:tcPr>
            <w:tcW w:w="0" w:type="auto"/>
          </w:tcPr>
          <w:p w14:paraId="5E03D03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978</w:t>
            </w:r>
          </w:p>
        </w:tc>
      </w:tr>
      <w:tr w:rsidR="007D2C08" w:rsidRPr="0077051A" w14:paraId="340D97F7" w14:textId="77777777" w:rsidTr="0002271D">
        <w:trPr>
          <w:trHeight w:val="340"/>
        </w:trPr>
        <w:tc>
          <w:tcPr>
            <w:tcW w:w="0" w:type="auto"/>
          </w:tcPr>
          <w:p w14:paraId="65A58B4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ADC608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Tab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c-index</w:t>
            </w:r>
          </w:p>
        </w:tc>
        <w:tc>
          <w:tcPr>
            <w:tcW w:w="0" w:type="auto"/>
            <w:shd w:val="clear" w:color="auto" w:fill="auto"/>
          </w:tcPr>
          <w:p w14:paraId="137111E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Tab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DF</w:t>
            </w:r>
          </w:p>
        </w:tc>
        <w:tc>
          <w:tcPr>
            <w:tcW w:w="690" w:type="dxa"/>
            <w:shd w:val="clear" w:color="auto" w:fill="auto"/>
          </w:tcPr>
          <w:p w14:paraId="73C8E7D1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5</w:t>
            </w:r>
          </w:p>
        </w:tc>
        <w:tc>
          <w:tcPr>
            <w:tcW w:w="3782" w:type="dxa"/>
          </w:tcPr>
          <w:p w14:paraId="7D72246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Quantifying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publicatio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mpact</w:t>
            </w:r>
            <w:proofErr w:type="spellEnd"/>
          </w:p>
        </w:tc>
        <w:tc>
          <w:tcPr>
            <w:tcW w:w="0" w:type="auto"/>
          </w:tcPr>
          <w:p w14:paraId="1EEB576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ce</w:t>
            </w:r>
          </w:p>
        </w:tc>
        <w:tc>
          <w:tcPr>
            <w:tcW w:w="0" w:type="auto"/>
          </w:tcPr>
          <w:p w14:paraId="458548D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09: 2166</w:t>
            </w:r>
          </w:p>
        </w:tc>
        <w:tc>
          <w:tcPr>
            <w:tcW w:w="0" w:type="auto"/>
          </w:tcPr>
          <w:p w14:paraId="25471C1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2</w:t>
            </w:r>
          </w:p>
        </w:tc>
      </w:tr>
      <w:tr w:rsidR="007D2C08" w:rsidRPr="0077051A" w14:paraId="6DC05EA9" w14:textId="77777777" w:rsidTr="0002271D">
        <w:trPr>
          <w:trHeight w:val="340"/>
        </w:trPr>
        <w:tc>
          <w:tcPr>
            <w:tcW w:w="0" w:type="auto"/>
          </w:tcPr>
          <w:p w14:paraId="088BB10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21237C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Hb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FF27A8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anks MG</w:t>
            </w:r>
          </w:p>
        </w:tc>
        <w:tc>
          <w:tcPr>
            <w:tcW w:w="690" w:type="dxa"/>
            <w:shd w:val="clear" w:color="auto" w:fill="auto"/>
          </w:tcPr>
          <w:p w14:paraId="545441F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6</w:t>
            </w:r>
          </w:p>
        </w:tc>
        <w:tc>
          <w:tcPr>
            <w:tcW w:w="3782" w:type="dxa"/>
          </w:tcPr>
          <w:p w14:paraId="3F73C3A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n extension of the Hirsch index: Indexing scientific topics and compounds</w:t>
            </w:r>
          </w:p>
        </w:tc>
        <w:tc>
          <w:tcPr>
            <w:tcW w:w="0" w:type="auto"/>
          </w:tcPr>
          <w:p w14:paraId="5724A69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3418DEE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9:161-168</w:t>
            </w:r>
          </w:p>
        </w:tc>
        <w:tc>
          <w:tcPr>
            <w:tcW w:w="0" w:type="auto"/>
          </w:tcPr>
          <w:p w14:paraId="392C2626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0</w:t>
            </w:r>
          </w:p>
        </w:tc>
      </w:tr>
      <w:tr w:rsidR="007D2C08" w:rsidRPr="0077051A" w14:paraId="7AB14304" w14:textId="77777777" w:rsidTr="0002271D">
        <w:trPr>
          <w:trHeight w:val="340"/>
        </w:trPr>
        <w:tc>
          <w:tcPr>
            <w:tcW w:w="0" w:type="auto"/>
          </w:tcPr>
          <w:p w14:paraId="07FC77F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7B92772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h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CF2C14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Batista P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Campitel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M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Kinouch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O, et al.</w:t>
            </w:r>
          </w:p>
        </w:tc>
        <w:tc>
          <w:tcPr>
            <w:tcW w:w="690" w:type="dxa"/>
            <w:shd w:val="clear" w:color="auto" w:fill="auto"/>
            <w:hideMark/>
          </w:tcPr>
          <w:p w14:paraId="47EDA905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6</w:t>
            </w:r>
          </w:p>
        </w:tc>
        <w:tc>
          <w:tcPr>
            <w:tcW w:w="3782" w:type="dxa"/>
          </w:tcPr>
          <w:p w14:paraId="0379F1B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Is it possible to compare researchers with different scientific interests?</w:t>
            </w:r>
          </w:p>
        </w:tc>
        <w:tc>
          <w:tcPr>
            <w:tcW w:w="0" w:type="auto"/>
          </w:tcPr>
          <w:p w14:paraId="7839FB1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6361F7B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8:179-189</w:t>
            </w:r>
          </w:p>
        </w:tc>
        <w:tc>
          <w:tcPr>
            <w:tcW w:w="0" w:type="auto"/>
          </w:tcPr>
          <w:p w14:paraId="406841C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97</w:t>
            </w:r>
          </w:p>
        </w:tc>
      </w:tr>
      <w:tr w:rsidR="007D2C08" w:rsidRPr="0077051A" w14:paraId="3C204CCC" w14:textId="77777777" w:rsidTr="0002271D">
        <w:trPr>
          <w:trHeight w:val="340"/>
        </w:trPr>
        <w:tc>
          <w:tcPr>
            <w:tcW w:w="0" w:type="auto"/>
          </w:tcPr>
          <w:p w14:paraId="7D64DFB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21E78C0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irsch-type index for journals</w:t>
            </w:r>
          </w:p>
        </w:tc>
        <w:tc>
          <w:tcPr>
            <w:tcW w:w="0" w:type="auto"/>
            <w:shd w:val="clear" w:color="auto" w:fill="auto"/>
            <w:hideMark/>
          </w:tcPr>
          <w:p w14:paraId="4AF2ED6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Braun T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länze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W, Schubert A</w:t>
            </w:r>
          </w:p>
        </w:tc>
        <w:tc>
          <w:tcPr>
            <w:tcW w:w="690" w:type="dxa"/>
            <w:shd w:val="clear" w:color="auto" w:fill="auto"/>
            <w:hideMark/>
          </w:tcPr>
          <w:p w14:paraId="648BAAD1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6</w:t>
            </w:r>
          </w:p>
        </w:tc>
        <w:tc>
          <w:tcPr>
            <w:tcW w:w="3782" w:type="dxa"/>
          </w:tcPr>
          <w:p w14:paraId="5D24F88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A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irsc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-type index for journals</w:t>
            </w:r>
          </w:p>
        </w:tc>
        <w:tc>
          <w:tcPr>
            <w:tcW w:w="0" w:type="auto"/>
          </w:tcPr>
          <w:p w14:paraId="6E60374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7C34800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9: 169–173</w:t>
            </w:r>
          </w:p>
        </w:tc>
        <w:tc>
          <w:tcPr>
            <w:tcW w:w="0" w:type="auto"/>
          </w:tcPr>
          <w:p w14:paraId="05201DB5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6</w:t>
            </w:r>
          </w:p>
        </w:tc>
      </w:tr>
      <w:tr w:rsidR="007D2C08" w:rsidRPr="0077051A" w14:paraId="3239B2EC" w14:textId="77777777" w:rsidTr="0002271D">
        <w:trPr>
          <w:trHeight w:val="340"/>
        </w:trPr>
        <w:tc>
          <w:tcPr>
            <w:tcW w:w="0" w:type="auto"/>
          </w:tcPr>
          <w:p w14:paraId="3E2EEFB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29B050B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g-index</w:t>
            </w:r>
          </w:p>
        </w:tc>
        <w:tc>
          <w:tcPr>
            <w:tcW w:w="0" w:type="auto"/>
            <w:shd w:val="clear" w:color="auto" w:fill="auto"/>
            <w:hideMark/>
          </w:tcPr>
          <w:p w14:paraId="6C1596F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ggh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</w:t>
            </w:r>
          </w:p>
        </w:tc>
        <w:tc>
          <w:tcPr>
            <w:tcW w:w="690" w:type="dxa"/>
            <w:shd w:val="clear" w:color="auto" w:fill="auto"/>
            <w:hideMark/>
          </w:tcPr>
          <w:p w14:paraId="134E09DB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6</w:t>
            </w:r>
          </w:p>
        </w:tc>
        <w:tc>
          <w:tcPr>
            <w:tcW w:w="3782" w:type="dxa"/>
          </w:tcPr>
          <w:p w14:paraId="33DCD4F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ory and practice of the g-index</w:t>
            </w:r>
          </w:p>
        </w:tc>
        <w:tc>
          <w:tcPr>
            <w:tcW w:w="0" w:type="auto"/>
          </w:tcPr>
          <w:p w14:paraId="39E33A0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5D3736F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9: 131–152</w:t>
            </w:r>
          </w:p>
        </w:tc>
        <w:tc>
          <w:tcPr>
            <w:tcW w:w="0" w:type="auto"/>
          </w:tcPr>
          <w:p w14:paraId="2A44F362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98</w:t>
            </w:r>
          </w:p>
        </w:tc>
      </w:tr>
      <w:tr w:rsidR="007D2C08" w:rsidRPr="0077051A" w14:paraId="4FBF349A" w14:textId="77777777" w:rsidTr="0002271D">
        <w:trPr>
          <w:trHeight w:val="340"/>
        </w:trPr>
        <w:tc>
          <w:tcPr>
            <w:tcW w:w="0" w:type="auto"/>
          </w:tcPr>
          <w:p w14:paraId="6A91C3A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50CA9A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 index sequence and h index matrix</w:t>
            </w:r>
          </w:p>
        </w:tc>
        <w:tc>
          <w:tcPr>
            <w:tcW w:w="0" w:type="auto"/>
            <w:shd w:val="clear" w:color="auto" w:fill="auto"/>
          </w:tcPr>
          <w:p w14:paraId="01D625E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iang L</w:t>
            </w:r>
          </w:p>
        </w:tc>
        <w:tc>
          <w:tcPr>
            <w:tcW w:w="690" w:type="dxa"/>
            <w:shd w:val="clear" w:color="auto" w:fill="auto"/>
          </w:tcPr>
          <w:p w14:paraId="0F797AB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6</w:t>
            </w:r>
          </w:p>
        </w:tc>
        <w:tc>
          <w:tcPr>
            <w:tcW w:w="3782" w:type="dxa"/>
          </w:tcPr>
          <w:p w14:paraId="4265B03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-Index sequence and h-index matrix: Constructions and applications</w:t>
            </w:r>
          </w:p>
        </w:tc>
        <w:tc>
          <w:tcPr>
            <w:tcW w:w="0" w:type="auto"/>
          </w:tcPr>
          <w:p w14:paraId="5226613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256C1AA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9: 153-159</w:t>
            </w:r>
          </w:p>
        </w:tc>
        <w:tc>
          <w:tcPr>
            <w:tcW w:w="0" w:type="auto"/>
          </w:tcPr>
          <w:p w14:paraId="3F483251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4</w:t>
            </w:r>
          </w:p>
        </w:tc>
      </w:tr>
      <w:tr w:rsidR="007D2C08" w:rsidRPr="0077051A" w14:paraId="4E9CAD87" w14:textId="77777777" w:rsidTr="0002271D">
        <w:trPr>
          <w:trHeight w:val="340"/>
        </w:trPr>
        <w:tc>
          <w:tcPr>
            <w:tcW w:w="0" w:type="auto"/>
          </w:tcPr>
          <w:p w14:paraId="7551D65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5F9935C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Prathap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h2 index</w:t>
            </w:r>
          </w:p>
        </w:tc>
        <w:tc>
          <w:tcPr>
            <w:tcW w:w="0" w:type="auto"/>
            <w:shd w:val="clear" w:color="auto" w:fill="auto"/>
            <w:hideMark/>
          </w:tcPr>
          <w:p w14:paraId="13B1E41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rathap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G</w:t>
            </w:r>
          </w:p>
        </w:tc>
        <w:tc>
          <w:tcPr>
            <w:tcW w:w="690" w:type="dxa"/>
            <w:shd w:val="clear" w:color="auto" w:fill="auto"/>
            <w:hideMark/>
          </w:tcPr>
          <w:p w14:paraId="2A8858C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6</w:t>
            </w:r>
          </w:p>
        </w:tc>
        <w:tc>
          <w:tcPr>
            <w:tcW w:w="3782" w:type="dxa"/>
          </w:tcPr>
          <w:p w14:paraId="4BC22E3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irsch-type indices for ranking institutions’ scientific research output</w:t>
            </w:r>
          </w:p>
        </w:tc>
        <w:tc>
          <w:tcPr>
            <w:tcW w:w="0" w:type="auto"/>
          </w:tcPr>
          <w:p w14:paraId="7373099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Current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Science</w:t>
            </w:r>
          </w:p>
        </w:tc>
        <w:tc>
          <w:tcPr>
            <w:tcW w:w="0" w:type="auto"/>
          </w:tcPr>
          <w:p w14:paraId="1F4375A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1: 1439</w:t>
            </w:r>
          </w:p>
        </w:tc>
        <w:tc>
          <w:tcPr>
            <w:tcW w:w="0" w:type="auto"/>
          </w:tcPr>
          <w:p w14:paraId="7A05E12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1</w:t>
            </w:r>
          </w:p>
        </w:tc>
      </w:tr>
      <w:tr w:rsidR="007D2C08" w:rsidRPr="0077051A" w14:paraId="6F8EBDBA" w14:textId="77777777" w:rsidTr="0002271D">
        <w:trPr>
          <w:trHeight w:val="340"/>
        </w:trPr>
        <w:tc>
          <w:tcPr>
            <w:tcW w:w="0" w:type="auto"/>
          </w:tcPr>
          <w:p w14:paraId="6BB9EBC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6974C6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Residual h</w:t>
            </w:r>
          </w:p>
        </w:tc>
        <w:tc>
          <w:tcPr>
            <w:tcW w:w="0" w:type="auto"/>
            <w:shd w:val="clear" w:color="auto" w:fill="auto"/>
          </w:tcPr>
          <w:p w14:paraId="055A988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Symonds MRE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emmel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NJ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raish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TL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orring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KL, Elgar MA</w:t>
            </w:r>
          </w:p>
        </w:tc>
        <w:tc>
          <w:tcPr>
            <w:tcW w:w="690" w:type="dxa"/>
            <w:shd w:val="clear" w:color="auto" w:fill="auto"/>
          </w:tcPr>
          <w:p w14:paraId="7F9A6B13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6</w:t>
            </w:r>
          </w:p>
        </w:tc>
        <w:tc>
          <w:tcPr>
            <w:tcW w:w="3782" w:type="dxa"/>
          </w:tcPr>
          <w:p w14:paraId="620AB7A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Gender differences in publication output: Towards an unbiased metric of research performance</w:t>
            </w:r>
          </w:p>
        </w:tc>
        <w:tc>
          <w:tcPr>
            <w:tcW w:w="0" w:type="auto"/>
          </w:tcPr>
          <w:p w14:paraId="5034765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PLO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ne</w:t>
            </w:r>
            <w:proofErr w:type="spellEnd"/>
          </w:p>
        </w:tc>
        <w:tc>
          <w:tcPr>
            <w:tcW w:w="0" w:type="auto"/>
          </w:tcPr>
          <w:p w14:paraId="07AC6D9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: e127</w:t>
            </w:r>
          </w:p>
        </w:tc>
        <w:tc>
          <w:tcPr>
            <w:tcW w:w="0" w:type="auto"/>
          </w:tcPr>
          <w:p w14:paraId="7CF574CC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0</w:t>
            </w:r>
          </w:p>
        </w:tc>
      </w:tr>
      <w:tr w:rsidR="007D2C08" w:rsidRPr="0077051A" w14:paraId="1E466553" w14:textId="77777777" w:rsidTr="0002271D">
        <w:trPr>
          <w:trHeight w:val="340"/>
        </w:trPr>
        <w:tc>
          <w:tcPr>
            <w:tcW w:w="0" w:type="auto"/>
          </w:tcPr>
          <w:p w14:paraId="5211801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46B74A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h rate</w:t>
            </w:r>
          </w:p>
        </w:tc>
        <w:tc>
          <w:tcPr>
            <w:tcW w:w="0" w:type="auto"/>
            <w:shd w:val="clear" w:color="auto" w:fill="auto"/>
          </w:tcPr>
          <w:p w14:paraId="296802E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urrell QL</w:t>
            </w:r>
          </w:p>
        </w:tc>
        <w:tc>
          <w:tcPr>
            <w:tcW w:w="690" w:type="dxa"/>
            <w:shd w:val="clear" w:color="auto" w:fill="auto"/>
          </w:tcPr>
          <w:p w14:paraId="1643A9D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7</w:t>
            </w:r>
          </w:p>
        </w:tc>
        <w:tc>
          <w:tcPr>
            <w:tcW w:w="3782" w:type="dxa"/>
          </w:tcPr>
          <w:p w14:paraId="3CD75BB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irsch index or Hirsch rate? Some thoughts arising from Liang’s data</w:t>
            </w:r>
          </w:p>
        </w:tc>
        <w:tc>
          <w:tcPr>
            <w:tcW w:w="0" w:type="auto"/>
          </w:tcPr>
          <w:p w14:paraId="2CE7828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4887749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3:19-28</w:t>
            </w:r>
          </w:p>
        </w:tc>
        <w:tc>
          <w:tcPr>
            <w:tcW w:w="0" w:type="auto"/>
          </w:tcPr>
          <w:p w14:paraId="0F8FE4B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0</w:t>
            </w:r>
          </w:p>
        </w:tc>
      </w:tr>
      <w:tr w:rsidR="007D2C08" w:rsidRPr="0077051A" w14:paraId="6D726699" w14:textId="77777777" w:rsidTr="0002271D">
        <w:trPr>
          <w:trHeight w:val="340"/>
        </w:trPr>
        <w:tc>
          <w:tcPr>
            <w:tcW w:w="0" w:type="auto"/>
          </w:tcPr>
          <w:p w14:paraId="0DA9EC0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4ACFCDCF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Dynamic h-index</w:t>
            </w:r>
          </w:p>
        </w:tc>
        <w:tc>
          <w:tcPr>
            <w:tcW w:w="0" w:type="auto"/>
            <w:shd w:val="clear" w:color="auto" w:fill="auto"/>
          </w:tcPr>
          <w:p w14:paraId="21176A2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Eggh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L</w:t>
            </w:r>
          </w:p>
        </w:tc>
        <w:tc>
          <w:tcPr>
            <w:tcW w:w="690" w:type="dxa"/>
            <w:shd w:val="clear" w:color="auto" w:fill="auto"/>
          </w:tcPr>
          <w:p w14:paraId="1A50EA03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2007</w:t>
            </w:r>
          </w:p>
        </w:tc>
        <w:tc>
          <w:tcPr>
            <w:tcW w:w="3782" w:type="dxa"/>
          </w:tcPr>
          <w:p w14:paraId="2D2E284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Dynamic h-index: The Hirsch index in function of time</w:t>
            </w:r>
          </w:p>
        </w:tc>
        <w:tc>
          <w:tcPr>
            <w:tcW w:w="0" w:type="auto"/>
          </w:tcPr>
          <w:p w14:paraId="5ECB94D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</w:tcPr>
          <w:p w14:paraId="431ACC2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58: 452-454</w:t>
            </w:r>
          </w:p>
        </w:tc>
        <w:tc>
          <w:tcPr>
            <w:tcW w:w="0" w:type="auto"/>
          </w:tcPr>
          <w:p w14:paraId="76170D9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41</w:t>
            </w:r>
          </w:p>
        </w:tc>
      </w:tr>
      <w:tr w:rsidR="007D2C08" w:rsidRPr="0077051A" w14:paraId="15707098" w14:textId="77777777" w:rsidTr="0002271D">
        <w:trPr>
          <w:trHeight w:val="340"/>
        </w:trPr>
        <w:tc>
          <w:tcPr>
            <w:tcW w:w="0" w:type="auto"/>
          </w:tcPr>
          <w:p w14:paraId="58D6F3B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494FADBC" w14:textId="75E4F920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Rescaling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h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0C8D65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Iglesias JE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echarroma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C</w:t>
            </w:r>
          </w:p>
        </w:tc>
        <w:tc>
          <w:tcPr>
            <w:tcW w:w="690" w:type="dxa"/>
            <w:shd w:val="clear" w:color="auto" w:fill="auto"/>
          </w:tcPr>
          <w:p w14:paraId="03D4C286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7</w:t>
            </w:r>
          </w:p>
        </w:tc>
        <w:tc>
          <w:tcPr>
            <w:tcW w:w="3782" w:type="dxa"/>
          </w:tcPr>
          <w:p w14:paraId="1437312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Scaling the h-index for different scientific ISI fields</w:t>
            </w:r>
          </w:p>
        </w:tc>
        <w:tc>
          <w:tcPr>
            <w:tcW w:w="0" w:type="auto"/>
          </w:tcPr>
          <w:p w14:paraId="2465479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5C77211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3: 303-320</w:t>
            </w:r>
          </w:p>
        </w:tc>
        <w:tc>
          <w:tcPr>
            <w:tcW w:w="0" w:type="auto"/>
          </w:tcPr>
          <w:p w14:paraId="613DA85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1</w:t>
            </w:r>
          </w:p>
        </w:tc>
      </w:tr>
      <w:tr w:rsidR="007D2C08" w:rsidRPr="0077051A" w14:paraId="4463BA78" w14:textId="77777777" w:rsidTr="0002271D">
        <w:trPr>
          <w:trHeight w:val="340"/>
        </w:trPr>
        <w:tc>
          <w:tcPr>
            <w:tcW w:w="0" w:type="auto"/>
          </w:tcPr>
          <w:p w14:paraId="159C404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14:paraId="265A9B1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R index and AR index</w:t>
            </w:r>
          </w:p>
        </w:tc>
        <w:tc>
          <w:tcPr>
            <w:tcW w:w="0" w:type="auto"/>
            <w:shd w:val="clear" w:color="auto" w:fill="auto"/>
            <w:hideMark/>
          </w:tcPr>
          <w:p w14:paraId="7CFC9D2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Jin BH, Liang LM, Rousseau R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ggh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</w:t>
            </w:r>
          </w:p>
        </w:tc>
        <w:tc>
          <w:tcPr>
            <w:tcW w:w="690" w:type="dxa"/>
            <w:shd w:val="clear" w:color="auto" w:fill="auto"/>
            <w:hideMark/>
          </w:tcPr>
          <w:p w14:paraId="02255B7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7</w:t>
            </w:r>
          </w:p>
        </w:tc>
        <w:tc>
          <w:tcPr>
            <w:tcW w:w="3782" w:type="dxa"/>
          </w:tcPr>
          <w:p w14:paraId="6E33124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R and AR-indices: complementing the h-index</w:t>
            </w:r>
          </w:p>
        </w:tc>
        <w:tc>
          <w:tcPr>
            <w:tcW w:w="0" w:type="auto"/>
          </w:tcPr>
          <w:p w14:paraId="385178D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Chinese Science Bulletin</w:t>
            </w:r>
          </w:p>
        </w:tc>
        <w:tc>
          <w:tcPr>
            <w:tcW w:w="0" w:type="auto"/>
          </w:tcPr>
          <w:p w14:paraId="2896173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2: 855-863</w:t>
            </w:r>
          </w:p>
        </w:tc>
        <w:tc>
          <w:tcPr>
            <w:tcW w:w="0" w:type="auto"/>
          </w:tcPr>
          <w:p w14:paraId="21047E0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2</w:t>
            </w:r>
          </w:p>
        </w:tc>
      </w:tr>
      <w:tr w:rsidR="007D2C08" w:rsidRPr="0077051A" w14:paraId="1A43D9E8" w14:textId="77777777" w:rsidTr="0002271D">
        <w:trPr>
          <w:trHeight w:val="340"/>
        </w:trPr>
        <w:tc>
          <w:tcPr>
            <w:tcW w:w="0" w:type="auto"/>
          </w:tcPr>
          <w:p w14:paraId="40F564F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lastRenderedPageBreak/>
              <w:t>14</w:t>
            </w:r>
          </w:p>
        </w:tc>
        <w:tc>
          <w:tcPr>
            <w:tcW w:w="0" w:type="auto"/>
            <w:shd w:val="clear" w:color="auto" w:fill="auto"/>
          </w:tcPr>
          <w:p w14:paraId="212F034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uccessiv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h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ic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39D0FA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chubert A</w:t>
            </w:r>
          </w:p>
        </w:tc>
        <w:tc>
          <w:tcPr>
            <w:tcW w:w="690" w:type="dxa"/>
            <w:shd w:val="clear" w:color="auto" w:fill="auto"/>
          </w:tcPr>
          <w:p w14:paraId="5B6DA213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7</w:t>
            </w:r>
          </w:p>
        </w:tc>
        <w:tc>
          <w:tcPr>
            <w:tcW w:w="3782" w:type="dxa"/>
          </w:tcPr>
          <w:p w14:paraId="17EFA62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uccessiv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h-indices</w:t>
            </w:r>
          </w:p>
        </w:tc>
        <w:tc>
          <w:tcPr>
            <w:tcW w:w="0" w:type="auto"/>
          </w:tcPr>
          <w:p w14:paraId="5FC59AD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3AD28CF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0: 201-205</w:t>
            </w:r>
          </w:p>
        </w:tc>
        <w:tc>
          <w:tcPr>
            <w:tcW w:w="0" w:type="auto"/>
          </w:tcPr>
          <w:p w14:paraId="3A77A00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9</w:t>
            </w:r>
          </w:p>
        </w:tc>
      </w:tr>
      <w:tr w:rsidR="007D2C08" w:rsidRPr="0077051A" w14:paraId="04F2F722" w14:textId="77777777" w:rsidTr="0002271D">
        <w:trPr>
          <w:trHeight w:val="340"/>
        </w:trPr>
        <w:tc>
          <w:tcPr>
            <w:tcW w:w="0" w:type="auto"/>
          </w:tcPr>
          <w:p w14:paraId="380B623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14:paraId="27C29B2A" w14:textId="7DD2BB5F" w:rsidR="007D2C08" w:rsidRPr="0077051A" w:rsidRDefault="007D2C08" w:rsidP="007D2C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ontemporary h-index, trend h-index, normalized h-index</w:t>
            </w:r>
          </w:p>
        </w:tc>
        <w:tc>
          <w:tcPr>
            <w:tcW w:w="0" w:type="auto"/>
            <w:shd w:val="clear" w:color="auto" w:fill="auto"/>
            <w:hideMark/>
          </w:tcPr>
          <w:p w14:paraId="6FC757E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Sidiropoul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A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Katsar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D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Manopoul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Y </w:t>
            </w:r>
          </w:p>
        </w:tc>
        <w:tc>
          <w:tcPr>
            <w:tcW w:w="690" w:type="dxa"/>
            <w:shd w:val="clear" w:color="auto" w:fill="auto"/>
            <w:hideMark/>
          </w:tcPr>
          <w:p w14:paraId="4D84E561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7</w:t>
            </w:r>
          </w:p>
        </w:tc>
        <w:tc>
          <w:tcPr>
            <w:tcW w:w="3782" w:type="dxa"/>
          </w:tcPr>
          <w:p w14:paraId="7E60A2C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Generalized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irsc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index for disclosing latent facts in citation networks</w:t>
            </w:r>
          </w:p>
        </w:tc>
        <w:tc>
          <w:tcPr>
            <w:tcW w:w="0" w:type="auto"/>
          </w:tcPr>
          <w:p w14:paraId="5C50FB9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29D0A74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2: 253–280</w:t>
            </w:r>
          </w:p>
        </w:tc>
        <w:tc>
          <w:tcPr>
            <w:tcW w:w="0" w:type="auto"/>
          </w:tcPr>
          <w:p w14:paraId="44AEE77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15</w:t>
            </w:r>
          </w:p>
        </w:tc>
      </w:tr>
      <w:tr w:rsidR="007D2C08" w:rsidRPr="0077051A" w14:paraId="45C70614" w14:textId="77777777" w:rsidTr="0002271D">
        <w:trPr>
          <w:trHeight w:val="340"/>
        </w:trPr>
        <w:tc>
          <w:tcPr>
            <w:tcW w:w="0" w:type="auto"/>
          </w:tcPr>
          <w:p w14:paraId="77FF959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14:paraId="231A8B3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apered h-index (h(T))</w:t>
            </w:r>
          </w:p>
        </w:tc>
        <w:tc>
          <w:tcPr>
            <w:tcW w:w="0" w:type="auto"/>
            <w:shd w:val="clear" w:color="auto" w:fill="auto"/>
            <w:hideMark/>
          </w:tcPr>
          <w:p w14:paraId="4C5B69D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Anderson T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Hank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R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Killwort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P</w:t>
            </w:r>
          </w:p>
        </w:tc>
        <w:tc>
          <w:tcPr>
            <w:tcW w:w="690" w:type="dxa"/>
            <w:shd w:val="clear" w:color="auto" w:fill="auto"/>
            <w:hideMark/>
          </w:tcPr>
          <w:p w14:paraId="69F9158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13BCD35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Beyoun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th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durfe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square. Enhancing the h-index to score total publication output</w:t>
            </w:r>
          </w:p>
        </w:tc>
        <w:tc>
          <w:tcPr>
            <w:tcW w:w="0" w:type="auto"/>
          </w:tcPr>
          <w:p w14:paraId="4E05440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3B1028B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6: 577–588</w:t>
            </w:r>
          </w:p>
        </w:tc>
        <w:tc>
          <w:tcPr>
            <w:tcW w:w="0" w:type="auto"/>
          </w:tcPr>
          <w:p w14:paraId="75F7FD8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0</w:t>
            </w:r>
          </w:p>
        </w:tc>
      </w:tr>
      <w:tr w:rsidR="007D2C08" w:rsidRPr="0077051A" w14:paraId="3F7D996F" w14:textId="77777777" w:rsidTr="0002271D">
        <w:trPr>
          <w:trHeight w:val="340"/>
        </w:trPr>
        <w:tc>
          <w:tcPr>
            <w:tcW w:w="0" w:type="auto"/>
          </w:tcPr>
          <w:p w14:paraId="7F4110D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14:paraId="7E3017A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Qp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608D5D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ntonaki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J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aliv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R</w:t>
            </w:r>
          </w:p>
        </w:tc>
        <w:tc>
          <w:tcPr>
            <w:tcW w:w="690" w:type="dxa"/>
            <w:shd w:val="clear" w:color="auto" w:fill="auto"/>
            <w:hideMark/>
          </w:tcPr>
          <w:p w14:paraId="6C01318F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04D7369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Quantifying Scholarly Impact: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Qp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Versus the Hirsch h</w:t>
            </w:r>
          </w:p>
        </w:tc>
        <w:tc>
          <w:tcPr>
            <w:tcW w:w="0" w:type="auto"/>
          </w:tcPr>
          <w:p w14:paraId="4F55C0E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</w:tcPr>
          <w:p w14:paraId="27D54DE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9:956–969</w:t>
            </w:r>
          </w:p>
        </w:tc>
        <w:tc>
          <w:tcPr>
            <w:tcW w:w="0" w:type="auto"/>
          </w:tcPr>
          <w:p w14:paraId="3D1A92C6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8</w:t>
            </w:r>
          </w:p>
        </w:tc>
      </w:tr>
      <w:tr w:rsidR="007D2C08" w:rsidRPr="0077051A" w14:paraId="2BC38932" w14:textId="77777777" w:rsidTr="0002271D">
        <w:trPr>
          <w:trHeight w:val="340"/>
        </w:trPr>
        <w:tc>
          <w:tcPr>
            <w:tcW w:w="0" w:type="auto"/>
          </w:tcPr>
          <w:p w14:paraId="5074198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11053B7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m index</w:t>
            </w:r>
          </w:p>
        </w:tc>
        <w:tc>
          <w:tcPr>
            <w:tcW w:w="0" w:type="auto"/>
            <w:shd w:val="clear" w:color="auto" w:fill="auto"/>
            <w:hideMark/>
          </w:tcPr>
          <w:p w14:paraId="10C65C9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ornman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, Mutz R, Daniel H</w:t>
            </w:r>
          </w:p>
        </w:tc>
        <w:tc>
          <w:tcPr>
            <w:tcW w:w="690" w:type="dxa"/>
            <w:shd w:val="clear" w:color="auto" w:fill="auto"/>
            <w:hideMark/>
          </w:tcPr>
          <w:p w14:paraId="24DB7822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129C715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re there better indices for evaluation purposes than the h-index? A comparison of nine different variants of the h-index using data from biomedicine</w:t>
            </w:r>
          </w:p>
        </w:tc>
        <w:tc>
          <w:tcPr>
            <w:tcW w:w="0" w:type="auto"/>
          </w:tcPr>
          <w:p w14:paraId="16B3F66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</w:tcPr>
          <w:p w14:paraId="1100E6A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9: 830–837</w:t>
            </w:r>
          </w:p>
        </w:tc>
        <w:tc>
          <w:tcPr>
            <w:tcW w:w="0" w:type="auto"/>
          </w:tcPr>
          <w:p w14:paraId="6A9D333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58</w:t>
            </w:r>
          </w:p>
        </w:tc>
      </w:tr>
      <w:tr w:rsidR="007D2C08" w:rsidRPr="0077051A" w14:paraId="72A3004C" w14:textId="77777777" w:rsidTr="0002271D">
        <w:trPr>
          <w:trHeight w:val="340"/>
        </w:trPr>
        <w:tc>
          <w:tcPr>
            <w:tcW w:w="0" w:type="auto"/>
          </w:tcPr>
          <w:p w14:paraId="07731B6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65F023C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w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8985FF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ggh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, Rousseau R</w:t>
            </w:r>
          </w:p>
        </w:tc>
        <w:tc>
          <w:tcPr>
            <w:tcW w:w="690" w:type="dxa"/>
            <w:shd w:val="clear" w:color="auto" w:fill="auto"/>
            <w:hideMark/>
          </w:tcPr>
          <w:p w14:paraId="18A6005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3368B8C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n h-index weighted by citation impact</w:t>
            </w:r>
          </w:p>
        </w:tc>
        <w:tc>
          <w:tcPr>
            <w:tcW w:w="0" w:type="auto"/>
          </w:tcPr>
          <w:p w14:paraId="53850DE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Information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rocessing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&amp;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anagement</w:t>
            </w:r>
            <w:proofErr w:type="spellEnd"/>
          </w:p>
        </w:tc>
        <w:tc>
          <w:tcPr>
            <w:tcW w:w="0" w:type="auto"/>
          </w:tcPr>
          <w:p w14:paraId="3272EA1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4: 770-780</w:t>
            </w:r>
          </w:p>
        </w:tc>
        <w:tc>
          <w:tcPr>
            <w:tcW w:w="0" w:type="auto"/>
          </w:tcPr>
          <w:p w14:paraId="7D8BAE1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4</w:t>
            </w:r>
          </w:p>
        </w:tc>
      </w:tr>
      <w:tr w:rsidR="007D2C08" w:rsidRPr="0077051A" w14:paraId="394B13E1" w14:textId="77777777" w:rsidTr="0002271D">
        <w:trPr>
          <w:trHeight w:val="340"/>
        </w:trPr>
        <w:tc>
          <w:tcPr>
            <w:tcW w:w="0" w:type="auto"/>
          </w:tcPr>
          <w:p w14:paraId="724F505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67C995E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Concatenate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h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B89CF8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länze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W</w:t>
            </w:r>
          </w:p>
        </w:tc>
        <w:tc>
          <w:tcPr>
            <w:tcW w:w="690" w:type="dxa"/>
            <w:shd w:val="clear" w:color="auto" w:fill="auto"/>
          </w:tcPr>
          <w:p w14:paraId="30EC83B5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7C8579A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H-index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concatenation</w:t>
            </w:r>
            <w:proofErr w:type="spellEnd"/>
          </w:p>
        </w:tc>
        <w:tc>
          <w:tcPr>
            <w:tcW w:w="0" w:type="auto"/>
          </w:tcPr>
          <w:p w14:paraId="2799507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3FB0B9A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7: 369-72</w:t>
            </w:r>
          </w:p>
        </w:tc>
        <w:tc>
          <w:tcPr>
            <w:tcW w:w="0" w:type="auto"/>
          </w:tcPr>
          <w:p w14:paraId="79CFF085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</w:t>
            </w:r>
          </w:p>
        </w:tc>
      </w:tr>
      <w:tr w:rsidR="007D2C08" w:rsidRPr="0077051A" w14:paraId="53DC0DDD" w14:textId="77777777" w:rsidTr="0002271D">
        <w:trPr>
          <w:trHeight w:val="340"/>
        </w:trPr>
        <w:tc>
          <w:tcPr>
            <w:tcW w:w="0" w:type="auto"/>
          </w:tcPr>
          <w:p w14:paraId="1046786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7A86D7B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Discounted cumulative impact index, DCI</w:t>
            </w:r>
          </w:p>
        </w:tc>
        <w:tc>
          <w:tcPr>
            <w:tcW w:w="0" w:type="auto"/>
            <w:shd w:val="clear" w:color="auto" w:fill="auto"/>
          </w:tcPr>
          <w:p w14:paraId="220DA94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Järvel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K, Persson O</w:t>
            </w:r>
          </w:p>
        </w:tc>
        <w:tc>
          <w:tcPr>
            <w:tcW w:w="690" w:type="dxa"/>
            <w:shd w:val="clear" w:color="auto" w:fill="auto"/>
          </w:tcPr>
          <w:p w14:paraId="0124962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73A17CA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DCI-index: Discounted cumulated impact based research evaluation</w:t>
            </w:r>
          </w:p>
        </w:tc>
        <w:tc>
          <w:tcPr>
            <w:tcW w:w="0" w:type="auto"/>
          </w:tcPr>
          <w:p w14:paraId="15382A1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</w:tcPr>
          <w:p w14:paraId="26B3EA3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9: 1433-1440</w:t>
            </w:r>
          </w:p>
        </w:tc>
        <w:tc>
          <w:tcPr>
            <w:tcW w:w="0" w:type="auto"/>
          </w:tcPr>
          <w:p w14:paraId="5F2CC706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</w:t>
            </w:r>
          </w:p>
        </w:tc>
      </w:tr>
      <w:tr w:rsidR="007D2C08" w:rsidRPr="0077051A" w14:paraId="0FF0C520" w14:textId="77777777" w:rsidTr="0002271D">
        <w:trPr>
          <w:trHeight w:val="340"/>
        </w:trPr>
        <w:tc>
          <w:tcPr>
            <w:tcW w:w="0" w:type="auto"/>
          </w:tcPr>
          <w:p w14:paraId="3C0CCB9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14:paraId="51EA9CA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hm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mpact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088426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olinar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JF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olinar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A</w:t>
            </w:r>
          </w:p>
        </w:tc>
        <w:tc>
          <w:tcPr>
            <w:tcW w:w="690" w:type="dxa"/>
            <w:shd w:val="clear" w:color="auto" w:fill="auto"/>
            <w:hideMark/>
          </w:tcPr>
          <w:p w14:paraId="766848CC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  <w:p w14:paraId="19BDC315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</w:p>
        </w:tc>
        <w:tc>
          <w:tcPr>
            <w:tcW w:w="3782" w:type="dxa"/>
          </w:tcPr>
          <w:p w14:paraId="1FF1B19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new methodology for ranking scientific institutions</w:t>
            </w:r>
          </w:p>
        </w:tc>
        <w:tc>
          <w:tcPr>
            <w:tcW w:w="0" w:type="auto"/>
          </w:tcPr>
          <w:p w14:paraId="16374AE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624106E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5: 163–174</w:t>
            </w:r>
          </w:p>
        </w:tc>
        <w:tc>
          <w:tcPr>
            <w:tcW w:w="0" w:type="auto"/>
          </w:tcPr>
          <w:p w14:paraId="73B2082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2</w:t>
            </w:r>
          </w:p>
        </w:tc>
      </w:tr>
      <w:tr w:rsidR="007D2C08" w:rsidRPr="0077051A" w14:paraId="0EFD274B" w14:textId="77777777" w:rsidTr="0002271D">
        <w:trPr>
          <w:trHeight w:val="340"/>
        </w:trPr>
        <w:tc>
          <w:tcPr>
            <w:tcW w:w="0" w:type="auto"/>
          </w:tcPr>
          <w:p w14:paraId="22C70C3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492C0DD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Generalization of h index based on indicator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A1BE0F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Radicch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F, Fortunato S, Castellano C</w:t>
            </w:r>
          </w:p>
        </w:tc>
        <w:tc>
          <w:tcPr>
            <w:tcW w:w="690" w:type="dxa"/>
            <w:shd w:val="clear" w:color="auto" w:fill="auto"/>
          </w:tcPr>
          <w:p w14:paraId="5A929190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43E72AB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Universality of citation distributions: toward an objective measure of scientific impact</w:t>
            </w:r>
          </w:p>
        </w:tc>
        <w:tc>
          <w:tcPr>
            <w:tcW w:w="0" w:type="auto"/>
          </w:tcPr>
          <w:p w14:paraId="165F5DF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PNAS</w:t>
            </w:r>
          </w:p>
        </w:tc>
        <w:tc>
          <w:tcPr>
            <w:tcW w:w="0" w:type="auto"/>
          </w:tcPr>
          <w:p w14:paraId="63A3B2C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05: 17268–17272</w:t>
            </w:r>
          </w:p>
        </w:tc>
        <w:tc>
          <w:tcPr>
            <w:tcW w:w="0" w:type="auto"/>
          </w:tcPr>
          <w:p w14:paraId="1A0D658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30</w:t>
            </w:r>
          </w:p>
        </w:tc>
      </w:tr>
      <w:tr w:rsidR="007D2C08" w:rsidRPr="0077051A" w14:paraId="69697E0F" w14:textId="77777777" w:rsidTr="0002271D">
        <w:trPr>
          <w:trHeight w:val="340"/>
        </w:trPr>
        <w:tc>
          <w:tcPr>
            <w:tcW w:w="0" w:type="auto"/>
          </w:tcPr>
          <w:p w14:paraId="20D918A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43937F2E" w14:textId="60DDCFA5" w:rsidR="007D2C08" w:rsidRPr="0077051A" w:rsidRDefault="007D2C08" w:rsidP="007D2C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v index</w:t>
            </w:r>
          </w:p>
        </w:tc>
        <w:tc>
          <w:tcPr>
            <w:tcW w:w="0" w:type="auto"/>
            <w:shd w:val="clear" w:color="auto" w:fill="auto"/>
          </w:tcPr>
          <w:p w14:paraId="0C82F09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Riikone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P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Vihine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M</w:t>
            </w:r>
          </w:p>
        </w:tc>
        <w:tc>
          <w:tcPr>
            <w:tcW w:w="690" w:type="dxa"/>
            <w:shd w:val="clear" w:color="auto" w:fill="auto"/>
          </w:tcPr>
          <w:p w14:paraId="165575E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6798E19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National research contributions: a case study on Finnish biomedical research</w:t>
            </w:r>
          </w:p>
        </w:tc>
        <w:tc>
          <w:tcPr>
            <w:tcW w:w="0" w:type="auto"/>
          </w:tcPr>
          <w:p w14:paraId="6F13C41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645746F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7: 207–222</w:t>
            </w:r>
          </w:p>
        </w:tc>
        <w:tc>
          <w:tcPr>
            <w:tcW w:w="0" w:type="auto"/>
          </w:tcPr>
          <w:p w14:paraId="034AD8BD" w14:textId="77777777" w:rsidR="007D2C08" w:rsidRPr="0077051A" w:rsidRDefault="007D2C08" w:rsidP="00240884">
            <w:pPr>
              <w:tabs>
                <w:tab w:val="left" w:pos="39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</w:t>
            </w:r>
          </w:p>
        </w:tc>
      </w:tr>
      <w:tr w:rsidR="007D2C08" w:rsidRPr="0077051A" w14:paraId="04246E42" w14:textId="77777777" w:rsidTr="0002271D">
        <w:trPr>
          <w:trHeight w:val="340"/>
        </w:trPr>
        <w:tc>
          <w:tcPr>
            <w:tcW w:w="0" w:type="auto"/>
          </w:tcPr>
          <w:p w14:paraId="0F15F68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589F1A7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AR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eastAsia="de-DE"/>
              </w:rPr>
              <w:t>2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AC7326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Rousseau R, Jin BH</w:t>
            </w:r>
          </w:p>
        </w:tc>
        <w:tc>
          <w:tcPr>
            <w:tcW w:w="690" w:type="dxa"/>
            <w:shd w:val="clear" w:color="auto" w:fill="auto"/>
          </w:tcPr>
          <w:p w14:paraId="76E48355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378F5AD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age dependent h-type AR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 w:eastAsia="de-DE"/>
              </w:rPr>
              <w:t>2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index: Basic properties and a case study</w:t>
            </w:r>
          </w:p>
        </w:tc>
        <w:tc>
          <w:tcPr>
            <w:tcW w:w="0" w:type="auto"/>
          </w:tcPr>
          <w:p w14:paraId="119C2FB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</w:tcPr>
          <w:p w14:paraId="2FE02C6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9: 2305-11</w:t>
            </w:r>
          </w:p>
        </w:tc>
        <w:tc>
          <w:tcPr>
            <w:tcW w:w="0" w:type="auto"/>
          </w:tcPr>
          <w:p w14:paraId="4613E426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</w:t>
            </w:r>
          </w:p>
        </w:tc>
      </w:tr>
      <w:tr w:rsidR="007D2C08" w:rsidRPr="0077051A" w14:paraId="23817B0B" w14:textId="77777777" w:rsidTr="0002271D">
        <w:trPr>
          <w:trHeight w:val="340"/>
        </w:trPr>
        <w:tc>
          <w:tcPr>
            <w:tcW w:w="0" w:type="auto"/>
          </w:tcPr>
          <w:p w14:paraId="04A6956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05BE1F1C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h-type index</w:t>
            </w:r>
          </w:p>
        </w:tc>
        <w:tc>
          <w:tcPr>
            <w:tcW w:w="0" w:type="auto"/>
            <w:shd w:val="clear" w:color="auto" w:fill="auto"/>
          </w:tcPr>
          <w:p w14:paraId="69BC195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Rousseau R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Ron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N</w:t>
            </w:r>
          </w:p>
        </w:tc>
        <w:tc>
          <w:tcPr>
            <w:tcW w:w="690" w:type="dxa"/>
            <w:shd w:val="clear" w:color="auto" w:fill="auto"/>
          </w:tcPr>
          <w:p w14:paraId="7025D45B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2008</w:t>
            </w:r>
          </w:p>
        </w:tc>
        <w:tc>
          <w:tcPr>
            <w:tcW w:w="3782" w:type="dxa"/>
          </w:tcPr>
          <w:p w14:paraId="7650A38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nother h-type index for institutional evaluation</w:t>
            </w:r>
          </w:p>
        </w:tc>
        <w:tc>
          <w:tcPr>
            <w:tcW w:w="0" w:type="auto"/>
          </w:tcPr>
          <w:p w14:paraId="0E9DCD8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urrent Science</w:t>
            </w:r>
          </w:p>
        </w:tc>
        <w:tc>
          <w:tcPr>
            <w:tcW w:w="0" w:type="auto"/>
          </w:tcPr>
          <w:p w14:paraId="56E388E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95: 1103</w:t>
            </w:r>
          </w:p>
        </w:tc>
        <w:tc>
          <w:tcPr>
            <w:tcW w:w="0" w:type="auto"/>
          </w:tcPr>
          <w:p w14:paraId="7207778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1</w:t>
            </w:r>
          </w:p>
        </w:tc>
      </w:tr>
      <w:tr w:rsidR="007D2C08" w:rsidRPr="0077051A" w14:paraId="3CCF7DAA" w14:textId="77777777" w:rsidTr="0002271D">
        <w:trPr>
          <w:trHeight w:val="340"/>
        </w:trPr>
        <w:tc>
          <w:tcPr>
            <w:tcW w:w="0" w:type="auto"/>
          </w:tcPr>
          <w:p w14:paraId="395A185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5065403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Dynamic h typ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75D39B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Rousseau R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Y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FY</w:t>
            </w:r>
          </w:p>
        </w:tc>
        <w:tc>
          <w:tcPr>
            <w:tcW w:w="690" w:type="dxa"/>
            <w:shd w:val="clear" w:color="auto" w:fill="auto"/>
            <w:hideMark/>
          </w:tcPr>
          <w:p w14:paraId="2E7B58F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4D1042B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proposal for a dynamic h-type index</w:t>
            </w:r>
          </w:p>
        </w:tc>
        <w:tc>
          <w:tcPr>
            <w:tcW w:w="0" w:type="auto"/>
          </w:tcPr>
          <w:p w14:paraId="03DC113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</w:tcPr>
          <w:p w14:paraId="2C8C4CC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9: 1853-55</w:t>
            </w:r>
          </w:p>
        </w:tc>
        <w:tc>
          <w:tcPr>
            <w:tcW w:w="0" w:type="auto"/>
          </w:tcPr>
          <w:p w14:paraId="1D6B6A0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2</w:t>
            </w:r>
          </w:p>
        </w:tc>
      </w:tr>
      <w:tr w:rsidR="007D2C08" w:rsidRPr="0077051A" w14:paraId="793DFB39" w14:textId="77777777" w:rsidTr="0002271D">
        <w:trPr>
          <w:trHeight w:val="340"/>
        </w:trPr>
        <w:tc>
          <w:tcPr>
            <w:tcW w:w="0" w:type="auto"/>
          </w:tcPr>
          <w:p w14:paraId="7F14A48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lastRenderedPageBreak/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14:paraId="55F954C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uccessiv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rational h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ice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935CF2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Ruan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F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o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RSJ</w:t>
            </w:r>
          </w:p>
        </w:tc>
        <w:tc>
          <w:tcPr>
            <w:tcW w:w="690" w:type="dxa"/>
            <w:shd w:val="clear" w:color="auto" w:fill="auto"/>
            <w:hideMark/>
          </w:tcPr>
          <w:p w14:paraId="0059C160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0E5C330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Rational (successive) h-indices: An application to economics in the Republic of Ireland.</w:t>
            </w:r>
          </w:p>
        </w:tc>
        <w:tc>
          <w:tcPr>
            <w:tcW w:w="0" w:type="auto"/>
          </w:tcPr>
          <w:p w14:paraId="021F55E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072EB75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5: 395–405</w:t>
            </w:r>
          </w:p>
        </w:tc>
        <w:tc>
          <w:tcPr>
            <w:tcW w:w="0" w:type="auto"/>
          </w:tcPr>
          <w:p w14:paraId="263C7AC1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7</w:t>
            </w:r>
          </w:p>
        </w:tc>
      </w:tr>
      <w:tr w:rsidR="007D2C08" w:rsidRPr="0077051A" w14:paraId="7270CAB3" w14:textId="77777777" w:rsidTr="0002271D">
        <w:trPr>
          <w:trHeight w:val="340"/>
        </w:trPr>
        <w:tc>
          <w:tcPr>
            <w:tcW w:w="0" w:type="auto"/>
          </w:tcPr>
          <w:p w14:paraId="59DBBAE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14:paraId="5D9D4FA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hm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704EA6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chreiber M</w:t>
            </w:r>
          </w:p>
        </w:tc>
        <w:tc>
          <w:tcPr>
            <w:tcW w:w="690" w:type="dxa"/>
            <w:shd w:val="clear" w:color="auto" w:fill="auto"/>
            <w:hideMark/>
          </w:tcPr>
          <w:p w14:paraId="12A0F7C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444EC4C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A modification of the h-index: The h(m)-index accounts for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multy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-authored manuscripts</w:t>
            </w:r>
          </w:p>
        </w:tc>
        <w:tc>
          <w:tcPr>
            <w:tcW w:w="0" w:type="auto"/>
          </w:tcPr>
          <w:p w14:paraId="1CE0735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69B6ABE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: 211-216</w:t>
            </w:r>
          </w:p>
        </w:tc>
        <w:tc>
          <w:tcPr>
            <w:tcW w:w="0" w:type="auto"/>
          </w:tcPr>
          <w:p w14:paraId="1FED6CB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7</w:t>
            </w:r>
          </w:p>
        </w:tc>
      </w:tr>
      <w:tr w:rsidR="007D2C08" w:rsidRPr="0077051A" w14:paraId="3181B436" w14:textId="77777777" w:rsidTr="0002271D">
        <w:trPr>
          <w:trHeight w:val="340"/>
        </w:trPr>
        <w:tc>
          <w:tcPr>
            <w:tcW w:w="0" w:type="auto"/>
          </w:tcPr>
          <w:p w14:paraId="6C1D188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14:paraId="3342FBA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Ratio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uccessiv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g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2BBC7B2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o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RSJ</w:t>
            </w:r>
          </w:p>
        </w:tc>
        <w:tc>
          <w:tcPr>
            <w:tcW w:w="690" w:type="dxa"/>
            <w:shd w:val="clear" w:color="auto" w:fill="auto"/>
            <w:hideMark/>
          </w:tcPr>
          <w:p w14:paraId="78CD3FF6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751BB46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rational, successive g-index applied to economics departments in Ireland</w:t>
            </w:r>
          </w:p>
        </w:tc>
        <w:tc>
          <w:tcPr>
            <w:tcW w:w="0" w:type="auto"/>
          </w:tcPr>
          <w:p w14:paraId="42E5C7B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042C672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: 149-155</w:t>
            </w:r>
          </w:p>
        </w:tc>
        <w:tc>
          <w:tcPr>
            <w:tcW w:w="0" w:type="auto"/>
          </w:tcPr>
          <w:p w14:paraId="367E975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6</w:t>
            </w:r>
          </w:p>
        </w:tc>
      </w:tr>
      <w:tr w:rsidR="007D2C08" w:rsidRPr="0077051A" w14:paraId="2B8E0142" w14:textId="77777777" w:rsidTr="0002271D">
        <w:trPr>
          <w:trHeight w:val="340"/>
        </w:trPr>
        <w:tc>
          <w:tcPr>
            <w:tcW w:w="0" w:type="auto"/>
          </w:tcPr>
          <w:p w14:paraId="57EB44E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77BEF7C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hα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, Gα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4339CE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Van Eck NJ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Waltma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L</w:t>
            </w:r>
          </w:p>
        </w:tc>
        <w:tc>
          <w:tcPr>
            <w:tcW w:w="690" w:type="dxa"/>
            <w:shd w:val="clear" w:color="auto" w:fill="auto"/>
          </w:tcPr>
          <w:p w14:paraId="7B171212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8</w:t>
            </w:r>
          </w:p>
        </w:tc>
        <w:tc>
          <w:tcPr>
            <w:tcW w:w="3782" w:type="dxa"/>
          </w:tcPr>
          <w:p w14:paraId="3F1D39B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Generalizing the h- and g-indices</w:t>
            </w:r>
          </w:p>
        </w:tc>
        <w:tc>
          <w:tcPr>
            <w:tcW w:w="0" w:type="auto"/>
          </w:tcPr>
          <w:p w14:paraId="5F3D1BF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4665D84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: 263–271</w:t>
            </w:r>
          </w:p>
        </w:tc>
        <w:tc>
          <w:tcPr>
            <w:tcW w:w="0" w:type="auto"/>
          </w:tcPr>
          <w:p w14:paraId="4C27BD1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0</w:t>
            </w:r>
          </w:p>
        </w:tc>
      </w:tr>
      <w:tr w:rsidR="007D2C08" w:rsidRPr="0077051A" w14:paraId="2C8892FC" w14:textId="77777777" w:rsidTr="0002271D">
        <w:trPr>
          <w:trHeight w:val="340"/>
        </w:trPr>
        <w:tc>
          <w:tcPr>
            <w:tcW w:w="0" w:type="auto"/>
          </w:tcPr>
          <w:p w14:paraId="01D31C0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1AE6938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b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AB6863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rown RJC</w:t>
            </w:r>
          </w:p>
        </w:tc>
        <w:tc>
          <w:tcPr>
            <w:tcW w:w="690" w:type="dxa"/>
            <w:shd w:val="clear" w:color="auto" w:fill="auto"/>
          </w:tcPr>
          <w:p w14:paraId="674823E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5597388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simple method for excluding self-citation from the h-index: the b-index</w:t>
            </w:r>
          </w:p>
        </w:tc>
        <w:tc>
          <w:tcPr>
            <w:tcW w:w="0" w:type="auto"/>
          </w:tcPr>
          <w:p w14:paraId="25606F6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nline Information Review</w:t>
            </w:r>
          </w:p>
        </w:tc>
        <w:tc>
          <w:tcPr>
            <w:tcW w:w="0" w:type="auto"/>
          </w:tcPr>
          <w:p w14:paraId="7F9FA75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3: 1129-1136</w:t>
            </w:r>
          </w:p>
        </w:tc>
        <w:tc>
          <w:tcPr>
            <w:tcW w:w="0" w:type="auto"/>
          </w:tcPr>
          <w:p w14:paraId="2AE4F49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</w:t>
            </w:r>
          </w:p>
        </w:tc>
      </w:tr>
      <w:tr w:rsidR="007D2C08" w:rsidRPr="0077051A" w14:paraId="1C7CA381" w14:textId="77777777" w:rsidTr="0002271D">
        <w:trPr>
          <w:trHeight w:val="340"/>
        </w:trPr>
        <w:tc>
          <w:tcPr>
            <w:tcW w:w="0" w:type="auto"/>
          </w:tcPr>
          <w:p w14:paraId="0E7B9BA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370E06F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Generalize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Kosmulsk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ice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02D1FC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einek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VG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Woeging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GJ</w:t>
            </w:r>
          </w:p>
        </w:tc>
        <w:tc>
          <w:tcPr>
            <w:tcW w:w="690" w:type="dxa"/>
            <w:shd w:val="clear" w:color="auto" w:fill="auto"/>
          </w:tcPr>
          <w:p w14:paraId="4E28A8B3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08DCB69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A new family of scientific impact measures: The generalized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Kosmulsk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-indices</w:t>
            </w:r>
          </w:p>
        </w:tc>
        <w:tc>
          <w:tcPr>
            <w:tcW w:w="0" w:type="auto"/>
          </w:tcPr>
          <w:p w14:paraId="1655975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6C9BF8A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0: 819-826</w:t>
            </w:r>
          </w:p>
        </w:tc>
        <w:tc>
          <w:tcPr>
            <w:tcW w:w="0" w:type="auto"/>
          </w:tcPr>
          <w:p w14:paraId="369F689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1</w:t>
            </w:r>
          </w:p>
        </w:tc>
      </w:tr>
      <w:tr w:rsidR="007D2C08" w:rsidRPr="0077051A" w14:paraId="57EB4BF9" w14:textId="77777777" w:rsidTr="0002271D">
        <w:trPr>
          <w:trHeight w:val="340"/>
        </w:trPr>
        <w:tc>
          <w:tcPr>
            <w:tcW w:w="0" w:type="auto"/>
          </w:tcPr>
          <w:p w14:paraId="7499513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38CEBF5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Generalization of h index, w index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maxpro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indices</w:t>
            </w:r>
          </w:p>
        </w:tc>
        <w:tc>
          <w:tcPr>
            <w:tcW w:w="0" w:type="auto"/>
            <w:shd w:val="clear" w:color="auto" w:fill="auto"/>
          </w:tcPr>
          <w:p w14:paraId="6E905F2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agolewsk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M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rzegorzewsk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P</w:t>
            </w:r>
          </w:p>
        </w:tc>
        <w:tc>
          <w:tcPr>
            <w:tcW w:w="690" w:type="dxa"/>
            <w:shd w:val="clear" w:color="auto" w:fill="auto"/>
          </w:tcPr>
          <w:p w14:paraId="339E30A2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56BC80C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geometric approach to the construction of scientific impact indices</w:t>
            </w:r>
          </w:p>
        </w:tc>
        <w:tc>
          <w:tcPr>
            <w:tcW w:w="0" w:type="auto"/>
          </w:tcPr>
          <w:p w14:paraId="18A6436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3D74240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1: 617-634</w:t>
            </w:r>
          </w:p>
        </w:tc>
        <w:tc>
          <w:tcPr>
            <w:tcW w:w="0" w:type="auto"/>
          </w:tcPr>
          <w:p w14:paraId="2B96EC12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</w:t>
            </w:r>
          </w:p>
        </w:tc>
      </w:tr>
      <w:tr w:rsidR="007D2C08" w:rsidRPr="0077051A" w14:paraId="01305B04" w14:textId="77777777" w:rsidTr="0002271D">
        <w:trPr>
          <w:trHeight w:val="340"/>
        </w:trPr>
        <w:tc>
          <w:tcPr>
            <w:tcW w:w="0" w:type="auto"/>
          </w:tcPr>
          <w:p w14:paraId="78CE7CB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5</w:t>
            </w:r>
          </w:p>
        </w:tc>
        <w:tc>
          <w:tcPr>
            <w:tcW w:w="0" w:type="auto"/>
            <w:shd w:val="clear" w:color="auto" w:fill="auto"/>
            <w:hideMark/>
          </w:tcPr>
          <w:p w14:paraId="2492D8C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multidim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h2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multidim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h3</w:t>
            </w:r>
          </w:p>
        </w:tc>
        <w:tc>
          <w:tcPr>
            <w:tcW w:w="0" w:type="auto"/>
            <w:shd w:val="clear" w:color="auto" w:fill="auto"/>
            <w:hideMark/>
          </w:tcPr>
          <w:p w14:paraId="3093774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arcia-Perez MA</w:t>
            </w:r>
          </w:p>
        </w:tc>
        <w:tc>
          <w:tcPr>
            <w:tcW w:w="690" w:type="dxa"/>
            <w:shd w:val="clear" w:color="auto" w:fill="auto"/>
            <w:hideMark/>
          </w:tcPr>
          <w:p w14:paraId="2454AE7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5FB6283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multidimensional extension to Hirsch's h-index</w:t>
            </w:r>
          </w:p>
        </w:tc>
        <w:tc>
          <w:tcPr>
            <w:tcW w:w="0" w:type="auto"/>
          </w:tcPr>
          <w:p w14:paraId="6A31415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7EA4500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1: 779-785</w:t>
            </w:r>
          </w:p>
        </w:tc>
        <w:tc>
          <w:tcPr>
            <w:tcW w:w="0" w:type="auto"/>
          </w:tcPr>
          <w:p w14:paraId="009F7AA2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1</w:t>
            </w:r>
          </w:p>
        </w:tc>
      </w:tr>
      <w:tr w:rsidR="007D2C08" w:rsidRPr="0077051A" w14:paraId="537F4180" w14:textId="77777777" w:rsidTr="0002271D">
        <w:trPr>
          <w:trHeight w:val="340"/>
        </w:trPr>
        <w:tc>
          <w:tcPr>
            <w:tcW w:w="0" w:type="auto"/>
          </w:tcPr>
          <w:p w14:paraId="37206AD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71AF9CE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h rat, g rat/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bscript"/>
                <w:lang w:val="en-US" w:eastAsia="de-DE"/>
              </w:rPr>
              <w:t>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real -valued h and g indices</w:t>
            </w:r>
          </w:p>
        </w:tc>
        <w:tc>
          <w:tcPr>
            <w:tcW w:w="0" w:type="auto"/>
            <w:shd w:val="clear" w:color="auto" w:fill="auto"/>
          </w:tcPr>
          <w:p w14:paraId="7922E62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un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R, Rousseau R</w:t>
            </w:r>
          </w:p>
        </w:tc>
        <w:tc>
          <w:tcPr>
            <w:tcW w:w="690" w:type="dxa"/>
            <w:shd w:val="clear" w:color="auto" w:fill="auto"/>
          </w:tcPr>
          <w:p w14:paraId="4AE4C58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457AB80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Real and rational variants of the h-index and the g-index</w:t>
            </w:r>
          </w:p>
        </w:tc>
        <w:tc>
          <w:tcPr>
            <w:tcW w:w="0" w:type="auto"/>
          </w:tcPr>
          <w:p w14:paraId="0FF2417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5BC6BED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: 64–71</w:t>
            </w:r>
          </w:p>
        </w:tc>
        <w:tc>
          <w:tcPr>
            <w:tcW w:w="0" w:type="auto"/>
          </w:tcPr>
          <w:p w14:paraId="7294DA15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0</w:t>
            </w:r>
          </w:p>
        </w:tc>
      </w:tr>
      <w:tr w:rsidR="007D2C08" w:rsidRPr="0077051A" w14:paraId="0A1C3E8C" w14:textId="77777777" w:rsidTr="0002271D">
        <w:trPr>
          <w:trHeight w:val="340"/>
        </w:trPr>
        <w:tc>
          <w:tcPr>
            <w:tcW w:w="0" w:type="auto"/>
          </w:tcPr>
          <w:p w14:paraId="5400BEA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3B9F609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f index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otermina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proofErr w:type="gram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itations :</w:t>
            </w:r>
            <w:proofErr w:type="gram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unrelated to h index</w:t>
            </w:r>
          </w:p>
        </w:tc>
        <w:tc>
          <w:tcPr>
            <w:tcW w:w="0" w:type="auto"/>
            <w:shd w:val="clear" w:color="auto" w:fill="auto"/>
          </w:tcPr>
          <w:p w14:paraId="6C48683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Katsar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D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kritidi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ozani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P</w:t>
            </w:r>
          </w:p>
        </w:tc>
        <w:tc>
          <w:tcPr>
            <w:tcW w:w="690" w:type="dxa"/>
            <w:shd w:val="clear" w:color="auto" w:fill="auto"/>
          </w:tcPr>
          <w:p w14:paraId="30D352D6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361DA69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The f Index: Quantifying the Impact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otermina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Citations on Scientists’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Ianking</w:t>
            </w:r>
            <w:proofErr w:type="spellEnd"/>
          </w:p>
        </w:tc>
        <w:tc>
          <w:tcPr>
            <w:tcW w:w="0" w:type="auto"/>
          </w:tcPr>
          <w:p w14:paraId="2A8D00A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</w:tcPr>
          <w:p w14:paraId="7E5F65B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0: 1051-56</w:t>
            </w:r>
          </w:p>
        </w:tc>
        <w:tc>
          <w:tcPr>
            <w:tcW w:w="0" w:type="auto"/>
          </w:tcPr>
          <w:p w14:paraId="2CCE86F5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1</w:t>
            </w:r>
          </w:p>
        </w:tc>
      </w:tr>
      <w:tr w:rsidR="007D2C08" w:rsidRPr="0077051A" w14:paraId="35ACCFFF" w14:textId="77777777" w:rsidTr="0002271D">
        <w:trPr>
          <w:trHeight w:val="340"/>
        </w:trPr>
        <w:tc>
          <w:tcPr>
            <w:tcW w:w="0" w:type="auto"/>
          </w:tcPr>
          <w:p w14:paraId="789836A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auto"/>
            <w:hideMark/>
          </w:tcPr>
          <w:p w14:paraId="0275B4E9" w14:textId="06FF7D28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H per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decad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hp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8A9F51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Kosmulsk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M</w:t>
            </w:r>
          </w:p>
        </w:tc>
        <w:tc>
          <w:tcPr>
            <w:tcW w:w="690" w:type="dxa"/>
            <w:shd w:val="clear" w:color="auto" w:fill="auto"/>
            <w:hideMark/>
          </w:tcPr>
          <w:p w14:paraId="2B2C0771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5326385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New seniority independent h-type index</w:t>
            </w:r>
          </w:p>
        </w:tc>
        <w:tc>
          <w:tcPr>
            <w:tcW w:w="0" w:type="auto"/>
          </w:tcPr>
          <w:p w14:paraId="7C4B531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70BF871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: 341-347</w:t>
            </w:r>
          </w:p>
        </w:tc>
        <w:tc>
          <w:tcPr>
            <w:tcW w:w="0" w:type="auto"/>
          </w:tcPr>
          <w:p w14:paraId="7EAFB482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</w:t>
            </w:r>
          </w:p>
        </w:tc>
      </w:tr>
      <w:tr w:rsidR="007D2C08" w:rsidRPr="0077051A" w14:paraId="6FE9193F" w14:textId="77777777" w:rsidTr="0002271D">
        <w:trPr>
          <w:trHeight w:val="340"/>
        </w:trPr>
        <w:tc>
          <w:tcPr>
            <w:tcW w:w="0" w:type="auto"/>
          </w:tcPr>
          <w:p w14:paraId="41B42B5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37EFDAA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History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h-index</w:t>
            </w:r>
          </w:p>
        </w:tc>
        <w:tc>
          <w:tcPr>
            <w:tcW w:w="0" w:type="auto"/>
            <w:shd w:val="clear" w:color="auto" w:fill="auto"/>
          </w:tcPr>
          <w:p w14:paraId="07A368E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Randic</w:t>
            </w:r>
            <w:proofErr w:type="spellEnd"/>
          </w:p>
        </w:tc>
        <w:tc>
          <w:tcPr>
            <w:tcW w:w="690" w:type="dxa"/>
            <w:shd w:val="clear" w:color="auto" w:fill="auto"/>
          </w:tcPr>
          <w:p w14:paraId="22FAFBB2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1196967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itations versus limitations of citations: beyond Hirsch index</w:t>
            </w:r>
          </w:p>
        </w:tc>
        <w:tc>
          <w:tcPr>
            <w:tcW w:w="0" w:type="auto"/>
          </w:tcPr>
          <w:p w14:paraId="5917DD1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03890D6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0: 809-818</w:t>
            </w:r>
          </w:p>
        </w:tc>
        <w:tc>
          <w:tcPr>
            <w:tcW w:w="0" w:type="auto"/>
          </w:tcPr>
          <w:p w14:paraId="3BD4DB2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0</w:t>
            </w:r>
          </w:p>
        </w:tc>
      </w:tr>
      <w:tr w:rsidR="007D2C08" w:rsidRPr="0077051A" w14:paraId="779866AF" w14:textId="77777777" w:rsidTr="0002271D">
        <w:trPr>
          <w:trHeight w:val="340"/>
        </w:trPr>
        <w:tc>
          <w:tcPr>
            <w:tcW w:w="0" w:type="auto"/>
          </w:tcPr>
          <w:p w14:paraId="5C7A862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6379D1E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m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ndicato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37639D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chreiber M</w:t>
            </w:r>
          </w:p>
        </w:tc>
        <w:tc>
          <w:tcPr>
            <w:tcW w:w="690" w:type="dxa"/>
            <w:shd w:val="clear" w:color="auto" w:fill="auto"/>
          </w:tcPr>
          <w:p w14:paraId="79952240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694FDFD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The influence of self-citation corrections and th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fractionalise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counting of multi-authored manuscripts on the Hirsch index</w:t>
            </w:r>
          </w:p>
        </w:tc>
        <w:tc>
          <w:tcPr>
            <w:tcW w:w="0" w:type="auto"/>
          </w:tcPr>
          <w:p w14:paraId="384B3F3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nnalen der Physik</w:t>
            </w:r>
          </w:p>
        </w:tc>
        <w:tc>
          <w:tcPr>
            <w:tcW w:w="0" w:type="auto"/>
          </w:tcPr>
          <w:p w14:paraId="39C490A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8: 607-621</w:t>
            </w:r>
          </w:p>
        </w:tc>
        <w:tc>
          <w:tcPr>
            <w:tcW w:w="0" w:type="auto"/>
          </w:tcPr>
          <w:p w14:paraId="44EDF33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7</w:t>
            </w:r>
          </w:p>
        </w:tc>
      </w:tr>
      <w:tr w:rsidR="007D2C08" w:rsidRPr="0077051A" w14:paraId="6CD445F2" w14:textId="77777777" w:rsidTr="0002271D">
        <w:trPr>
          <w:trHeight w:val="340"/>
        </w:trPr>
        <w:tc>
          <w:tcPr>
            <w:tcW w:w="0" w:type="auto"/>
          </w:tcPr>
          <w:p w14:paraId="2CA8426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4E07785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Singl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publicatio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h-index</w:t>
            </w:r>
          </w:p>
        </w:tc>
        <w:tc>
          <w:tcPr>
            <w:tcW w:w="0" w:type="auto"/>
            <w:shd w:val="clear" w:color="auto" w:fill="auto"/>
          </w:tcPr>
          <w:p w14:paraId="0FA0EAD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hubert A</w:t>
            </w:r>
          </w:p>
        </w:tc>
        <w:tc>
          <w:tcPr>
            <w:tcW w:w="690" w:type="dxa"/>
            <w:shd w:val="clear" w:color="auto" w:fill="auto"/>
          </w:tcPr>
          <w:p w14:paraId="2B5EF5C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7507B6C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Using the h-index for assessing single publications</w:t>
            </w:r>
          </w:p>
        </w:tc>
        <w:tc>
          <w:tcPr>
            <w:tcW w:w="0" w:type="auto"/>
          </w:tcPr>
          <w:p w14:paraId="43FC925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4B86F28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8: 559-565</w:t>
            </w:r>
          </w:p>
        </w:tc>
        <w:tc>
          <w:tcPr>
            <w:tcW w:w="0" w:type="auto"/>
          </w:tcPr>
          <w:p w14:paraId="1313774B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4</w:t>
            </w:r>
          </w:p>
        </w:tc>
      </w:tr>
      <w:tr w:rsidR="007D2C08" w:rsidRPr="0077051A" w14:paraId="46525174" w14:textId="77777777" w:rsidTr="0002271D">
        <w:trPr>
          <w:trHeight w:val="340"/>
        </w:trPr>
        <w:tc>
          <w:tcPr>
            <w:tcW w:w="0" w:type="auto"/>
          </w:tcPr>
          <w:p w14:paraId="268C3C9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lastRenderedPageBreak/>
              <w:t>42</w:t>
            </w:r>
          </w:p>
        </w:tc>
        <w:tc>
          <w:tcPr>
            <w:tcW w:w="0" w:type="auto"/>
            <w:shd w:val="clear" w:color="auto" w:fill="auto"/>
            <w:hideMark/>
          </w:tcPr>
          <w:p w14:paraId="6CFE3BD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Modifie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mpact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MII</w:t>
            </w:r>
          </w:p>
        </w:tc>
        <w:tc>
          <w:tcPr>
            <w:tcW w:w="0" w:type="auto"/>
            <w:shd w:val="clear" w:color="auto" w:fill="auto"/>
            <w:hideMark/>
          </w:tcPr>
          <w:p w14:paraId="704B452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ypsa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V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atzaki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A</w:t>
            </w:r>
          </w:p>
        </w:tc>
        <w:tc>
          <w:tcPr>
            <w:tcW w:w="690" w:type="dxa"/>
            <w:shd w:val="clear" w:color="auto" w:fill="auto"/>
            <w:hideMark/>
          </w:tcPr>
          <w:p w14:paraId="12A9E30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1A77845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ssessing the impact of biomedical research in academic institutions of disparate sizes</w:t>
            </w:r>
          </w:p>
        </w:tc>
        <w:tc>
          <w:tcPr>
            <w:tcW w:w="0" w:type="auto"/>
          </w:tcPr>
          <w:p w14:paraId="761D070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BMC Medic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researc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methodology</w:t>
            </w:r>
            <w:proofErr w:type="spellEnd"/>
          </w:p>
        </w:tc>
        <w:tc>
          <w:tcPr>
            <w:tcW w:w="0" w:type="auto"/>
          </w:tcPr>
          <w:p w14:paraId="52A34FF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: 33</w:t>
            </w:r>
          </w:p>
        </w:tc>
        <w:tc>
          <w:tcPr>
            <w:tcW w:w="0" w:type="auto"/>
          </w:tcPr>
          <w:p w14:paraId="5E3F880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1</w:t>
            </w:r>
          </w:p>
        </w:tc>
      </w:tr>
      <w:tr w:rsidR="007D2C08" w:rsidRPr="0077051A" w14:paraId="1AC569F8" w14:textId="77777777" w:rsidTr="0002271D">
        <w:trPr>
          <w:trHeight w:val="340"/>
        </w:trPr>
        <w:tc>
          <w:tcPr>
            <w:tcW w:w="0" w:type="auto"/>
          </w:tcPr>
          <w:p w14:paraId="5F0BB1F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3</w:t>
            </w:r>
          </w:p>
        </w:tc>
        <w:tc>
          <w:tcPr>
            <w:tcW w:w="0" w:type="auto"/>
            <w:shd w:val="clear" w:color="auto" w:fill="auto"/>
            <w:hideMark/>
          </w:tcPr>
          <w:p w14:paraId="5EB7675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, t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D042BD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o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RSJ</w:t>
            </w:r>
          </w:p>
        </w:tc>
        <w:tc>
          <w:tcPr>
            <w:tcW w:w="690" w:type="dxa"/>
            <w:shd w:val="clear" w:color="auto" w:fill="auto"/>
            <w:hideMark/>
          </w:tcPr>
          <w:p w14:paraId="641238D5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2A1B34E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h-index and its alternatives. An application to the 100 most prolific economists</w:t>
            </w:r>
          </w:p>
        </w:tc>
        <w:tc>
          <w:tcPr>
            <w:tcW w:w="0" w:type="auto"/>
          </w:tcPr>
          <w:p w14:paraId="70C9162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6D638B4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0: 317-324</w:t>
            </w:r>
          </w:p>
        </w:tc>
        <w:tc>
          <w:tcPr>
            <w:tcW w:w="0" w:type="auto"/>
          </w:tcPr>
          <w:p w14:paraId="1EE38DD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0</w:t>
            </w:r>
          </w:p>
        </w:tc>
      </w:tr>
      <w:tr w:rsidR="007D2C08" w:rsidRPr="0077051A" w14:paraId="4B73730E" w14:textId="77777777" w:rsidTr="0002271D">
        <w:trPr>
          <w:trHeight w:val="340"/>
        </w:trPr>
        <w:tc>
          <w:tcPr>
            <w:tcW w:w="0" w:type="auto"/>
          </w:tcPr>
          <w:p w14:paraId="227F020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7D7E4D9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π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174764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Vinkl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P</w:t>
            </w:r>
          </w:p>
        </w:tc>
        <w:tc>
          <w:tcPr>
            <w:tcW w:w="690" w:type="dxa"/>
            <w:shd w:val="clear" w:color="auto" w:fill="auto"/>
          </w:tcPr>
          <w:p w14:paraId="1BEA272F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00EE022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p-index: a new indicator for assessing scientific impact</w:t>
            </w:r>
          </w:p>
        </w:tc>
        <w:tc>
          <w:tcPr>
            <w:tcW w:w="0" w:type="auto"/>
          </w:tcPr>
          <w:p w14:paraId="45D46D7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Information Science</w:t>
            </w:r>
          </w:p>
        </w:tc>
        <w:tc>
          <w:tcPr>
            <w:tcW w:w="0" w:type="auto"/>
          </w:tcPr>
          <w:p w14:paraId="0178B1B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5:602-612</w:t>
            </w:r>
          </w:p>
        </w:tc>
        <w:tc>
          <w:tcPr>
            <w:tcW w:w="0" w:type="auto"/>
          </w:tcPr>
          <w:p w14:paraId="0E46C15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5</w:t>
            </w:r>
          </w:p>
        </w:tc>
      </w:tr>
      <w:tr w:rsidR="007D2C08" w:rsidRPr="0077051A" w14:paraId="24D31239" w14:textId="77777777" w:rsidTr="0002271D">
        <w:trPr>
          <w:trHeight w:val="340"/>
        </w:trPr>
        <w:tc>
          <w:tcPr>
            <w:tcW w:w="0" w:type="auto"/>
          </w:tcPr>
          <w:p w14:paraId="2711C6A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6FFDC4E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Generalize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g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5770D5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Woeging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GJ</w:t>
            </w:r>
          </w:p>
        </w:tc>
        <w:tc>
          <w:tcPr>
            <w:tcW w:w="690" w:type="dxa"/>
            <w:shd w:val="clear" w:color="auto" w:fill="auto"/>
          </w:tcPr>
          <w:p w14:paraId="7348549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38E3154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Generalizations of a's g index</w:t>
            </w:r>
          </w:p>
        </w:tc>
        <w:tc>
          <w:tcPr>
            <w:tcW w:w="0" w:type="auto"/>
          </w:tcPr>
          <w:p w14:paraId="7AB4239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</w:tcPr>
          <w:p w14:paraId="6BC5B5F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0: 1267-1273</w:t>
            </w:r>
          </w:p>
        </w:tc>
        <w:tc>
          <w:tcPr>
            <w:tcW w:w="0" w:type="auto"/>
          </w:tcPr>
          <w:p w14:paraId="1AE380DB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1</w:t>
            </w:r>
          </w:p>
        </w:tc>
      </w:tr>
      <w:tr w:rsidR="007D2C08" w:rsidRPr="0077051A" w14:paraId="1A64B5BF" w14:textId="77777777" w:rsidTr="0002271D">
        <w:trPr>
          <w:trHeight w:val="340"/>
        </w:trPr>
        <w:tc>
          <w:tcPr>
            <w:tcW w:w="0" w:type="auto"/>
          </w:tcPr>
          <w:p w14:paraId="506EE52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6</w:t>
            </w:r>
          </w:p>
        </w:tc>
        <w:tc>
          <w:tcPr>
            <w:tcW w:w="0" w:type="auto"/>
            <w:shd w:val="clear" w:color="auto" w:fill="auto"/>
            <w:hideMark/>
          </w:tcPr>
          <w:p w14:paraId="495AF2B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w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wohl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11D807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Wohl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C</w:t>
            </w:r>
          </w:p>
        </w:tc>
        <w:tc>
          <w:tcPr>
            <w:tcW w:w="690" w:type="dxa"/>
            <w:shd w:val="clear" w:color="auto" w:fill="auto"/>
            <w:hideMark/>
          </w:tcPr>
          <w:p w14:paraId="23D61AF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67D639D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new index for the citation curve of researchers</w:t>
            </w:r>
          </w:p>
        </w:tc>
        <w:tc>
          <w:tcPr>
            <w:tcW w:w="0" w:type="auto"/>
          </w:tcPr>
          <w:p w14:paraId="2076F15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0E14409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1: 521-533</w:t>
            </w:r>
          </w:p>
        </w:tc>
        <w:tc>
          <w:tcPr>
            <w:tcW w:w="0" w:type="auto"/>
          </w:tcPr>
          <w:p w14:paraId="39FF8381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</w:t>
            </w:r>
          </w:p>
        </w:tc>
      </w:tr>
      <w:tr w:rsidR="007D2C08" w:rsidRPr="0077051A" w14:paraId="6A909C4D" w14:textId="77777777" w:rsidTr="0002271D">
        <w:trPr>
          <w:trHeight w:val="340"/>
        </w:trPr>
        <w:tc>
          <w:tcPr>
            <w:tcW w:w="0" w:type="auto"/>
          </w:tcPr>
          <w:p w14:paraId="249D179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7</w:t>
            </w:r>
          </w:p>
        </w:tc>
        <w:tc>
          <w:tcPr>
            <w:tcW w:w="0" w:type="auto"/>
            <w:shd w:val="clear" w:color="auto" w:fill="auto"/>
            <w:hideMark/>
          </w:tcPr>
          <w:p w14:paraId="399F907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976FCE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Zhang CT</w:t>
            </w:r>
          </w:p>
        </w:tc>
        <w:tc>
          <w:tcPr>
            <w:tcW w:w="690" w:type="dxa"/>
            <w:shd w:val="clear" w:color="auto" w:fill="auto"/>
            <w:hideMark/>
          </w:tcPr>
          <w:p w14:paraId="24D1F10F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09</w:t>
            </w:r>
          </w:p>
        </w:tc>
        <w:tc>
          <w:tcPr>
            <w:tcW w:w="3782" w:type="dxa"/>
          </w:tcPr>
          <w:p w14:paraId="2519819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e-index. Complementing the h-index for excess citations</w:t>
            </w:r>
          </w:p>
        </w:tc>
        <w:tc>
          <w:tcPr>
            <w:tcW w:w="0" w:type="auto"/>
          </w:tcPr>
          <w:p w14:paraId="5E8CB5E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PLO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ne</w:t>
            </w:r>
            <w:proofErr w:type="spellEnd"/>
          </w:p>
        </w:tc>
        <w:tc>
          <w:tcPr>
            <w:tcW w:w="0" w:type="auto"/>
          </w:tcPr>
          <w:p w14:paraId="572C108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: e5429</w:t>
            </w:r>
          </w:p>
        </w:tc>
        <w:tc>
          <w:tcPr>
            <w:tcW w:w="0" w:type="auto"/>
          </w:tcPr>
          <w:p w14:paraId="5083C7B0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02</w:t>
            </w:r>
          </w:p>
        </w:tc>
      </w:tr>
      <w:tr w:rsidR="007D2C08" w:rsidRPr="0077051A" w14:paraId="6C15D162" w14:textId="77777777" w:rsidTr="0002271D">
        <w:trPr>
          <w:trHeight w:val="340"/>
        </w:trPr>
        <w:tc>
          <w:tcPr>
            <w:tcW w:w="0" w:type="auto"/>
          </w:tcPr>
          <w:p w14:paraId="48C92F5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692A99C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index</w:t>
            </w:r>
          </w:p>
        </w:tc>
        <w:tc>
          <w:tcPr>
            <w:tcW w:w="0" w:type="auto"/>
            <w:shd w:val="clear" w:color="auto" w:fill="auto"/>
          </w:tcPr>
          <w:p w14:paraId="225AAB2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jiferuk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I, Wolfram D</w:t>
            </w:r>
          </w:p>
          <w:p w14:paraId="0B64F00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690" w:type="dxa"/>
            <w:shd w:val="clear" w:color="auto" w:fill="auto"/>
          </w:tcPr>
          <w:p w14:paraId="3A5915DC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06A8602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Citer analysis as a measure of research impact: Library and information science as a case study.</w:t>
            </w:r>
          </w:p>
        </w:tc>
        <w:tc>
          <w:tcPr>
            <w:tcW w:w="0" w:type="auto"/>
          </w:tcPr>
          <w:p w14:paraId="047E949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07170A1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3:623–638</w:t>
            </w:r>
          </w:p>
        </w:tc>
        <w:tc>
          <w:tcPr>
            <w:tcW w:w="0" w:type="auto"/>
          </w:tcPr>
          <w:p w14:paraId="19EB1F20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3</w:t>
            </w:r>
          </w:p>
        </w:tc>
      </w:tr>
      <w:tr w:rsidR="007D2C08" w:rsidRPr="0077051A" w14:paraId="4EAE5C03" w14:textId="77777777" w:rsidTr="0002271D">
        <w:trPr>
          <w:trHeight w:val="340"/>
        </w:trPr>
        <w:tc>
          <w:tcPr>
            <w:tcW w:w="0" w:type="auto"/>
          </w:tcPr>
          <w:p w14:paraId="1C0E96B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9</w:t>
            </w:r>
          </w:p>
        </w:tc>
        <w:tc>
          <w:tcPr>
            <w:tcW w:w="0" w:type="auto"/>
            <w:shd w:val="clear" w:color="auto" w:fill="auto"/>
            <w:hideMark/>
          </w:tcPr>
          <w:p w14:paraId="76B9872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hg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681FF3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Alonso S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Cabreriz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F, Herrera-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Vidma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E, Herrera F</w:t>
            </w:r>
          </w:p>
        </w:tc>
        <w:tc>
          <w:tcPr>
            <w:tcW w:w="690" w:type="dxa"/>
            <w:shd w:val="clear" w:color="auto" w:fill="auto"/>
            <w:hideMark/>
          </w:tcPr>
          <w:p w14:paraId="0428AF22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27D3702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g-index: A new index to characterize the scientific output of researchers based on the h- and g-indices</w:t>
            </w:r>
          </w:p>
        </w:tc>
        <w:tc>
          <w:tcPr>
            <w:tcW w:w="0" w:type="auto"/>
          </w:tcPr>
          <w:p w14:paraId="7581BEC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0D82121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2:391-400</w:t>
            </w:r>
          </w:p>
        </w:tc>
        <w:tc>
          <w:tcPr>
            <w:tcW w:w="0" w:type="auto"/>
          </w:tcPr>
          <w:p w14:paraId="51FC149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6</w:t>
            </w:r>
          </w:p>
        </w:tc>
      </w:tr>
      <w:tr w:rsidR="007D2C08" w:rsidRPr="0077051A" w14:paraId="4A9C326A" w14:textId="77777777" w:rsidTr="0002271D">
        <w:trPr>
          <w:trHeight w:val="340"/>
        </w:trPr>
        <w:tc>
          <w:tcPr>
            <w:tcW w:w="0" w:type="auto"/>
          </w:tcPr>
          <w:p w14:paraId="120CCEA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1060EEA2" w14:textId="77777777" w:rsidR="007D2C08" w:rsidRPr="0077051A" w:rsidRDefault="007D2C08" w:rsidP="0024088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Citatio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pee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1AF6A0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ornman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, Daniel HD</w:t>
            </w:r>
          </w:p>
        </w:tc>
        <w:tc>
          <w:tcPr>
            <w:tcW w:w="690" w:type="dxa"/>
            <w:shd w:val="clear" w:color="auto" w:fill="auto"/>
          </w:tcPr>
          <w:p w14:paraId="7183A30C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6213042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citation speed index: A useful bibliometric indicator to add to the h index</w:t>
            </w:r>
          </w:p>
        </w:tc>
        <w:tc>
          <w:tcPr>
            <w:tcW w:w="0" w:type="auto"/>
          </w:tcPr>
          <w:p w14:paraId="0E937C0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4B09D7E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: 444-446</w:t>
            </w:r>
          </w:p>
        </w:tc>
        <w:tc>
          <w:tcPr>
            <w:tcW w:w="0" w:type="auto"/>
          </w:tcPr>
          <w:p w14:paraId="53ADB8E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</w:t>
            </w:r>
          </w:p>
        </w:tc>
      </w:tr>
      <w:tr w:rsidR="007D2C08" w:rsidRPr="0077051A" w14:paraId="53BC4FF0" w14:textId="77777777" w:rsidTr="0002271D">
        <w:trPr>
          <w:trHeight w:val="340"/>
        </w:trPr>
        <w:tc>
          <w:tcPr>
            <w:tcW w:w="0" w:type="auto"/>
          </w:tcPr>
          <w:p w14:paraId="6546EFF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6D6FA57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h2 lower, h2 center, h2 upper </w:t>
            </w:r>
          </w:p>
        </w:tc>
        <w:tc>
          <w:tcPr>
            <w:tcW w:w="0" w:type="auto"/>
            <w:shd w:val="clear" w:color="auto" w:fill="auto"/>
          </w:tcPr>
          <w:p w14:paraId="6F2B0FC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ornman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, Mutz R, Daniel HD</w:t>
            </w:r>
          </w:p>
        </w:tc>
        <w:tc>
          <w:tcPr>
            <w:tcW w:w="690" w:type="dxa"/>
            <w:shd w:val="clear" w:color="auto" w:fill="auto"/>
          </w:tcPr>
          <w:p w14:paraId="62085D5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  <w:p w14:paraId="75F2BB8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</w:p>
        </w:tc>
        <w:tc>
          <w:tcPr>
            <w:tcW w:w="3782" w:type="dxa"/>
          </w:tcPr>
          <w:p w14:paraId="7C114F2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h index research output measurement: Two approaches to enhance its accuracy</w:t>
            </w:r>
          </w:p>
        </w:tc>
        <w:tc>
          <w:tcPr>
            <w:tcW w:w="0" w:type="auto"/>
          </w:tcPr>
          <w:p w14:paraId="3F17A4C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091A278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: 404-417</w:t>
            </w:r>
          </w:p>
        </w:tc>
        <w:tc>
          <w:tcPr>
            <w:tcW w:w="0" w:type="auto"/>
          </w:tcPr>
          <w:p w14:paraId="4B6A9AA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2</w:t>
            </w:r>
          </w:p>
        </w:tc>
      </w:tr>
      <w:tr w:rsidR="007D2C08" w:rsidRPr="0077051A" w14:paraId="33A9650D" w14:textId="77777777" w:rsidTr="0002271D">
        <w:trPr>
          <w:trHeight w:val="340"/>
        </w:trPr>
        <w:tc>
          <w:tcPr>
            <w:tcW w:w="0" w:type="auto"/>
          </w:tcPr>
          <w:p w14:paraId="7A537E6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2</w:t>
            </w:r>
          </w:p>
        </w:tc>
        <w:tc>
          <w:tcPr>
            <w:tcW w:w="0" w:type="auto"/>
            <w:shd w:val="clear" w:color="auto" w:fill="auto"/>
            <w:hideMark/>
          </w:tcPr>
          <w:p w14:paraId="70253BE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q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 w:eastAsia="de-DE"/>
              </w:rPr>
              <w:t>2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-index</w:t>
            </w:r>
          </w:p>
        </w:tc>
        <w:tc>
          <w:tcPr>
            <w:tcW w:w="0" w:type="auto"/>
            <w:shd w:val="clear" w:color="auto" w:fill="auto"/>
            <w:hideMark/>
          </w:tcPr>
          <w:p w14:paraId="5F785BA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abreriz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F J, Alonso S, Herrera-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Viedma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E, et al.</w:t>
            </w:r>
          </w:p>
        </w:tc>
        <w:tc>
          <w:tcPr>
            <w:tcW w:w="690" w:type="dxa"/>
            <w:shd w:val="clear" w:color="auto" w:fill="auto"/>
            <w:hideMark/>
          </w:tcPr>
          <w:p w14:paraId="2760A87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422C1A8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q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 w:eastAsia="de-DE"/>
              </w:rPr>
              <w:t>2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-index: Quantitative and qualitative evaluation based on the number and impact of papers in the h-core</w:t>
            </w:r>
          </w:p>
        </w:tc>
        <w:tc>
          <w:tcPr>
            <w:tcW w:w="0" w:type="auto"/>
          </w:tcPr>
          <w:p w14:paraId="3101739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1FBC78E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:23-28</w:t>
            </w:r>
          </w:p>
        </w:tc>
        <w:tc>
          <w:tcPr>
            <w:tcW w:w="0" w:type="auto"/>
          </w:tcPr>
          <w:p w14:paraId="1C779C06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8</w:t>
            </w:r>
          </w:p>
        </w:tc>
      </w:tr>
      <w:tr w:rsidR="007D2C08" w:rsidRPr="0077051A" w14:paraId="3E18C2E8" w14:textId="77777777" w:rsidTr="0002271D">
        <w:trPr>
          <w:trHeight w:val="340"/>
        </w:trPr>
        <w:tc>
          <w:tcPr>
            <w:tcW w:w="0" w:type="auto"/>
          </w:tcPr>
          <w:p w14:paraId="0496798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3</w:t>
            </w:r>
          </w:p>
        </w:tc>
        <w:tc>
          <w:tcPr>
            <w:tcW w:w="0" w:type="auto"/>
            <w:shd w:val="clear" w:color="auto" w:fill="auto"/>
            <w:hideMark/>
          </w:tcPr>
          <w:p w14:paraId="1BC095F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6461CD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d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Vissch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A</w:t>
            </w:r>
          </w:p>
        </w:tc>
        <w:tc>
          <w:tcPr>
            <w:tcW w:w="690" w:type="dxa"/>
            <w:shd w:val="clear" w:color="auto" w:fill="auto"/>
            <w:hideMark/>
          </w:tcPr>
          <w:p w14:paraId="0ACD447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7FC8535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n index to measure a scientist's specific impact</w:t>
            </w:r>
          </w:p>
        </w:tc>
        <w:tc>
          <w:tcPr>
            <w:tcW w:w="0" w:type="auto"/>
          </w:tcPr>
          <w:p w14:paraId="4331D65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</w:tcPr>
          <w:p w14:paraId="69F9C2F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1: 319-328</w:t>
            </w:r>
          </w:p>
        </w:tc>
        <w:tc>
          <w:tcPr>
            <w:tcW w:w="0" w:type="auto"/>
          </w:tcPr>
          <w:p w14:paraId="2DB9705F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</w:t>
            </w:r>
          </w:p>
        </w:tc>
      </w:tr>
      <w:tr w:rsidR="007D2C08" w:rsidRPr="0077051A" w14:paraId="564CDD2F" w14:textId="77777777" w:rsidTr="0002271D">
        <w:trPr>
          <w:trHeight w:val="340"/>
        </w:trPr>
        <w:tc>
          <w:tcPr>
            <w:tcW w:w="0" w:type="auto"/>
          </w:tcPr>
          <w:p w14:paraId="56FA025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5037B49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SS based h and g indices</w:t>
            </w:r>
          </w:p>
        </w:tc>
        <w:tc>
          <w:tcPr>
            <w:tcW w:w="0" w:type="auto"/>
            <w:shd w:val="clear" w:color="auto" w:fill="auto"/>
          </w:tcPr>
          <w:p w14:paraId="0417020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ggh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</w:t>
            </w:r>
          </w:p>
        </w:tc>
        <w:tc>
          <w:tcPr>
            <w:tcW w:w="690" w:type="dxa"/>
            <w:shd w:val="clear" w:color="auto" w:fill="auto"/>
          </w:tcPr>
          <w:p w14:paraId="01B5C13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34C1A8A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haracteristic scores and scales based on h-type indices</w:t>
            </w:r>
          </w:p>
        </w:tc>
        <w:tc>
          <w:tcPr>
            <w:tcW w:w="0" w:type="auto"/>
          </w:tcPr>
          <w:p w14:paraId="046EFFF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315D3D5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: 14-22</w:t>
            </w:r>
          </w:p>
        </w:tc>
        <w:tc>
          <w:tcPr>
            <w:tcW w:w="0" w:type="auto"/>
          </w:tcPr>
          <w:p w14:paraId="6106A09F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</w:t>
            </w:r>
          </w:p>
        </w:tc>
      </w:tr>
      <w:tr w:rsidR="007D2C08" w:rsidRPr="0077051A" w14:paraId="61664BC1" w14:textId="77777777" w:rsidTr="0002271D">
        <w:trPr>
          <w:trHeight w:val="340"/>
        </w:trPr>
        <w:tc>
          <w:tcPr>
            <w:tcW w:w="0" w:type="auto"/>
          </w:tcPr>
          <w:p w14:paraId="5DCE43B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4D08B60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Characterizatio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c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-index</w:t>
            </w:r>
          </w:p>
        </w:tc>
        <w:tc>
          <w:tcPr>
            <w:tcW w:w="0" w:type="auto"/>
            <w:shd w:val="clear" w:color="auto" w:fill="auto"/>
          </w:tcPr>
          <w:p w14:paraId="623CB9C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Franceschin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F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Maisan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D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erott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A, </w:t>
            </w: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lastRenderedPageBreak/>
              <w:t>Proto A</w:t>
            </w:r>
          </w:p>
        </w:tc>
        <w:tc>
          <w:tcPr>
            <w:tcW w:w="690" w:type="dxa"/>
            <w:shd w:val="clear" w:color="auto" w:fill="auto"/>
          </w:tcPr>
          <w:p w14:paraId="4EB01C2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lastRenderedPageBreak/>
              <w:t>2010</w:t>
            </w:r>
          </w:p>
        </w:tc>
        <w:tc>
          <w:tcPr>
            <w:tcW w:w="3782" w:type="dxa"/>
          </w:tcPr>
          <w:p w14:paraId="5535C11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Analysis of th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-index: an indicator to evaluate the diffusion of scientific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lastRenderedPageBreak/>
              <w:t>research output by citers</w:t>
            </w:r>
          </w:p>
        </w:tc>
        <w:tc>
          <w:tcPr>
            <w:tcW w:w="0" w:type="auto"/>
          </w:tcPr>
          <w:p w14:paraId="0A3E5C6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lastRenderedPageBreak/>
              <w:t>Scientometrics</w:t>
            </w:r>
            <w:proofErr w:type="spellEnd"/>
          </w:p>
        </w:tc>
        <w:tc>
          <w:tcPr>
            <w:tcW w:w="0" w:type="auto"/>
          </w:tcPr>
          <w:p w14:paraId="156C110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5: 203-217</w:t>
            </w:r>
          </w:p>
        </w:tc>
        <w:tc>
          <w:tcPr>
            <w:tcW w:w="0" w:type="auto"/>
          </w:tcPr>
          <w:p w14:paraId="6DD6B83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2</w:t>
            </w:r>
          </w:p>
        </w:tc>
      </w:tr>
      <w:tr w:rsidR="007D2C08" w:rsidRPr="0077051A" w14:paraId="4008D503" w14:textId="77777777" w:rsidTr="0002271D">
        <w:trPr>
          <w:trHeight w:val="340"/>
        </w:trPr>
        <w:tc>
          <w:tcPr>
            <w:tcW w:w="0" w:type="auto"/>
          </w:tcPr>
          <w:p w14:paraId="2C751E6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lastRenderedPageBreak/>
              <w:t>56</w:t>
            </w:r>
          </w:p>
        </w:tc>
        <w:tc>
          <w:tcPr>
            <w:tcW w:w="0" w:type="auto"/>
            <w:shd w:val="clear" w:color="auto" w:fill="auto"/>
          </w:tcPr>
          <w:p w14:paraId="241D2A58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Generalized h-index, generalized g-index</w:t>
            </w:r>
          </w:p>
        </w:tc>
        <w:tc>
          <w:tcPr>
            <w:tcW w:w="0" w:type="auto"/>
            <w:shd w:val="clear" w:color="auto" w:fill="auto"/>
          </w:tcPr>
          <w:p w14:paraId="0DEE374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Glänze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W, Schubert A</w:t>
            </w:r>
          </w:p>
        </w:tc>
        <w:tc>
          <w:tcPr>
            <w:tcW w:w="690" w:type="dxa"/>
            <w:shd w:val="clear" w:color="auto" w:fill="auto"/>
          </w:tcPr>
          <w:p w14:paraId="06CB794F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2010</w:t>
            </w:r>
          </w:p>
        </w:tc>
        <w:tc>
          <w:tcPr>
            <w:tcW w:w="3782" w:type="dxa"/>
          </w:tcPr>
          <w:p w14:paraId="46F98F5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Hirsch-type characteristics of the tail of distributions. Th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generalise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h-index</w:t>
            </w:r>
          </w:p>
        </w:tc>
        <w:tc>
          <w:tcPr>
            <w:tcW w:w="0" w:type="auto"/>
          </w:tcPr>
          <w:p w14:paraId="6EFD971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1199F89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4: 118-123</w:t>
            </w:r>
          </w:p>
        </w:tc>
        <w:tc>
          <w:tcPr>
            <w:tcW w:w="0" w:type="auto"/>
          </w:tcPr>
          <w:p w14:paraId="5AE28B5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10</w:t>
            </w:r>
          </w:p>
        </w:tc>
      </w:tr>
      <w:tr w:rsidR="007D2C08" w:rsidRPr="0077051A" w14:paraId="0AD8593F" w14:textId="77777777" w:rsidTr="0002271D">
        <w:trPr>
          <w:trHeight w:val="340"/>
        </w:trPr>
        <w:tc>
          <w:tcPr>
            <w:tcW w:w="0" w:type="auto"/>
          </w:tcPr>
          <w:p w14:paraId="2DE09B5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7</w:t>
            </w:r>
          </w:p>
        </w:tc>
        <w:tc>
          <w:tcPr>
            <w:tcW w:w="0" w:type="auto"/>
            <w:shd w:val="clear" w:color="auto" w:fill="auto"/>
            <w:hideMark/>
          </w:tcPr>
          <w:p w14:paraId="1CB4753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hb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2013DD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irsch JE</w:t>
            </w:r>
          </w:p>
        </w:tc>
        <w:tc>
          <w:tcPr>
            <w:tcW w:w="690" w:type="dxa"/>
            <w:shd w:val="clear" w:color="auto" w:fill="auto"/>
            <w:hideMark/>
          </w:tcPr>
          <w:p w14:paraId="14AEDEF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13AC6C7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An index to quantify an individual’s scientific research output that takes into account the effect of multipl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oauthorship</w:t>
            </w:r>
            <w:proofErr w:type="spellEnd"/>
          </w:p>
        </w:tc>
        <w:tc>
          <w:tcPr>
            <w:tcW w:w="0" w:type="auto"/>
          </w:tcPr>
          <w:p w14:paraId="58CAF18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7CA13E2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5: 741-754</w:t>
            </w:r>
          </w:p>
        </w:tc>
        <w:tc>
          <w:tcPr>
            <w:tcW w:w="0" w:type="auto"/>
          </w:tcPr>
          <w:p w14:paraId="50DB5F00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8</w:t>
            </w:r>
          </w:p>
        </w:tc>
      </w:tr>
      <w:tr w:rsidR="007D2C08" w:rsidRPr="0077051A" w14:paraId="3BC2B23F" w14:textId="77777777" w:rsidTr="0002271D">
        <w:trPr>
          <w:trHeight w:val="340"/>
        </w:trPr>
        <w:tc>
          <w:tcPr>
            <w:tcW w:w="0" w:type="auto"/>
          </w:tcPr>
          <w:p w14:paraId="28E47BF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auto"/>
            <w:hideMark/>
          </w:tcPr>
          <w:p w14:paraId="607551E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-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maj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FD4FA1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u X, Rousseau R, Chen J</w:t>
            </w:r>
          </w:p>
        </w:tc>
        <w:tc>
          <w:tcPr>
            <w:tcW w:w="690" w:type="dxa"/>
            <w:shd w:val="clear" w:color="auto" w:fill="auto"/>
            <w:hideMark/>
          </w:tcPr>
          <w:p w14:paraId="788A3983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69CD408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In those fields where multiple authorship is the rule, the h-index should be supplemented by role-based h-indices</w:t>
            </w:r>
          </w:p>
        </w:tc>
        <w:tc>
          <w:tcPr>
            <w:tcW w:w="0" w:type="auto"/>
          </w:tcPr>
          <w:p w14:paraId="0231C1F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atio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ce</w:t>
            </w:r>
            <w:proofErr w:type="spellEnd"/>
          </w:p>
        </w:tc>
        <w:tc>
          <w:tcPr>
            <w:tcW w:w="0" w:type="auto"/>
          </w:tcPr>
          <w:p w14:paraId="49EB777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6: 73-85</w:t>
            </w:r>
          </w:p>
        </w:tc>
        <w:tc>
          <w:tcPr>
            <w:tcW w:w="0" w:type="auto"/>
          </w:tcPr>
          <w:p w14:paraId="69534D20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1</w:t>
            </w:r>
          </w:p>
        </w:tc>
      </w:tr>
      <w:tr w:rsidR="007D2C08" w:rsidRPr="0077051A" w14:paraId="0C443A4C" w14:textId="77777777" w:rsidTr="0002271D">
        <w:trPr>
          <w:trHeight w:val="340"/>
        </w:trPr>
        <w:tc>
          <w:tcPr>
            <w:tcW w:w="0" w:type="auto"/>
          </w:tcPr>
          <w:p w14:paraId="373CEAC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3707067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hfg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-index</w:t>
            </w:r>
          </w:p>
        </w:tc>
        <w:tc>
          <w:tcPr>
            <w:tcW w:w="0" w:type="auto"/>
            <w:shd w:val="clear" w:color="auto" w:fill="auto"/>
          </w:tcPr>
          <w:p w14:paraId="238F017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Kosmulsk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M</w:t>
            </w:r>
          </w:p>
        </w:tc>
        <w:tc>
          <w:tcPr>
            <w:tcW w:w="690" w:type="dxa"/>
            <w:shd w:val="clear" w:color="auto" w:fill="auto"/>
          </w:tcPr>
          <w:p w14:paraId="4037A84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323F0C7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irsch-type approach to the 2nd generation citations</w:t>
            </w:r>
          </w:p>
        </w:tc>
        <w:tc>
          <w:tcPr>
            <w:tcW w:w="0" w:type="auto"/>
          </w:tcPr>
          <w:p w14:paraId="37CE5AA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027839D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: 257-264</w:t>
            </w:r>
          </w:p>
        </w:tc>
        <w:tc>
          <w:tcPr>
            <w:tcW w:w="0" w:type="auto"/>
          </w:tcPr>
          <w:p w14:paraId="5950CFE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</w:t>
            </w:r>
          </w:p>
        </w:tc>
      </w:tr>
      <w:tr w:rsidR="007D2C08" w:rsidRPr="0077051A" w14:paraId="09296B44" w14:textId="77777777" w:rsidTr="0002271D">
        <w:trPr>
          <w:trHeight w:val="340"/>
        </w:trPr>
        <w:tc>
          <w:tcPr>
            <w:tcW w:w="0" w:type="auto"/>
          </w:tcPr>
          <w:p w14:paraId="307D1F4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4B25739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n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6D0DD7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maz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MR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allahzade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MK</w:t>
            </w:r>
          </w:p>
        </w:tc>
        <w:tc>
          <w:tcPr>
            <w:tcW w:w="690" w:type="dxa"/>
            <w:shd w:val="clear" w:color="auto" w:fill="auto"/>
          </w:tcPr>
          <w:p w14:paraId="45CD2E7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6B7C7E6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n-index: A novel and easily-calculable parameter for comparison of researchers working in different scientific fields</w:t>
            </w:r>
          </w:p>
        </w:tc>
        <w:tc>
          <w:tcPr>
            <w:tcW w:w="0" w:type="auto"/>
          </w:tcPr>
          <w:p w14:paraId="2209C98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Indian journal of dermatology, venerology and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leprology</w:t>
            </w:r>
            <w:proofErr w:type="spellEnd"/>
          </w:p>
        </w:tc>
        <w:tc>
          <w:tcPr>
            <w:tcW w:w="0" w:type="auto"/>
          </w:tcPr>
          <w:p w14:paraId="6C84010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6: 229-230</w:t>
            </w:r>
          </w:p>
        </w:tc>
        <w:tc>
          <w:tcPr>
            <w:tcW w:w="0" w:type="auto"/>
          </w:tcPr>
          <w:p w14:paraId="1F29297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</w:t>
            </w:r>
          </w:p>
        </w:tc>
      </w:tr>
      <w:tr w:rsidR="007D2C08" w:rsidRPr="0077051A" w14:paraId="74FD46D7" w14:textId="77777777" w:rsidTr="0002271D">
        <w:trPr>
          <w:trHeight w:val="340"/>
        </w:trPr>
        <w:tc>
          <w:tcPr>
            <w:tcW w:w="0" w:type="auto"/>
          </w:tcPr>
          <w:p w14:paraId="1504D4C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75640EFD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Mock h </w:t>
            </w:r>
            <w:proofErr w:type="spellStart"/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A9FF64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rathap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G</w:t>
            </w:r>
          </w:p>
        </w:tc>
        <w:tc>
          <w:tcPr>
            <w:tcW w:w="690" w:type="dxa"/>
            <w:shd w:val="clear" w:color="auto" w:fill="auto"/>
          </w:tcPr>
          <w:p w14:paraId="05B89B2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1624DCF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Is there a place for a mock h-index?</w:t>
            </w:r>
          </w:p>
        </w:tc>
        <w:tc>
          <w:tcPr>
            <w:tcW w:w="0" w:type="auto"/>
          </w:tcPr>
          <w:p w14:paraId="1F3DD99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22D1DC0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4: 153-165</w:t>
            </w:r>
          </w:p>
        </w:tc>
        <w:tc>
          <w:tcPr>
            <w:tcW w:w="0" w:type="auto"/>
          </w:tcPr>
          <w:p w14:paraId="67F31F1B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1</w:t>
            </w:r>
          </w:p>
        </w:tc>
      </w:tr>
      <w:tr w:rsidR="007D2C08" w:rsidRPr="0077051A" w14:paraId="0D924E53" w14:textId="77777777" w:rsidTr="0002271D">
        <w:trPr>
          <w:trHeight w:val="340"/>
        </w:trPr>
        <w:tc>
          <w:tcPr>
            <w:tcW w:w="0" w:type="auto"/>
          </w:tcPr>
          <w:p w14:paraId="3393A5D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424EB739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Pi(v)-index</w:t>
            </w:r>
          </w:p>
        </w:tc>
        <w:tc>
          <w:tcPr>
            <w:tcW w:w="0" w:type="auto"/>
            <w:shd w:val="clear" w:color="auto" w:fill="auto"/>
          </w:tcPr>
          <w:p w14:paraId="60D7D86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Vinkl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P</w:t>
            </w:r>
          </w:p>
        </w:tc>
        <w:tc>
          <w:tcPr>
            <w:tcW w:w="690" w:type="dxa"/>
            <w:shd w:val="clear" w:color="auto" w:fill="auto"/>
          </w:tcPr>
          <w:p w14:paraId="5396BBD1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2010</w:t>
            </w:r>
          </w:p>
        </w:tc>
        <w:tc>
          <w:tcPr>
            <w:tcW w:w="3782" w:type="dxa"/>
          </w:tcPr>
          <w:p w14:paraId="58B0222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pi(v)-index: a new indicator to characterize the impact of journals</w:t>
            </w:r>
          </w:p>
        </w:tc>
        <w:tc>
          <w:tcPr>
            <w:tcW w:w="0" w:type="auto"/>
          </w:tcPr>
          <w:p w14:paraId="781C361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6D5337F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82: 461-475</w:t>
            </w:r>
          </w:p>
        </w:tc>
        <w:tc>
          <w:tcPr>
            <w:tcW w:w="0" w:type="auto"/>
          </w:tcPr>
          <w:p w14:paraId="2C95E581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21</w:t>
            </w:r>
          </w:p>
        </w:tc>
      </w:tr>
      <w:tr w:rsidR="007D2C08" w:rsidRPr="0077051A" w14:paraId="2FF4A146" w14:textId="77777777" w:rsidTr="0002271D">
        <w:trPr>
          <w:trHeight w:val="340"/>
        </w:trPr>
        <w:tc>
          <w:tcPr>
            <w:tcW w:w="0" w:type="auto"/>
          </w:tcPr>
          <w:p w14:paraId="40D36C1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3</w:t>
            </w:r>
          </w:p>
        </w:tc>
        <w:tc>
          <w:tcPr>
            <w:tcW w:w="0" w:type="auto"/>
            <w:shd w:val="clear" w:color="auto" w:fill="auto"/>
            <w:hideMark/>
          </w:tcPr>
          <w:p w14:paraId="09E59E9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wu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9010B1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Wu Q</w:t>
            </w:r>
          </w:p>
        </w:tc>
        <w:tc>
          <w:tcPr>
            <w:tcW w:w="690" w:type="dxa"/>
            <w:shd w:val="clear" w:color="auto" w:fill="auto"/>
            <w:hideMark/>
          </w:tcPr>
          <w:p w14:paraId="4812AF0B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0FD21C5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The w-index a measure to assess scientific impact by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focussing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on widely cited papers</w:t>
            </w:r>
          </w:p>
        </w:tc>
        <w:tc>
          <w:tcPr>
            <w:tcW w:w="0" w:type="auto"/>
          </w:tcPr>
          <w:p w14:paraId="0A967CF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</w:tcPr>
          <w:p w14:paraId="4A45DD0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1:609-614</w:t>
            </w:r>
          </w:p>
        </w:tc>
        <w:tc>
          <w:tcPr>
            <w:tcW w:w="0" w:type="auto"/>
          </w:tcPr>
          <w:p w14:paraId="753C938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4</w:t>
            </w:r>
          </w:p>
        </w:tc>
      </w:tr>
      <w:tr w:rsidR="007D2C08" w:rsidRPr="0077051A" w14:paraId="666F3EB9" w14:textId="77777777" w:rsidTr="0002271D">
        <w:trPr>
          <w:trHeight w:val="340"/>
        </w:trPr>
        <w:tc>
          <w:tcPr>
            <w:tcW w:w="0" w:type="auto"/>
          </w:tcPr>
          <w:p w14:paraId="56DBBE6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14:paraId="4723D28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ail-core ratio, v index, k index</w:t>
            </w:r>
          </w:p>
        </w:tc>
        <w:tc>
          <w:tcPr>
            <w:tcW w:w="0" w:type="auto"/>
            <w:shd w:val="clear" w:color="auto" w:fill="auto"/>
          </w:tcPr>
          <w:p w14:paraId="444F5FF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Y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FY, Rousseau R</w:t>
            </w:r>
          </w:p>
        </w:tc>
        <w:tc>
          <w:tcPr>
            <w:tcW w:w="690" w:type="dxa"/>
            <w:shd w:val="clear" w:color="auto" w:fill="auto"/>
          </w:tcPr>
          <w:p w14:paraId="3421CDB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0</w:t>
            </w:r>
          </w:p>
        </w:tc>
        <w:tc>
          <w:tcPr>
            <w:tcW w:w="3782" w:type="dxa"/>
          </w:tcPr>
          <w:p w14:paraId="0FDEB64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Probing the h-core: An investigation of the tail-core ratio for rank distributions</w:t>
            </w:r>
          </w:p>
        </w:tc>
        <w:tc>
          <w:tcPr>
            <w:tcW w:w="0" w:type="auto"/>
          </w:tcPr>
          <w:p w14:paraId="6E03D43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23F0A5E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4: 431-439</w:t>
            </w:r>
          </w:p>
        </w:tc>
        <w:tc>
          <w:tcPr>
            <w:tcW w:w="0" w:type="auto"/>
          </w:tcPr>
          <w:p w14:paraId="6218A49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9</w:t>
            </w:r>
          </w:p>
        </w:tc>
      </w:tr>
      <w:tr w:rsidR="007D2C08" w:rsidRPr="0077051A" w14:paraId="6A6524C7" w14:textId="77777777" w:rsidTr="0002271D">
        <w:trPr>
          <w:trHeight w:val="340"/>
        </w:trPr>
        <w:tc>
          <w:tcPr>
            <w:tcW w:w="0" w:type="auto"/>
          </w:tcPr>
          <w:p w14:paraId="54C6217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4FFDA48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Weighted he and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p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indiz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09E670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bbas AM</w:t>
            </w:r>
          </w:p>
        </w:tc>
        <w:tc>
          <w:tcPr>
            <w:tcW w:w="690" w:type="dxa"/>
            <w:shd w:val="clear" w:color="auto" w:fill="auto"/>
          </w:tcPr>
          <w:p w14:paraId="67E42F8B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1</w:t>
            </w:r>
          </w:p>
        </w:tc>
        <w:tc>
          <w:tcPr>
            <w:tcW w:w="3782" w:type="dxa"/>
          </w:tcPr>
          <w:p w14:paraId="120B3AA3" w14:textId="7E5FD372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Weighted indices for evaluating the quality of research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with multiple authorship</w:t>
            </w:r>
          </w:p>
        </w:tc>
        <w:tc>
          <w:tcPr>
            <w:tcW w:w="0" w:type="auto"/>
          </w:tcPr>
          <w:p w14:paraId="53D54BB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38C696C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8:107–131</w:t>
            </w:r>
          </w:p>
        </w:tc>
        <w:tc>
          <w:tcPr>
            <w:tcW w:w="0" w:type="auto"/>
          </w:tcPr>
          <w:p w14:paraId="35932E5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0</w:t>
            </w:r>
          </w:p>
        </w:tc>
      </w:tr>
      <w:tr w:rsidR="007D2C08" w:rsidRPr="0077051A" w14:paraId="1F5A1A09" w14:textId="77777777" w:rsidTr="0002271D">
        <w:trPr>
          <w:trHeight w:val="340"/>
        </w:trPr>
        <w:tc>
          <w:tcPr>
            <w:tcW w:w="0" w:type="auto"/>
          </w:tcPr>
          <w:p w14:paraId="4540E57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65AF299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q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BDC7F1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artneck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C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Kokkelman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S</w:t>
            </w:r>
          </w:p>
        </w:tc>
        <w:tc>
          <w:tcPr>
            <w:tcW w:w="690" w:type="dxa"/>
            <w:shd w:val="clear" w:color="auto" w:fill="auto"/>
          </w:tcPr>
          <w:p w14:paraId="2505913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1</w:t>
            </w:r>
          </w:p>
        </w:tc>
        <w:tc>
          <w:tcPr>
            <w:tcW w:w="3782" w:type="dxa"/>
          </w:tcPr>
          <w:p w14:paraId="1770F3E4" w14:textId="500A04F2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Detecting h-index manipulation through self-citation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nalysis</w:t>
            </w:r>
          </w:p>
        </w:tc>
        <w:tc>
          <w:tcPr>
            <w:tcW w:w="0" w:type="auto"/>
          </w:tcPr>
          <w:p w14:paraId="6349387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s</w:t>
            </w:r>
            <w:proofErr w:type="spellEnd"/>
          </w:p>
        </w:tc>
        <w:tc>
          <w:tcPr>
            <w:tcW w:w="0" w:type="auto"/>
          </w:tcPr>
          <w:p w14:paraId="0B08D1E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7:85–98</w:t>
            </w:r>
          </w:p>
        </w:tc>
        <w:tc>
          <w:tcPr>
            <w:tcW w:w="0" w:type="auto"/>
          </w:tcPr>
          <w:p w14:paraId="6C695120" w14:textId="77777777" w:rsidR="007D2C08" w:rsidRPr="0077051A" w:rsidRDefault="007D2C08" w:rsidP="00240884">
            <w:pPr>
              <w:tabs>
                <w:tab w:val="left" w:pos="563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0</w:t>
            </w:r>
          </w:p>
        </w:tc>
      </w:tr>
      <w:tr w:rsidR="007D2C08" w:rsidRPr="0077051A" w14:paraId="3705F044" w14:textId="77777777" w:rsidTr="0002271D">
        <w:trPr>
          <w:trHeight w:val="340"/>
        </w:trPr>
        <w:tc>
          <w:tcPr>
            <w:tcW w:w="0" w:type="auto"/>
          </w:tcPr>
          <w:p w14:paraId="5EA583D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14:paraId="0EBFAE4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c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A8D346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ras-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mor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M, Domingo-Ferrer J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Torra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V</w:t>
            </w:r>
          </w:p>
        </w:tc>
        <w:tc>
          <w:tcPr>
            <w:tcW w:w="690" w:type="dxa"/>
            <w:shd w:val="clear" w:color="auto" w:fill="auto"/>
          </w:tcPr>
          <w:p w14:paraId="46203B1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1</w:t>
            </w:r>
          </w:p>
        </w:tc>
        <w:tc>
          <w:tcPr>
            <w:tcW w:w="3782" w:type="dxa"/>
          </w:tcPr>
          <w:p w14:paraId="65A25577" w14:textId="2002F927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bibliometric index based on the collaboration distance between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ited and citing authors</w:t>
            </w:r>
          </w:p>
        </w:tc>
        <w:tc>
          <w:tcPr>
            <w:tcW w:w="0" w:type="auto"/>
          </w:tcPr>
          <w:p w14:paraId="1FB5A36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164A72D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: 248–264</w:t>
            </w:r>
          </w:p>
        </w:tc>
        <w:tc>
          <w:tcPr>
            <w:tcW w:w="0" w:type="auto"/>
          </w:tcPr>
          <w:p w14:paraId="4124ACCC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1</w:t>
            </w:r>
          </w:p>
        </w:tc>
      </w:tr>
      <w:tr w:rsidR="007D2C08" w:rsidRPr="0077051A" w14:paraId="22B7871A" w14:textId="77777777" w:rsidTr="0002271D">
        <w:trPr>
          <w:trHeight w:val="340"/>
        </w:trPr>
        <w:tc>
          <w:tcPr>
            <w:tcW w:w="0" w:type="auto"/>
          </w:tcPr>
          <w:p w14:paraId="79DF389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14:paraId="038AFB89" w14:textId="19A15C54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Carbon h-index</w:t>
            </w:r>
          </w:p>
        </w:tc>
        <w:tc>
          <w:tcPr>
            <w:tcW w:w="0" w:type="auto"/>
            <w:shd w:val="clear" w:color="auto" w:fill="auto"/>
          </w:tcPr>
          <w:p w14:paraId="05E061D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Carbon CC</w:t>
            </w:r>
          </w:p>
        </w:tc>
        <w:tc>
          <w:tcPr>
            <w:tcW w:w="690" w:type="dxa"/>
            <w:shd w:val="clear" w:color="auto" w:fill="auto"/>
          </w:tcPr>
          <w:p w14:paraId="0C16D30C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2011</w:t>
            </w:r>
          </w:p>
        </w:tc>
        <w:tc>
          <w:tcPr>
            <w:tcW w:w="3782" w:type="dxa"/>
          </w:tcPr>
          <w:p w14:paraId="62AB279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Th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arbon_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-Factor: Predicting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lastRenderedPageBreak/>
              <w:t>Individuals' Research Impact at Early Stages of Their Career</w:t>
            </w:r>
          </w:p>
        </w:tc>
        <w:tc>
          <w:tcPr>
            <w:tcW w:w="0" w:type="auto"/>
          </w:tcPr>
          <w:p w14:paraId="5B1A701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lastRenderedPageBreak/>
              <w:t>PLOS one</w:t>
            </w:r>
          </w:p>
        </w:tc>
        <w:tc>
          <w:tcPr>
            <w:tcW w:w="0" w:type="auto"/>
          </w:tcPr>
          <w:p w14:paraId="204C2BC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6: e28770</w:t>
            </w:r>
          </w:p>
        </w:tc>
        <w:tc>
          <w:tcPr>
            <w:tcW w:w="0" w:type="auto"/>
          </w:tcPr>
          <w:p w14:paraId="25394FCF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3</w:t>
            </w:r>
          </w:p>
        </w:tc>
      </w:tr>
      <w:tr w:rsidR="007D2C08" w:rsidRPr="0077051A" w14:paraId="254498F7" w14:textId="77777777" w:rsidTr="0002271D">
        <w:trPr>
          <w:trHeight w:val="340"/>
        </w:trPr>
        <w:tc>
          <w:tcPr>
            <w:tcW w:w="0" w:type="auto"/>
          </w:tcPr>
          <w:p w14:paraId="75C6AE2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lastRenderedPageBreak/>
              <w:t>69</w:t>
            </w:r>
          </w:p>
        </w:tc>
        <w:tc>
          <w:tcPr>
            <w:tcW w:w="0" w:type="auto"/>
            <w:shd w:val="clear" w:color="auto" w:fill="auto"/>
          </w:tcPr>
          <w:p w14:paraId="621534B0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Central area index &amp; central interval index</w:t>
            </w:r>
          </w:p>
        </w:tc>
        <w:tc>
          <w:tcPr>
            <w:tcW w:w="0" w:type="auto"/>
            <w:shd w:val="clear" w:color="auto" w:fill="auto"/>
          </w:tcPr>
          <w:p w14:paraId="6293284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rta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-Gonzalez P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orta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Gonzalez MI</w:t>
            </w:r>
          </w:p>
        </w:tc>
        <w:tc>
          <w:tcPr>
            <w:tcW w:w="690" w:type="dxa"/>
            <w:shd w:val="clear" w:color="auto" w:fill="auto"/>
          </w:tcPr>
          <w:p w14:paraId="427C9ADC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1</w:t>
            </w:r>
          </w:p>
        </w:tc>
        <w:tc>
          <w:tcPr>
            <w:tcW w:w="3782" w:type="dxa"/>
          </w:tcPr>
          <w:p w14:paraId="5F1124DF" w14:textId="056A94C6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entral indexes to the citation distribution: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complement to the h-index</w:t>
            </w:r>
          </w:p>
        </w:tc>
        <w:tc>
          <w:tcPr>
            <w:tcW w:w="0" w:type="auto"/>
          </w:tcPr>
          <w:p w14:paraId="2FC076D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059B412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8: 729-745</w:t>
            </w:r>
          </w:p>
        </w:tc>
        <w:tc>
          <w:tcPr>
            <w:tcW w:w="0" w:type="auto"/>
          </w:tcPr>
          <w:p w14:paraId="301EB64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2</w:t>
            </w:r>
          </w:p>
        </w:tc>
      </w:tr>
      <w:tr w:rsidR="007D2C08" w:rsidRPr="0077051A" w14:paraId="15E30625" w14:textId="77777777" w:rsidTr="0002271D">
        <w:trPr>
          <w:trHeight w:val="340"/>
        </w:trPr>
        <w:tc>
          <w:tcPr>
            <w:tcW w:w="0" w:type="auto"/>
          </w:tcPr>
          <w:p w14:paraId="53AD124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31A2D96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irect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h-index</w:t>
            </w:r>
          </w:p>
        </w:tc>
        <w:tc>
          <w:tcPr>
            <w:tcW w:w="0" w:type="auto"/>
            <w:shd w:val="clear" w:color="auto" w:fill="auto"/>
          </w:tcPr>
          <w:p w14:paraId="4F7B135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ggh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</w:t>
            </w:r>
          </w:p>
        </w:tc>
        <w:tc>
          <w:tcPr>
            <w:tcW w:w="690" w:type="dxa"/>
            <w:shd w:val="clear" w:color="auto" w:fill="auto"/>
          </w:tcPr>
          <w:p w14:paraId="3FA0EE8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1</w:t>
            </w:r>
          </w:p>
        </w:tc>
        <w:tc>
          <w:tcPr>
            <w:tcW w:w="3782" w:type="dxa"/>
          </w:tcPr>
          <w:p w14:paraId="1BEBA4A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single publication H-index and the indirect H-index of a researcher</w:t>
            </w:r>
          </w:p>
        </w:tc>
        <w:tc>
          <w:tcPr>
            <w:tcW w:w="0" w:type="auto"/>
          </w:tcPr>
          <w:p w14:paraId="3A18A54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5E89BCB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8: 1003-1004</w:t>
            </w:r>
          </w:p>
        </w:tc>
        <w:tc>
          <w:tcPr>
            <w:tcW w:w="0" w:type="auto"/>
          </w:tcPr>
          <w:p w14:paraId="651947C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</w:t>
            </w:r>
          </w:p>
        </w:tc>
      </w:tr>
      <w:tr w:rsidR="007D2C08" w:rsidRPr="0077051A" w14:paraId="3C21335C" w14:textId="77777777" w:rsidTr="0002271D">
        <w:trPr>
          <w:trHeight w:val="340"/>
        </w:trPr>
        <w:tc>
          <w:tcPr>
            <w:tcW w:w="0" w:type="auto"/>
          </w:tcPr>
          <w:p w14:paraId="416F680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14:paraId="69F76D7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First citation speed index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fcs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42EAD7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ggh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ornman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un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R</w:t>
            </w:r>
          </w:p>
        </w:tc>
        <w:tc>
          <w:tcPr>
            <w:tcW w:w="690" w:type="dxa"/>
            <w:shd w:val="clear" w:color="auto" w:fill="auto"/>
          </w:tcPr>
          <w:p w14:paraId="1DC29703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1</w:t>
            </w:r>
          </w:p>
        </w:tc>
        <w:tc>
          <w:tcPr>
            <w:tcW w:w="3782" w:type="dxa"/>
          </w:tcPr>
          <w:p w14:paraId="4D28189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proposal for a first-citation-speed-index</w:t>
            </w:r>
          </w:p>
        </w:tc>
        <w:tc>
          <w:tcPr>
            <w:tcW w:w="0" w:type="auto"/>
          </w:tcPr>
          <w:p w14:paraId="164361A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3205D12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: 181-186</w:t>
            </w:r>
          </w:p>
        </w:tc>
        <w:tc>
          <w:tcPr>
            <w:tcW w:w="0" w:type="auto"/>
          </w:tcPr>
          <w:p w14:paraId="2435B9AF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</w:t>
            </w:r>
          </w:p>
        </w:tc>
      </w:tr>
      <w:tr w:rsidR="007D2C08" w:rsidRPr="0077051A" w14:paraId="77282ED7" w14:textId="77777777" w:rsidTr="0002271D">
        <w:trPr>
          <w:trHeight w:val="340"/>
        </w:trPr>
        <w:tc>
          <w:tcPr>
            <w:tcW w:w="0" w:type="auto"/>
          </w:tcPr>
          <w:p w14:paraId="60BC208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2C386ED3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Regularity</w:t>
            </w:r>
            <w:proofErr w:type="spellEnd"/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indic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C006CB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Franceschini F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aisan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D</w:t>
            </w:r>
          </w:p>
        </w:tc>
        <w:tc>
          <w:tcPr>
            <w:tcW w:w="690" w:type="dxa"/>
            <w:shd w:val="clear" w:color="auto" w:fill="auto"/>
          </w:tcPr>
          <w:p w14:paraId="0756AC8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1</w:t>
            </w:r>
          </w:p>
        </w:tc>
        <w:tc>
          <w:tcPr>
            <w:tcW w:w="3782" w:type="dxa"/>
          </w:tcPr>
          <w:p w14:paraId="2326666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Proposals for evaluating the regularity of a scientist’s research output</w:t>
            </w:r>
          </w:p>
        </w:tc>
        <w:tc>
          <w:tcPr>
            <w:tcW w:w="0" w:type="auto"/>
          </w:tcPr>
          <w:p w14:paraId="13344F3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58CF04B5" w14:textId="5E5FBA19" w:rsidR="007D2C08" w:rsidRPr="0077051A" w:rsidRDefault="0002271D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8: 279-295</w:t>
            </w:r>
          </w:p>
        </w:tc>
        <w:tc>
          <w:tcPr>
            <w:tcW w:w="0" w:type="auto"/>
          </w:tcPr>
          <w:p w14:paraId="18F481E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</w:t>
            </w:r>
          </w:p>
        </w:tc>
      </w:tr>
      <w:tr w:rsidR="007D2C08" w:rsidRPr="0077051A" w14:paraId="66E11B14" w14:textId="77777777" w:rsidTr="0002271D">
        <w:trPr>
          <w:trHeight w:val="340"/>
        </w:trPr>
        <w:tc>
          <w:tcPr>
            <w:tcW w:w="0" w:type="auto"/>
          </w:tcPr>
          <w:p w14:paraId="5B99E99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14:paraId="3AA3068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Fractiona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g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B3DECC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alam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S</w:t>
            </w:r>
          </w:p>
        </w:tc>
        <w:tc>
          <w:tcPr>
            <w:tcW w:w="690" w:type="dxa"/>
            <w:shd w:val="clear" w:color="auto" w:fill="auto"/>
          </w:tcPr>
          <w:p w14:paraId="31B1DE5F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1</w:t>
            </w:r>
          </w:p>
        </w:tc>
        <w:tc>
          <w:tcPr>
            <w:tcW w:w="3782" w:type="dxa"/>
          </w:tcPr>
          <w:p w14:paraId="6D672108" w14:textId="49AB25C3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ailor based allocations for multiple authorship: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a fractio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g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-index</w:t>
            </w:r>
          </w:p>
        </w:tc>
        <w:tc>
          <w:tcPr>
            <w:tcW w:w="0" w:type="auto"/>
          </w:tcPr>
          <w:p w14:paraId="286B343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33BF8CE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9:365–379</w:t>
            </w:r>
          </w:p>
        </w:tc>
        <w:tc>
          <w:tcPr>
            <w:tcW w:w="0" w:type="auto"/>
          </w:tcPr>
          <w:p w14:paraId="568C7E96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2</w:t>
            </w:r>
          </w:p>
        </w:tc>
      </w:tr>
      <w:tr w:rsidR="007D2C08" w:rsidRPr="0077051A" w14:paraId="46A7A502" w14:textId="77777777" w:rsidTr="0002271D">
        <w:trPr>
          <w:trHeight w:val="340"/>
        </w:trPr>
        <w:tc>
          <w:tcPr>
            <w:tcW w:w="0" w:type="auto"/>
          </w:tcPr>
          <w:p w14:paraId="64D8BF4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6A2E1D8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GS, GM, HS, HM indicators based on h index</w:t>
            </w:r>
          </w:p>
        </w:tc>
        <w:tc>
          <w:tcPr>
            <w:tcW w:w="0" w:type="auto"/>
            <w:shd w:val="clear" w:color="auto" w:fill="auto"/>
          </w:tcPr>
          <w:p w14:paraId="062F494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u X, Rousseau R, Chen J</w:t>
            </w:r>
          </w:p>
        </w:tc>
        <w:tc>
          <w:tcPr>
            <w:tcW w:w="690" w:type="dxa"/>
            <w:shd w:val="clear" w:color="auto" w:fill="auto"/>
          </w:tcPr>
          <w:p w14:paraId="5F1B6AC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1</w:t>
            </w:r>
          </w:p>
        </w:tc>
        <w:tc>
          <w:tcPr>
            <w:tcW w:w="3782" w:type="dxa"/>
          </w:tcPr>
          <w:p w14:paraId="39DC5EC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On the definition of forward and backward citation generations</w:t>
            </w:r>
          </w:p>
        </w:tc>
        <w:tc>
          <w:tcPr>
            <w:tcW w:w="0" w:type="auto"/>
          </w:tcPr>
          <w:p w14:paraId="562C2C1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77A4529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: 27-36</w:t>
            </w:r>
          </w:p>
        </w:tc>
        <w:tc>
          <w:tcPr>
            <w:tcW w:w="0" w:type="auto"/>
          </w:tcPr>
          <w:p w14:paraId="760205DB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4</w:t>
            </w:r>
          </w:p>
        </w:tc>
      </w:tr>
      <w:tr w:rsidR="007D2C08" w:rsidRPr="0077051A" w14:paraId="7E5F51D1" w14:textId="77777777" w:rsidTr="0002271D">
        <w:trPr>
          <w:trHeight w:val="340"/>
        </w:trPr>
        <w:tc>
          <w:tcPr>
            <w:tcW w:w="0" w:type="auto"/>
          </w:tcPr>
          <w:p w14:paraId="287220B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3D5D9792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Shape descriptors (c-descriptor and t- descriptor)</w:t>
            </w:r>
          </w:p>
        </w:tc>
        <w:tc>
          <w:tcPr>
            <w:tcW w:w="0" w:type="auto"/>
            <w:shd w:val="clear" w:color="auto" w:fill="auto"/>
          </w:tcPr>
          <w:p w14:paraId="4A8C916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Kuan CH, Huang MH, Chen DZ</w:t>
            </w:r>
          </w:p>
        </w:tc>
        <w:tc>
          <w:tcPr>
            <w:tcW w:w="690" w:type="dxa"/>
            <w:shd w:val="clear" w:color="auto" w:fill="auto"/>
          </w:tcPr>
          <w:p w14:paraId="0DB2322C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1a</w:t>
            </w:r>
          </w:p>
        </w:tc>
        <w:tc>
          <w:tcPr>
            <w:tcW w:w="3782" w:type="dxa"/>
          </w:tcPr>
          <w:p w14:paraId="083B861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Ranking patent assignee performance by h-index and shape descriptors</w:t>
            </w:r>
          </w:p>
        </w:tc>
        <w:tc>
          <w:tcPr>
            <w:tcW w:w="0" w:type="auto"/>
          </w:tcPr>
          <w:p w14:paraId="6E9424D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4455B84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: 303-312</w:t>
            </w:r>
          </w:p>
        </w:tc>
        <w:tc>
          <w:tcPr>
            <w:tcW w:w="0" w:type="auto"/>
          </w:tcPr>
          <w:p w14:paraId="278A43FF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</w:t>
            </w:r>
          </w:p>
        </w:tc>
      </w:tr>
      <w:tr w:rsidR="007D2C08" w:rsidRPr="0077051A" w14:paraId="13429B3A" w14:textId="77777777" w:rsidTr="0002271D">
        <w:trPr>
          <w:trHeight w:val="340"/>
        </w:trPr>
        <w:tc>
          <w:tcPr>
            <w:tcW w:w="0" w:type="auto"/>
          </w:tcPr>
          <w:p w14:paraId="29D2CA5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16AA5357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Centroids of h-core and h-tail</w:t>
            </w:r>
          </w:p>
        </w:tc>
        <w:tc>
          <w:tcPr>
            <w:tcW w:w="0" w:type="auto"/>
            <w:shd w:val="clear" w:color="auto" w:fill="auto"/>
          </w:tcPr>
          <w:p w14:paraId="1F4BE64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Kuan CH, Huang MH, Chen DZ</w:t>
            </w:r>
          </w:p>
        </w:tc>
        <w:tc>
          <w:tcPr>
            <w:tcW w:w="690" w:type="dxa"/>
            <w:shd w:val="clear" w:color="auto" w:fill="auto"/>
          </w:tcPr>
          <w:p w14:paraId="3DCD278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1b</w:t>
            </w:r>
          </w:p>
        </w:tc>
        <w:tc>
          <w:tcPr>
            <w:tcW w:w="3782" w:type="dxa"/>
          </w:tcPr>
          <w:p w14:paraId="0273213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Positioning research and innovation performance using shape centroids of h-core and h-tail</w:t>
            </w:r>
          </w:p>
        </w:tc>
        <w:tc>
          <w:tcPr>
            <w:tcW w:w="0" w:type="auto"/>
          </w:tcPr>
          <w:p w14:paraId="15CD2DE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7B665C8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: 515-528</w:t>
            </w:r>
          </w:p>
        </w:tc>
        <w:tc>
          <w:tcPr>
            <w:tcW w:w="0" w:type="auto"/>
          </w:tcPr>
          <w:p w14:paraId="20F933B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</w:t>
            </w:r>
          </w:p>
        </w:tc>
      </w:tr>
      <w:tr w:rsidR="007D2C08" w:rsidRPr="0077051A" w14:paraId="113CAA65" w14:textId="77777777" w:rsidTr="0002271D">
        <w:trPr>
          <w:trHeight w:val="340"/>
        </w:trPr>
        <w:tc>
          <w:tcPr>
            <w:tcW w:w="0" w:type="auto"/>
          </w:tcPr>
          <w:p w14:paraId="7D49B11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0F1AF7CD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Harmonic p-indices</w:t>
            </w:r>
          </w:p>
        </w:tc>
        <w:tc>
          <w:tcPr>
            <w:tcW w:w="0" w:type="auto"/>
            <w:shd w:val="clear" w:color="auto" w:fill="auto"/>
          </w:tcPr>
          <w:p w14:paraId="18A13B7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rathap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G</w:t>
            </w:r>
          </w:p>
        </w:tc>
        <w:tc>
          <w:tcPr>
            <w:tcW w:w="690" w:type="dxa"/>
            <w:shd w:val="clear" w:color="auto" w:fill="auto"/>
          </w:tcPr>
          <w:p w14:paraId="7C73A683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2011</w:t>
            </w:r>
          </w:p>
        </w:tc>
        <w:tc>
          <w:tcPr>
            <w:tcW w:w="3782" w:type="dxa"/>
          </w:tcPr>
          <w:p w14:paraId="7BC7DEB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fractional and harmonic p-indices for multiple authorship</w:t>
            </w:r>
          </w:p>
        </w:tc>
        <w:tc>
          <w:tcPr>
            <w:tcW w:w="0" w:type="auto"/>
          </w:tcPr>
          <w:p w14:paraId="3DB7ADF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4A9A432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86: 239-244</w:t>
            </w:r>
          </w:p>
        </w:tc>
        <w:tc>
          <w:tcPr>
            <w:tcW w:w="0" w:type="auto"/>
          </w:tcPr>
          <w:p w14:paraId="1B0E5E1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2</w:t>
            </w:r>
          </w:p>
        </w:tc>
      </w:tr>
      <w:tr w:rsidR="007D2C08" w:rsidRPr="0077051A" w14:paraId="32F539D3" w14:textId="77777777" w:rsidTr="0002271D">
        <w:trPr>
          <w:trHeight w:val="340"/>
        </w:trPr>
        <w:tc>
          <w:tcPr>
            <w:tcW w:w="0" w:type="auto"/>
          </w:tcPr>
          <w:p w14:paraId="5F6198D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8</w:t>
            </w:r>
          </w:p>
        </w:tc>
        <w:tc>
          <w:tcPr>
            <w:tcW w:w="0" w:type="auto"/>
            <w:shd w:val="clear" w:color="auto" w:fill="auto"/>
            <w:hideMark/>
          </w:tcPr>
          <w:p w14:paraId="3E315A2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65B7EA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odeschin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R</w:t>
            </w:r>
          </w:p>
        </w:tc>
        <w:tc>
          <w:tcPr>
            <w:tcW w:w="690" w:type="dxa"/>
            <w:shd w:val="clear" w:color="auto" w:fill="auto"/>
            <w:hideMark/>
          </w:tcPr>
          <w:p w14:paraId="7F169E43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1</w:t>
            </w:r>
          </w:p>
        </w:tc>
        <w:tc>
          <w:tcPr>
            <w:tcW w:w="3782" w:type="dxa"/>
          </w:tcPr>
          <w:p w14:paraId="3A47C2F9" w14:textId="5244DEEF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j-index: a new bibliometric index and multivariate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omparisons between other common indices</w:t>
            </w:r>
          </w:p>
        </w:tc>
        <w:tc>
          <w:tcPr>
            <w:tcW w:w="0" w:type="auto"/>
          </w:tcPr>
          <w:p w14:paraId="6E0F95D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66F4023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7: 621–639</w:t>
            </w:r>
          </w:p>
        </w:tc>
        <w:tc>
          <w:tcPr>
            <w:tcW w:w="0" w:type="auto"/>
          </w:tcPr>
          <w:p w14:paraId="3A06D3B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2</w:t>
            </w:r>
          </w:p>
        </w:tc>
      </w:tr>
      <w:tr w:rsidR="007D2C08" w:rsidRPr="0077051A" w14:paraId="7243671B" w14:textId="77777777" w:rsidTr="0002271D">
        <w:trPr>
          <w:trHeight w:val="340"/>
        </w:trPr>
        <w:tc>
          <w:tcPr>
            <w:tcW w:w="0" w:type="auto"/>
          </w:tcPr>
          <w:p w14:paraId="04B8106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245ABEA0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h(</w:t>
            </w:r>
            <w:proofErr w:type="spellStart"/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nf</w:t>
            </w:r>
            <w:proofErr w:type="spellEnd"/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)-indicator</w:t>
            </w:r>
          </w:p>
        </w:tc>
        <w:tc>
          <w:tcPr>
            <w:tcW w:w="0" w:type="auto"/>
            <w:shd w:val="clear" w:color="auto" w:fill="auto"/>
          </w:tcPr>
          <w:p w14:paraId="484FCD3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Vieira ES, Gomes JANF</w:t>
            </w:r>
          </w:p>
        </w:tc>
        <w:tc>
          <w:tcPr>
            <w:tcW w:w="690" w:type="dxa"/>
            <w:shd w:val="clear" w:color="auto" w:fill="auto"/>
          </w:tcPr>
          <w:p w14:paraId="38810063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2011</w:t>
            </w:r>
          </w:p>
        </w:tc>
        <w:tc>
          <w:tcPr>
            <w:tcW w:w="3782" w:type="dxa"/>
          </w:tcPr>
          <w:p w14:paraId="47F8B96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n impact indicator for researchers</w:t>
            </w:r>
          </w:p>
        </w:tc>
        <w:tc>
          <w:tcPr>
            <w:tcW w:w="0" w:type="auto"/>
          </w:tcPr>
          <w:p w14:paraId="2BED32F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45C89D9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89: 607-629</w:t>
            </w:r>
          </w:p>
        </w:tc>
        <w:tc>
          <w:tcPr>
            <w:tcW w:w="0" w:type="auto"/>
          </w:tcPr>
          <w:p w14:paraId="3C53B49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7</w:t>
            </w:r>
          </w:p>
        </w:tc>
      </w:tr>
      <w:tr w:rsidR="007D2C08" w:rsidRPr="0077051A" w14:paraId="0D132C0E" w14:textId="77777777" w:rsidTr="0002271D">
        <w:trPr>
          <w:trHeight w:val="340"/>
        </w:trPr>
        <w:tc>
          <w:tcPr>
            <w:tcW w:w="0" w:type="auto"/>
          </w:tcPr>
          <w:p w14:paraId="1ED772B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4A59A748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h index divided by the number of decades</w:t>
            </w:r>
          </w:p>
        </w:tc>
        <w:tc>
          <w:tcPr>
            <w:tcW w:w="0" w:type="auto"/>
            <w:shd w:val="clear" w:color="auto" w:fill="auto"/>
          </w:tcPr>
          <w:p w14:paraId="6C73613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bt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HA</w:t>
            </w:r>
          </w:p>
        </w:tc>
        <w:tc>
          <w:tcPr>
            <w:tcW w:w="690" w:type="dxa"/>
            <w:shd w:val="clear" w:color="auto" w:fill="auto"/>
          </w:tcPr>
          <w:p w14:paraId="2164DEE2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2012</w:t>
            </w:r>
          </w:p>
        </w:tc>
        <w:tc>
          <w:tcPr>
            <w:tcW w:w="3782" w:type="dxa"/>
          </w:tcPr>
          <w:p w14:paraId="35C7599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publication index that is independent of age</w:t>
            </w:r>
          </w:p>
        </w:tc>
        <w:tc>
          <w:tcPr>
            <w:tcW w:w="0" w:type="auto"/>
          </w:tcPr>
          <w:p w14:paraId="3BC4FFB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0F933E7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91: 105-115</w:t>
            </w:r>
          </w:p>
        </w:tc>
        <w:tc>
          <w:tcPr>
            <w:tcW w:w="0" w:type="auto"/>
          </w:tcPr>
          <w:p w14:paraId="1ECF2D8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8</w:t>
            </w:r>
          </w:p>
        </w:tc>
      </w:tr>
      <w:tr w:rsidR="007D2C08" w:rsidRPr="0077051A" w14:paraId="26C04C1F" w14:textId="77777777" w:rsidTr="0002271D">
        <w:trPr>
          <w:trHeight w:val="340"/>
        </w:trPr>
        <w:tc>
          <w:tcPr>
            <w:tcW w:w="0" w:type="auto"/>
          </w:tcPr>
          <w:p w14:paraId="338DC08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60207BD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Cumulativ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performanc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ic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93B13A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Kozak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M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ornman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</w:t>
            </w:r>
          </w:p>
        </w:tc>
        <w:tc>
          <w:tcPr>
            <w:tcW w:w="690" w:type="dxa"/>
            <w:shd w:val="clear" w:color="auto" w:fill="auto"/>
          </w:tcPr>
          <w:p w14:paraId="4A6D20B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2</w:t>
            </w:r>
          </w:p>
        </w:tc>
        <w:tc>
          <w:tcPr>
            <w:tcW w:w="3782" w:type="dxa"/>
          </w:tcPr>
          <w:p w14:paraId="560A6B54" w14:textId="47DFF1BB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New Family of Cumulative Indexes for Measuring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Scientific Performance</w:t>
            </w:r>
          </w:p>
        </w:tc>
        <w:tc>
          <w:tcPr>
            <w:tcW w:w="0" w:type="auto"/>
          </w:tcPr>
          <w:p w14:paraId="68C44DC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PLO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ne</w:t>
            </w:r>
            <w:proofErr w:type="spellEnd"/>
          </w:p>
        </w:tc>
        <w:tc>
          <w:tcPr>
            <w:tcW w:w="0" w:type="auto"/>
          </w:tcPr>
          <w:p w14:paraId="4DE8CA7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: e47679</w:t>
            </w:r>
          </w:p>
        </w:tc>
        <w:tc>
          <w:tcPr>
            <w:tcW w:w="0" w:type="auto"/>
          </w:tcPr>
          <w:p w14:paraId="76AB5A9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</w:t>
            </w:r>
          </w:p>
        </w:tc>
      </w:tr>
      <w:tr w:rsidR="007D2C08" w:rsidRPr="0077051A" w14:paraId="19128CF0" w14:textId="77777777" w:rsidTr="0002271D">
        <w:trPr>
          <w:trHeight w:val="340"/>
        </w:trPr>
        <w:tc>
          <w:tcPr>
            <w:tcW w:w="0" w:type="auto"/>
          </w:tcPr>
          <w:p w14:paraId="3A350A5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1FD9A31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otal influence index, mainstream index</w:t>
            </w:r>
          </w:p>
        </w:tc>
        <w:tc>
          <w:tcPr>
            <w:tcW w:w="0" w:type="auto"/>
            <w:shd w:val="clear" w:color="auto" w:fill="auto"/>
          </w:tcPr>
          <w:p w14:paraId="7B525EC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Liu JS, Lu LYY, Ho MSH</w:t>
            </w:r>
          </w:p>
        </w:tc>
        <w:tc>
          <w:tcPr>
            <w:tcW w:w="690" w:type="dxa"/>
            <w:shd w:val="clear" w:color="auto" w:fill="auto"/>
          </w:tcPr>
          <w:p w14:paraId="220AE5B1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2</w:t>
            </w:r>
          </w:p>
        </w:tc>
        <w:tc>
          <w:tcPr>
            <w:tcW w:w="3782" w:type="dxa"/>
          </w:tcPr>
          <w:p w14:paraId="171A724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otal influence and mainstream measures for scientific researchers</w:t>
            </w:r>
          </w:p>
        </w:tc>
        <w:tc>
          <w:tcPr>
            <w:tcW w:w="0" w:type="auto"/>
          </w:tcPr>
          <w:p w14:paraId="6C9E990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1B61AB3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: 496-504</w:t>
            </w:r>
          </w:p>
        </w:tc>
        <w:tc>
          <w:tcPr>
            <w:tcW w:w="0" w:type="auto"/>
          </w:tcPr>
          <w:p w14:paraId="0CF11DD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</w:t>
            </w:r>
          </w:p>
        </w:tc>
      </w:tr>
      <w:tr w:rsidR="007D2C08" w:rsidRPr="0077051A" w14:paraId="3912EB74" w14:textId="77777777" w:rsidTr="0002271D">
        <w:trPr>
          <w:trHeight w:val="340"/>
        </w:trPr>
        <w:tc>
          <w:tcPr>
            <w:tcW w:w="0" w:type="auto"/>
          </w:tcPr>
          <w:p w14:paraId="77B57FC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lastRenderedPageBreak/>
              <w:t>83</w:t>
            </w:r>
          </w:p>
        </w:tc>
        <w:tc>
          <w:tcPr>
            <w:tcW w:w="0" w:type="auto"/>
            <w:shd w:val="clear" w:color="auto" w:fill="auto"/>
          </w:tcPr>
          <w:p w14:paraId="08F3855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Modified h index and modified g index</w:t>
            </w:r>
          </w:p>
        </w:tc>
        <w:tc>
          <w:tcPr>
            <w:tcW w:w="0" w:type="auto"/>
            <w:shd w:val="clear" w:color="auto" w:fill="auto"/>
          </w:tcPr>
          <w:p w14:paraId="014EBC9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iu XZ, Fang H</w:t>
            </w:r>
          </w:p>
        </w:tc>
        <w:tc>
          <w:tcPr>
            <w:tcW w:w="690" w:type="dxa"/>
            <w:shd w:val="clear" w:color="auto" w:fill="auto"/>
          </w:tcPr>
          <w:p w14:paraId="44A49A02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2</w:t>
            </w:r>
          </w:p>
        </w:tc>
        <w:tc>
          <w:tcPr>
            <w:tcW w:w="3782" w:type="dxa"/>
          </w:tcPr>
          <w:p w14:paraId="32B318DE" w14:textId="1C7A1E21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Fairly sharing the credit of multi-authored papers and its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pplication in the modification of h-index and g-index</w:t>
            </w:r>
          </w:p>
        </w:tc>
        <w:tc>
          <w:tcPr>
            <w:tcW w:w="0" w:type="auto"/>
          </w:tcPr>
          <w:p w14:paraId="1BCDBBA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3EA5396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1: 37–49</w:t>
            </w:r>
          </w:p>
        </w:tc>
        <w:tc>
          <w:tcPr>
            <w:tcW w:w="0" w:type="auto"/>
          </w:tcPr>
          <w:p w14:paraId="6397292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8</w:t>
            </w:r>
          </w:p>
        </w:tc>
      </w:tr>
      <w:tr w:rsidR="007D2C08" w:rsidRPr="0077051A" w14:paraId="265EBCA5" w14:textId="77777777" w:rsidTr="0002271D">
        <w:trPr>
          <w:trHeight w:val="340"/>
        </w:trPr>
        <w:tc>
          <w:tcPr>
            <w:tcW w:w="0" w:type="auto"/>
          </w:tcPr>
          <w:p w14:paraId="25DF87A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14:paraId="0B63C23A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Stochastic</w:t>
            </w:r>
            <w:proofErr w:type="spellEnd"/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h </w:t>
            </w:r>
            <w:proofErr w:type="spellStart"/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D1ED32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Nair GM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urlac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BA</w:t>
            </w:r>
          </w:p>
        </w:tc>
        <w:tc>
          <w:tcPr>
            <w:tcW w:w="690" w:type="dxa"/>
            <w:shd w:val="clear" w:color="auto" w:fill="auto"/>
          </w:tcPr>
          <w:p w14:paraId="72978630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2</w:t>
            </w:r>
          </w:p>
        </w:tc>
        <w:tc>
          <w:tcPr>
            <w:tcW w:w="3782" w:type="dxa"/>
          </w:tcPr>
          <w:p w14:paraId="3A03C56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Th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tochastic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h-index</w:t>
            </w:r>
          </w:p>
        </w:tc>
        <w:tc>
          <w:tcPr>
            <w:tcW w:w="0" w:type="auto"/>
          </w:tcPr>
          <w:p w14:paraId="3DB9559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0A1552C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: 80-87</w:t>
            </w:r>
          </w:p>
        </w:tc>
        <w:tc>
          <w:tcPr>
            <w:tcW w:w="0" w:type="auto"/>
          </w:tcPr>
          <w:p w14:paraId="6F157CB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</w:t>
            </w:r>
          </w:p>
        </w:tc>
      </w:tr>
      <w:tr w:rsidR="007D2C08" w:rsidRPr="0077051A" w14:paraId="682648DD" w14:textId="77777777" w:rsidTr="0002271D">
        <w:trPr>
          <w:trHeight w:val="340"/>
        </w:trPr>
        <w:tc>
          <w:tcPr>
            <w:tcW w:w="0" w:type="auto"/>
          </w:tcPr>
          <w:p w14:paraId="1B77CE1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14:paraId="5E2A6BD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Radius R of circular citation area</w:t>
            </w:r>
          </w:p>
        </w:tc>
        <w:tc>
          <w:tcPr>
            <w:tcW w:w="0" w:type="auto"/>
            <w:shd w:val="clear" w:color="auto" w:fill="auto"/>
          </w:tcPr>
          <w:p w14:paraId="1C784AB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angwa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K</w:t>
            </w:r>
          </w:p>
        </w:tc>
        <w:tc>
          <w:tcPr>
            <w:tcW w:w="690" w:type="dxa"/>
            <w:shd w:val="clear" w:color="auto" w:fill="auto"/>
          </w:tcPr>
          <w:p w14:paraId="4DD6EAA7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2a</w:t>
            </w:r>
          </w:p>
        </w:tc>
        <w:tc>
          <w:tcPr>
            <w:tcW w:w="3782" w:type="dxa"/>
          </w:tcPr>
          <w:p w14:paraId="48F4EDE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On the relationship between citations of publication output and Hirsch index h of authors: conceptualization of tapered Hirsch index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T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, circular citation area radius R and citation acceleration a</w:t>
            </w:r>
          </w:p>
        </w:tc>
        <w:tc>
          <w:tcPr>
            <w:tcW w:w="0" w:type="auto"/>
          </w:tcPr>
          <w:p w14:paraId="7757533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6C213E5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93:987-1004 </w:t>
            </w:r>
          </w:p>
        </w:tc>
        <w:tc>
          <w:tcPr>
            <w:tcW w:w="0" w:type="auto"/>
          </w:tcPr>
          <w:p w14:paraId="5260D70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</w:t>
            </w:r>
          </w:p>
        </w:tc>
      </w:tr>
      <w:tr w:rsidR="007D2C08" w:rsidRPr="0077051A" w14:paraId="254D2F12" w14:textId="77777777" w:rsidTr="0002271D">
        <w:trPr>
          <w:trHeight w:val="340"/>
        </w:trPr>
        <w:tc>
          <w:tcPr>
            <w:tcW w:w="0" w:type="auto"/>
          </w:tcPr>
          <w:p w14:paraId="1FC622E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14:paraId="0F35988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sym w:font="Symbol" w:char="F061"/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628B3F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angwa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K</w:t>
            </w:r>
          </w:p>
        </w:tc>
        <w:tc>
          <w:tcPr>
            <w:tcW w:w="690" w:type="dxa"/>
            <w:shd w:val="clear" w:color="auto" w:fill="auto"/>
          </w:tcPr>
          <w:p w14:paraId="328C73BB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2b</w:t>
            </w:r>
          </w:p>
        </w:tc>
        <w:tc>
          <w:tcPr>
            <w:tcW w:w="3782" w:type="dxa"/>
          </w:tcPr>
          <w:p w14:paraId="5140897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On the age-independent publication index</w:t>
            </w:r>
          </w:p>
        </w:tc>
        <w:tc>
          <w:tcPr>
            <w:tcW w:w="0" w:type="auto"/>
          </w:tcPr>
          <w:p w14:paraId="33E6DE2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3AE5F11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1:1053–1058</w:t>
            </w:r>
          </w:p>
        </w:tc>
        <w:tc>
          <w:tcPr>
            <w:tcW w:w="0" w:type="auto"/>
          </w:tcPr>
          <w:p w14:paraId="225EAE30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</w:t>
            </w:r>
          </w:p>
        </w:tc>
      </w:tr>
      <w:tr w:rsidR="007D2C08" w:rsidRPr="0077051A" w14:paraId="4C4344D2" w14:textId="77777777" w:rsidTr="0002271D">
        <w:trPr>
          <w:trHeight w:val="340"/>
        </w:trPr>
        <w:tc>
          <w:tcPr>
            <w:tcW w:w="0" w:type="auto"/>
          </w:tcPr>
          <w:p w14:paraId="1D1391E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14:paraId="12D0B53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Partnership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ability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sym w:font="Symbol" w:char="F06A"/>
            </w:r>
          </w:p>
        </w:tc>
        <w:tc>
          <w:tcPr>
            <w:tcW w:w="0" w:type="auto"/>
            <w:shd w:val="clear" w:color="auto" w:fill="auto"/>
          </w:tcPr>
          <w:p w14:paraId="6BC3D8B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chubert A</w:t>
            </w:r>
          </w:p>
        </w:tc>
        <w:tc>
          <w:tcPr>
            <w:tcW w:w="690" w:type="dxa"/>
            <w:shd w:val="clear" w:color="auto" w:fill="auto"/>
          </w:tcPr>
          <w:p w14:paraId="535DBBFF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2</w:t>
            </w:r>
          </w:p>
        </w:tc>
        <w:tc>
          <w:tcPr>
            <w:tcW w:w="3782" w:type="dxa"/>
          </w:tcPr>
          <w:p w14:paraId="4E02057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 Hirsch-type index of co-author partnership ability</w:t>
            </w:r>
          </w:p>
        </w:tc>
        <w:tc>
          <w:tcPr>
            <w:tcW w:w="0" w:type="auto"/>
          </w:tcPr>
          <w:p w14:paraId="3E98B2A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030A4CE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1:303–308</w:t>
            </w:r>
          </w:p>
        </w:tc>
        <w:tc>
          <w:tcPr>
            <w:tcW w:w="0" w:type="auto"/>
          </w:tcPr>
          <w:p w14:paraId="3D35993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</w:t>
            </w:r>
          </w:p>
        </w:tc>
      </w:tr>
      <w:tr w:rsidR="007D2C08" w:rsidRPr="0077051A" w14:paraId="31FB5748" w14:textId="77777777" w:rsidTr="0002271D">
        <w:trPr>
          <w:trHeight w:val="340"/>
        </w:trPr>
        <w:tc>
          <w:tcPr>
            <w:tcW w:w="0" w:type="auto"/>
          </w:tcPr>
          <w:p w14:paraId="4BB4107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55E89FD0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en-US"/>
              </w:rPr>
              <w:t>k-index, w-index</w:t>
            </w:r>
          </w:p>
        </w:tc>
        <w:tc>
          <w:tcPr>
            <w:tcW w:w="0" w:type="auto"/>
            <w:shd w:val="clear" w:color="auto" w:fill="auto"/>
          </w:tcPr>
          <w:p w14:paraId="5847CEB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nania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G, Caruso A</w:t>
            </w:r>
          </w:p>
        </w:tc>
        <w:tc>
          <w:tcPr>
            <w:tcW w:w="690" w:type="dxa"/>
            <w:shd w:val="clear" w:color="auto" w:fill="auto"/>
          </w:tcPr>
          <w:p w14:paraId="55D15E3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2013</w:t>
            </w:r>
          </w:p>
        </w:tc>
        <w:tc>
          <w:tcPr>
            <w:tcW w:w="3782" w:type="dxa"/>
          </w:tcPr>
          <w:p w14:paraId="5C18AF8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wo simple new bibliometric indexes to better evaluate research in disciplines where publications typically receive less citations</w:t>
            </w:r>
          </w:p>
        </w:tc>
        <w:tc>
          <w:tcPr>
            <w:tcW w:w="0" w:type="auto"/>
          </w:tcPr>
          <w:p w14:paraId="3A13EEA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29B706C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96: 617-631</w:t>
            </w:r>
          </w:p>
        </w:tc>
        <w:tc>
          <w:tcPr>
            <w:tcW w:w="0" w:type="auto"/>
          </w:tcPr>
          <w:p w14:paraId="6D8C1480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1</w:t>
            </w:r>
          </w:p>
        </w:tc>
      </w:tr>
      <w:tr w:rsidR="007D2C08" w:rsidRPr="0077051A" w14:paraId="015DE51D" w14:textId="77777777" w:rsidTr="0002271D">
        <w:trPr>
          <w:trHeight w:val="340"/>
        </w:trPr>
        <w:tc>
          <w:tcPr>
            <w:tcW w:w="0" w:type="auto"/>
          </w:tcPr>
          <w:p w14:paraId="1250247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9</w:t>
            </w:r>
          </w:p>
        </w:tc>
        <w:tc>
          <w:tcPr>
            <w:tcW w:w="0" w:type="auto"/>
            <w:shd w:val="clear" w:color="auto" w:fill="auto"/>
            <w:hideMark/>
          </w:tcPr>
          <w:p w14:paraId="2793FC1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co-autho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co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33AD8C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uslo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M</w:t>
            </w:r>
          </w:p>
        </w:tc>
        <w:tc>
          <w:tcPr>
            <w:tcW w:w="690" w:type="dxa"/>
            <w:shd w:val="clear" w:color="auto" w:fill="auto"/>
            <w:hideMark/>
          </w:tcPr>
          <w:p w14:paraId="339BC6C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3</w:t>
            </w:r>
          </w:p>
        </w:tc>
        <w:tc>
          <w:tcPr>
            <w:tcW w:w="3782" w:type="dxa"/>
          </w:tcPr>
          <w:p w14:paraId="32D8C5F1" w14:textId="795CF43D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A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scientometric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law about co-authors and their ranking: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the co-author core</w:t>
            </w:r>
          </w:p>
        </w:tc>
        <w:tc>
          <w:tcPr>
            <w:tcW w:w="0" w:type="auto"/>
          </w:tcPr>
          <w:p w14:paraId="412E7C67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2F674AB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5:895–909</w:t>
            </w:r>
          </w:p>
        </w:tc>
        <w:tc>
          <w:tcPr>
            <w:tcW w:w="0" w:type="auto"/>
          </w:tcPr>
          <w:p w14:paraId="28A948E3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8</w:t>
            </w:r>
          </w:p>
        </w:tc>
      </w:tr>
      <w:tr w:rsidR="007D2C08" w:rsidRPr="0077051A" w14:paraId="561574E1" w14:textId="77777777" w:rsidTr="0002271D">
        <w:trPr>
          <w:trHeight w:val="340"/>
        </w:trPr>
        <w:tc>
          <w:tcPr>
            <w:tcW w:w="0" w:type="auto"/>
          </w:tcPr>
          <w:p w14:paraId="0A2B494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0</w:t>
            </w:r>
          </w:p>
        </w:tc>
        <w:tc>
          <w:tcPr>
            <w:tcW w:w="0" w:type="auto"/>
            <w:shd w:val="clear" w:color="auto" w:fill="auto"/>
            <w:hideMark/>
          </w:tcPr>
          <w:p w14:paraId="39A7D88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Profit p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72B8CC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Aziz NA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Rozing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MP</w:t>
            </w:r>
          </w:p>
        </w:tc>
        <w:tc>
          <w:tcPr>
            <w:tcW w:w="690" w:type="dxa"/>
            <w:shd w:val="clear" w:color="auto" w:fill="auto"/>
            <w:hideMark/>
          </w:tcPr>
          <w:p w14:paraId="5CC5621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3</w:t>
            </w:r>
          </w:p>
        </w:tc>
        <w:tc>
          <w:tcPr>
            <w:tcW w:w="3782" w:type="dxa"/>
          </w:tcPr>
          <w:p w14:paraId="1623CD83" w14:textId="301C3ADD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Profit (p)-Index: The Degree to Which Authors Profit from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Co-Authors</w:t>
            </w:r>
          </w:p>
        </w:tc>
        <w:tc>
          <w:tcPr>
            <w:tcW w:w="0" w:type="auto"/>
          </w:tcPr>
          <w:p w14:paraId="768FD21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PLO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ne</w:t>
            </w:r>
            <w:proofErr w:type="spellEnd"/>
          </w:p>
        </w:tc>
        <w:tc>
          <w:tcPr>
            <w:tcW w:w="0" w:type="auto"/>
          </w:tcPr>
          <w:p w14:paraId="067C6CD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: e59814</w:t>
            </w:r>
          </w:p>
        </w:tc>
        <w:tc>
          <w:tcPr>
            <w:tcW w:w="0" w:type="auto"/>
          </w:tcPr>
          <w:p w14:paraId="6E693B51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0</w:t>
            </w:r>
          </w:p>
        </w:tc>
      </w:tr>
      <w:tr w:rsidR="007D2C08" w:rsidRPr="0077051A" w14:paraId="4959D362" w14:textId="77777777" w:rsidTr="0002271D">
        <w:trPr>
          <w:trHeight w:val="340"/>
        </w:trPr>
        <w:tc>
          <w:tcPr>
            <w:tcW w:w="0" w:type="auto"/>
          </w:tcPr>
          <w:p w14:paraId="1031CFA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61F8136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AB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, PR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50E540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iswa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AK</w:t>
            </w:r>
          </w:p>
        </w:tc>
        <w:tc>
          <w:tcPr>
            <w:tcW w:w="690" w:type="dxa"/>
            <w:shd w:val="clear" w:color="auto" w:fill="auto"/>
          </w:tcPr>
          <w:p w14:paraId="11BA6E0E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3</w:t>
            </w:r>
          </w:p>
        </w:tc>
        <w:tc>
          <w:tcPr>
            <w:tcW w:w="3782" w:type="dxa"/>
          </w:tcPr>
          <w:p w14:paraId="381CDCF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An Absolute Index (Ab-index) to Measure a Researcher’s</w:t>
            </w:r>
          </w:p>
          <w:p w14:paraId="4654B27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Usefu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Contribution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an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Productivity</w:t>
            </w:r>
            <w:proofErr w:type="spellEnd"/>
          </w:p>
        </w:tc>
        <w:tc>
          <w:tcPr>
            <w:tcW w:w="0" w:type="auto"/>
          </w:tcPr>
          <w:p w14:paraId="3A4F397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PLO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one</w:t>
            </w:r>
            <w:proofErr w:type="spellEnd"/>
          </w:p>
        </w:tc>
        <w:tc>
          <w:tcPr>
            <w:tcW w:w="0" w:type="auto"/>
          </w:tcPr>
          <w:p w14:paraId="0C5BCFCA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8: e84334</w:t>
            </w:r>
          </w:p>
        </w:tc>
        <w:tc>
          <w:tcPr>
            <w:tcW w:w="0" w:type="auto"/>
          </w:tcPr>
          <w:p w14:paraId="393F3826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5</w:t>
            </w:r>
          </w:p>
        </w:tc>
      </w:tr>
      <w:tr w:rsidR="007D2C08" w:rsidRPr="0077051A" w14:paraId="2808D62E" w14:textId="77777777" w:rsidTr="0002271D">
        <w:trPr>
          <w:trHeight w:val="340"/>
        </w:trPr>
        <w:tc>
          <w:tcPr>
            <w:tcW w:w="0" w:type="auto"/>
          </w:tcPr>
          <w:p w14:paraId="160F3EA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14:paraId="61E4582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CAV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icato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01699D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Eggh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L, Guns R, Rousseau R</w:t>
            </w:r>
          </w:p>
        </w:tc>
        <w:tc>
          <w:tcPr>
            <w:tcW w:w="690" w:type="dxa"/>
            <w:shd w:val="clear" w:color="auto" w:fill="auto"/>
          </w:tcPr>
          <w:p w14:paraId="4E17FC55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3</w:t>
            </w:r>
          </w:p>
        </w:tc>
        <w:tc>
          <w:tcPr>
            <w:tcW w:w="3782" w:type="dxa"/>
          </w:tcPr>
          <w:p w14:paraId="4AB271D7" w14:textId="2E121C02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Measuring co-authors’ contribution to an article’s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visibility</w:t>
            </w:r>
          </w:p>
        </w:tc>
        <w:tc>
          <w:tcPr>
            <w:tcW w:w="0" w:type="auto"/>
          </w:tcPr>
          <w:p w14:paraId="3AC630A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60445D1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5:55–67</w:t>
            </w:r>
          </w:p>
        </w:tc>
        <w:tc>
          <w:tcPr>
            <w:tcW w:w="0" w:type="auto"/>
          </w:tcPr>
          <w:p w14:paraId="39B3211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7</w:t>
            </w:r>
          </w:p>
        </w:tc>
      </w:tr>
      <w:tr w:rsidR="007D2C08" w:rsidRPr="0077051A" w14:paraId="14ACC151" w14:textId="77777777" w:rsidTr="0002271D">
        <w:trPr>
          <w:trHeight w:val="340"/>
        </w:trPr>
        <w:tc>
          <w:tcPr>
            <w:tcW w:w="0" w:type="auto"/>
          </w:tcPr>
          <w:p w14:paraId="760D7B5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3</w:t>
            </w:r>
          </w:p>
        </w:tc>
        <w:tc>
          <w:tcPr>
            <w:tcW w:w="0" w:type="auto"/>
            <w:shd w:val="clear" w:color="auto" w:fill="auto"/>
            <w:hideMark/>
          </w:tcPr>
          <w:p w14:paraId="7E4200F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Year based h type indices</w:t>
            </w:r>
          </w:p>
        </w:tc>
        <w:tc>
          <w:tcPr>
            <w:tcW w:w="0" w:type="auto"/>
            <w:shd w:val="clear" w:color="auto" w:fill="auto"/>
            <w:hideMark/>
          </w:tcPr>
          <w:p w14:paraId="452BD27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ahbuba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D, Rousseau R</w:t>
            </w:r>
          </w:p>
        </w:tc>
        <w:tc>
          <w:tcPr>
            <w:tcW w:w="690" w:type="dxa"/>
            <w:shd w:val="clear" w:color="auto" w:fill="auto"/>
            <w:hideMark/>
          </w:tcPr>
          <w:p w14:paraId="3D368EED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3</w:t>
            </w:r>
          </w:p>
        </w:tc>
        <w:tc>
          <w:tcPr>
            <w:tcW w:w="3782" w:type="dxa"/>
          </w:tcPr>
          <w:p w14:paraId="7115F68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Year-based h-type indicators</w:t>
            </w:r>
          </w:p>
        </w:tc>
        <w:tc>
          <w:tcPr>
            <w:tcW w:w="0" w:type="auto"/>
          </w:tcPr>
          <w:p w14:paraId="72A0AB55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18D9BE90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96: 785-797 </w:t>
            </w:r>
          </w:p>
        </w:tc>
        <w:tc>
          <w:tcPr>
            <w:tcW w:w="0" w:type="auto"/>
          </w:tcPr>
          <w:p w14:paraId="74705654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4</w:t>
            </w:r>
          </w:p>
        </w:tc>
      </w:tr>
      <w:tr w:rsidR="007D2C08" w:rsidRPr="0077051A" w14:paraId="1FE4672C" w14:textId="77777777" w:rsidTr="0002271D">
        <w:trPr>
          <w:trHeight w:val="340"/>
        </w:trPr>
        <w:tc>
          <w:tcPr>
            <w:tcW w:w="0" w:type="auto"/>
          </w:tcPr>
          <w:p w14:paraId="4280EA03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14:paraId="669E47A9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Field-independent index, fi index</w:t>
            </w:r>
          </w:p>
        </w:tc>
        <w:tc>
          <w:tcPr>
            <w:tcW w:w="0" w:type="auto"/>
            <w:shd w:val="clear" w:color="auto" w:fill="auto"/>
          </w:tcPr>
          <w:p w14:paraId="612FFEAD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Wu J</w:t>
            </w:r>
          </w:p>
        </w:tc>
        <w:tc>
          <w:tcPr>
            <w:tcW w:w="690" w:type="dxa"/>
            <w:shd w:val="clear" w:color="auto" w:fill="auto"/>
          </w:tcPr>
          <w:p w14:paraId="094A1C5A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3</w:t>
            </w:r>
          </w:p>
        </w:tc>
        <w:tc>
          <w:tcPr>
            <w:tcW w:w="3782" w:type="dxa"/>
          </w:tcPr>
          <w:p w14:paraId="7B2E5294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nvestigating the universal distributions of normalized indicators and developing field-independent index</w:t>
            </w:r>
          </w:p>
        </w:tc>
        <w:tc>
          <w:tcPr>
            <w:tcW w:w="0" w:type="auto"/>
          </w:tcPr>
          <w:p w14:paraId="3B22E636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</w:tcPr>
          <w:p w14:paraId="44E6759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: 63-71</w:t>
            </w:r>
          </w:p>
        </w:tc>
        <w:tc>
          <w:tcPr>
            <w:tcW w:w="0" w:type="auto"/>
          </w:tcPr>
          <w:p w14:paraId="58390E3F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</w:t>
            </w:r>
          </w:p>
        </w:tc>
      </w:tr>
      <w:tr w:rsidR="007D2C08" w:rsidRPr="0077051A" w14:paraId="1135AE90" w14:textId="77777777" w:rsidTr="0002271D">
        <w:trPr>
          <w:trHeight w:val="340"/>
        </w:trPr>
        <w:tc>
          <w:tcPr>
            <w:tcW w:w="0" w:type="auto"/>
          </w:tcPr>
          <w:p w14:paraId="1856C61F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14:paraId="53FB6382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hIa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E2560A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Harzing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AW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lakanga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S, Adams D</w:t>
            </w:r>
          </w:p>
        </w:tc>
        <w:tc>
          <w:tcPr>
            <w:tcW w:w="690" w:type="dxa"/>
            <w:shd w:val="clear" w:color="auto" w:fill="auto"/>
          </w:tcPr>
          <w:p w14:paraId="2AFA7649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4</w:t>
            </w:r>
          </w:p>
        </w:tc>
        <w:tc>
          <w:tcPr>
            <w:tcW w:w="3782" w:type="dxa"/>
          </w:tcPr>
          <w:p w14:paraId="29550791" w14:textId="507FE136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hIa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: an individual annual h-index to accommodate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disciplinary and career length differences</w:t>
            </w:r>
          </w:p>
        </w:tc>
        <w:tc>
          <w:tcPr>
            <w:tcW w:w="0" w:type="auto"/>
          </w:tcPr>
          <w:p w14:paraId="3E1003F1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Scientometrics</w:t>
            </w:r>
            <w:proofErr w:type="spellEnd"/>
          </w:p>
        </w:tc>
        <w:tc>
          <w:tcPr>
            <w:tcW w:w="0" w:type="auto"/>
          </w:tcPr>
          <w:p w14:paraId="07740C38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99:811–821</w:t>
            </w:r>
          </w:p>
        </w:tc>
        <w:tc>
          <w:tcPr>
            <w:tcW w:w="0" w:type="auto"/>
          </w:tcPr>
          <w:p w14:paraId="0A0587C1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4</w:t>
            </w:r>
          </w:p>
        </w:tc>
      </w:tr>
      <w:tr w:rsidR="007D2C08" w:rsidRPr="0077051A" w14:paraId="3B75A580" w14:textId="77777777" w:rsidTr="0002271D">
        <w:trPr>
          <w:trHeight w:val="340"/>
        </w:trPr>
        <w:tc>
          <w:tcPr>
            <w:tcW w:w="0" w:type="auto"/>
          </w:tcPr>
          <w:p w14:paraId="53768DAC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lastRenderedPageBreak/>
              <w:t>96</w:t>
            </w:r>
          </w:p>
        </w:tc>
        <w:tc>
          <w:tcPr>
            <w:tcW w:w="0" w:type="auto"/>
            <w:shd w:val="clear" w:color="auto" w:fill="auto"/>
          </w:tcPr>
          <w:p w14:paraId="0625E4A4" w14:textId="77777777" w:rsidR="007D2C08" w:rsidRPr="0077051A" w:rsidRDefault="007D2C08" w:rsidP="00240884">
            <w:pPr>
              <w:pStyle w:val="StandardWeb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WL </w:t>
            </w:r>
            <w:proofErr w:type="spellStart"/>
            <w:r w:rsidRPr="0077051A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6C1234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Wan X, Liu F</w:t>
            </w:r>
          </w:p>
        </w:tc>
        <w:tc>
          <w:tcPr>
            <w:tcW w:w="690" w:type="dxa"/>
            <w:shd w:val="clear" w:color="auto" w:fill="auto"/>
          </w:tcPr>
          <w:p w14:paraId="6A73EB88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014</w:t>
            </w:r>
          </w:p>
        </w:tc>
        <w:tc>
          <w:tcPr>
            <w:tcW w:w="3782" w:type="dxa"/>
          </w:tcPr>
          <w:p w14:paraId="646A292D" w14:textId="0A15CF67" w:rsidR="007D2C08" w:rsidRPr="0077051A" w:rsidRDefault="007D2C08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WL-Index: Leveraging Citation Mention Number to</w:t>
            </w:r>
            <w:r w:rsidR="00282DAD"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Quantify an Individual’s Scientific Impact</w:t>
            </w:r>
          </w:p>
        </w:tc>
        <w:tc>
          <w:tcPr>
            <w:tcW w:w="0" w:type="auto"/>
          </w:tcPr>
          <w:p w14:paraId="57BA91DE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</w:tcPr>
          <w:p w14:paraId="2B7AC86B" w14:textId="77777777" w:rsidR="007D2C08" w:rsidRPr="0077051A" w:rsidRDefault="007D2C08" w:rsidP="002408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65: 2509–2517</w:t>
            </w:r>
          </w:p>
        </w:tc>
        <w:tc>
          <w:tcPr>
            <w:tcW w:w="0" w:type="auto"/>
          </w:tcPr>
          <w:p w14:paraId="20677163" w14:textId="77777777" w:rsidR="007D2C08" w:rsidRPr="0077051A" w:rsidRDefault="007D2C08" w:rsidP="002408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2</w:t>
            </w:r>
          </w:p>
        </w:tc>
      </w:tr>
    </w:tbl>
    <w:p w14:paraId="3F14246B" w14:textId="7C8343BA" w:rsidR="007D2C08" w:rsidRPr="0077051A" w:rsidRDefault="0002271D" w:rsidP="007D2C08">
      <w:pPr>
        <w:rPr>
          <w:rFonts w:ascii="Times New Roman" w:hAnsi="Times New Roman" w:cs="Times New Roman"/>
          <w:lang w:val="en-US"/>
        </w:rPr>
      </w:pPr>
      <w:r w:rsidRPr="0002271D">
        <w:rPr>
          <w:rFonts w:ascii="Times New Roman" w:hAnsi="Times New Roman" w:cs="Times New Roman"/>
          <w:lang w:val="en-US"/>
        </w:rPr>
        <w:t>S2 Table includes 95 HI-related follow-up inventions and the original HI publication (Hirsch 2005). Compilation based on handbooks and review literature (Section 3.2). Citation frequency in Web of Science core collection from publication year until 12/31/2016, including articles, reviews, letters, notes, and proceedings.</w:t>
      </w:r>
      <w:bookmarkStart w:id="0" w:name="_GoBack"/>
      <w:bookmarkEnd w:id="0"/>
    </w:p>
    <w:sectPr w:rsidR="007D2C08" w:rsidRPr="0077051A" w:rsidSect="007A663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1" w:orient="landscape"/>
      <w:pgMar w:top="1418" w:right="1134" w:bottom="1418" w:left="1418" w:header="709" w:footer="709" w:gutter="0"/>
      <w:pgNumType w:start="5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C8CF0" w14:textId="77777777" w:rsidR="00C008BE" w:rsidRDefault="00C008BE" w:rsidP="005C36AE">
      <w:pPr>
        <w:spacing w:after="0" w:line="240" w:lineRule="auto"/>
      </w:pPr>
      <w:r>
        <w:separator/>
      </w:r>
    </w:p>
  </w:endnote>
  <w:endnote w:type="continuationSeparator" w:id="0">
    <w:p w14:paraId="09BB5C01" w14:textId="77777777" w:rsidR="00C008BE" w:rsidRDefault="00C008BE" w:rsidP="005C3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9B1655" w14:textId="77777777" w:rsidR="00240884" w:rsidRDefault="00240884" w:rsidP="007A6634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2B47600" w14:textId="77777777" w:rsidR="00240884" w:rsidRDefault="00240884" w:rsidP="005C36AE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5222E2" w14:textId="77777777" w:rsidR="00240884" w:rsidRPr="007A6634" w:rsidRDefault="00240884" w:rsidP="00240884">
    <w:pPr>
      <w:pStyle w:val="Fuzeile"/>
      <w:framePr w:wrap="none" w:vAnchor="text" w:hAnchor="margin" w:xAlign="center" w:y="1"/>
      <w:rPr>
        <w:rStyle w:val="Seitenzahl"/>
        <w:rFonts w:ascii="Times New Roman" w:hAnsi="Times New Roman" w:cs="Times New Roman"/>
      </w:rPr>
    </w:pPr>
    <w:r w:rsidRPr="007A6634">
      <w:rPr>
        <w:rStyle w:val="Seitenzahl"/>
        <w:rFonts w:ascii="Times New Roman" w:hAnsi="Times New Roman" w:cs="Times New Roman"/>
      </w:rPr>
      <w:fldChar w:fldCharType="begin"/>
    </w:r>
    <w:r w:rsidRPr="007A6634">
      <w:rPr>
        <w:rStyle w:val="Seitenzahl"/>
        <w:rFonts w:ascii="Times New Roman" w:hAnsi="Times New Roman" w:cs="Times New Roman"/>
      </w:rPr>
      <w:instrText xml:space="preserve">PAGE  </w:instrText>
    </w:r>
    <w:r w:rsidRPr="007A6634">
      <w:rPr>
        <w:rStyle w:val="Seitenzahl"/>
        <w:rFonts w:ascii="Times New Roman" w:hAnsi="Times New Roman" w:cs="Times New Roman"/>
      </w:rPr>
      <w:fldChar w:fldCharType="separate"/>
    </w:r>
    <w:r w:rsidR="0002271D">
      <w:rPr>
        <w:rStyle w:val="Seitenzahl"/>
        <w:rFonts w:ascii="Times New Roman" w:hAnsi="Times New Roman" w:cs="Times New Roman"/>
        <w:noProof/>
      </w:rPr>
      <w:t>56</w:t>
    </w:r>
    <w:r w:rsidRPr="007A6634">
      <w:rPr>
        <w:rStyle w:val="Seitenzahl"/>
        <w:rFonts w:ascii="Times New Roman" w:hAnsi="Times New Roman" w:cs="Times New Roman"/>
      </w:rPr>
      <w:fldChar w:fldCharType="end"/>
    </w:r>
  </w:p>
  <w:p w14:paraId="36C5E85C" w14:textId="4F69D73C" w:rsidR="00240884" w:rsidRPr="007D2C08" w:rsidRDefault="00240884" w:rsidP="00E4683B">
    <w:pPr>
      <w:pStyle w:val="Fuzeile"/>
      <w:framePr w:wrap="around" w:vAnchor="text" w:hAnchor="margin" w:xAlign="right" w:y="1"/>
      <w:rPr>
        <w:rFonts w:ascii="Calibri" w:hAnsi="Calibri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07C6CF" w14:textId="77777777" w:rsidR="00240884" w:rsidRDefault="00240884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290B43" w14:textId="77777777" w:rsidR="00C008BE" w:rsidRDefault="00C008BE" w:rsidP="005C36AE">
      <w:pPr>
        <w:spacing w:after="0" w:line="240" w:lineRule="auto"/>
      </w:pPr>
      <w:r>
        <w:separator/>
      </w:r>
    </w:p>
  </w:footnote>
  <w:footnote w:type="continuationSeparator" w:id="0">
    <w:p w14:paraId="75000B20" w14:textId="77777777" w:rsidR="00C008BE" w:rsidRDefault="00C008BE" w:rsidP="005C36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3C9EFE" w14:textId="77777777" w:rsidR="00240884" w:rsidRDefault="00240884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BCC74E" w14:textId="77777777" w:rsidR="00240884" w:rsidRDefault="00240884">
    <w:pPr>
      <w:pStyle w:val="Kopfzeil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1D4649" w14:textId="77777777" w:rsidR="00240884" w:rsidRDefault="00240884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454958"/>
    <w:multiLevelType w:val="hybridMultilevel"/>
    <w:tmpl w:val="C71C2A7A"/>
    <w:lvl w:ilvl="0" w:tplc="6076FC1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307895"/>
    <w:multiLevelType w:val="multilevel"/>
    <w:tmpl w:val="511CF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2"/>
  <w:hideSpellingErrors/>
  <w:hideGrammaticalErrors/>
  <w:proofState w:spelling="clean" w:grammar="clean"/>
  <w:defaultTabStop w:val="425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20xaepdvr5pceswx9vxxttz5adt0d59tsr&quot;&gt;Datenbank_Arlette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2412F2"/>
    <w:rsid w:val="00000760"/>
    <w:rsid w:val="00000FFD"/>
    <w:rsid w:val="000013D2"/>
    <w:rsid w:val="000026AC"/>
    <w:rsid w:val="00002D06"/>
    <w:rsid w:val="00005730"/>
    <w:rsid w:val="0000646F"/>
    <w:rsid w:val="00006BB9"/>
    <w:rsid w:val="00006D1E"/>
    <w:rsid w:val="00007327"/>
    <w:rsid w:val="000079D5"/>
    <w:rsid w:val="000111BA"/>
    <w:rsid w:val="00011D09"/>
    <w:rsid w:val="000121AE"/>
    <w:rsid w:val="0001258E"/>
    <w:rsid w:val="0001390A"/>
    <w:rsid w:val="00013E36"/>
    <w:rsid w:val="00016F61"/>
    <w:rsid w:val="00020621"/>
    <w:rsid w:val="000208DD"/>
    <w:rsid w:val="0002104F"/>
    <w:rsid w:val="0002271D"/>
    <w:rsid w:val="00023C1E"/>
    <w:rsid w:val="0002626B"/>
    <w:rsid w:val="00026A68"/>
    <w:rsid w:val="00027334"/>
    <w:rsid w:val="000313DA"/>
    <w:rsid w:val="00032769"/>
    <w:rsid w:val="00032E4D"/>
    <w:rsid w:val="00032FC8"/>
    <w:rsid w:val="000332E6"/>
    <w:rsid w:val="00033A72"/>
    <w:rsid w:val="00034614"/>
    <w:rsid w:val="00035B93"/>
    <w:rsid w:val="00035DC2"/>
    <w:rsid w:val="0003615D"/>
    <w:rsid w:val="0003633F"/>
    <w:rsid w:val="0003682B"/>
    <w:rsid w:val="00036E37"/>
    <w:rsid w:val="0004104C"/>
    <w:rsid w:val="000414AD"/>
    <w:rsid w:val="00042D6A"/>
    <w:rsid w:val="00045B3B"/>
    <w:rsid w:val="00046D9B"/>
    <w:rsid w:val="00046D9E"/>
    <w:rsid w:val="00050D87"/>
    <w:rsid w:val="00052BFC"/>
    <w:rsid w:val="00053ABA"/>
    <w:rsid w:val="000547BB"/>
    <w:rsid w:val="0005540D"/>
    <w:rsid w:val="000558F7"/>
    <w:rsid w:val="00056214"/>
    <w:rsid w:val="00057826"/>
    <w:rsid w:val="000615F7"/>
    <w:rsid w:val="00063010"/>
    <w:rsid w:val="00064713"/>
    <w:rsid w:val="00065080"/>
    <w:rsid w:val="00065708"/>
    <w:rsid w:val="00065D37"/>
    <w:rsid w:val="00065D44"/>
    <w:rsid w:val="000664EB"/>
    <w:rsid w:val="000671D5"/>
    <w:rsid w:val="00070149"/>
    <w:rsid w:val="0007064A"/>
    <w:rsid w:val="00071121"/>
    <w:rsid w:val="000714F7"/>
    <w:rsid w:val="00072AB8"/>
    <w:rsid w:val="0007313E"/>
    <w:rsid w:val="000732BD"/>
    <w:rsid w:val="00074079"/>
    <w:rsid w:val="0007478C"/>
    <w:rsid w:val="00075C85"/>
    <w:rsid w:val="00076723"/>
    <w:rsid w:val="000768DB"/>
    <w:rsid w:val="00077AEE"/>
    <w:rsid w:val="00077FD3"/>
    <w:rsid w:val="00080CBA"/>
    <w:rsid w:val="0008277E"/>
    <w:rsid w:val="00082812"/>
    <w:rsid w:val="00083E7A"/>
    <w:rsid w:val="0008400E"/>
    <w:rsid w:val="00085311"/>
    <w:rsid w:val="0009038F"/>
    <w:rsid w:val="0009208B"/>
    <w:rsid w:val="00092664"/>
    <w:rsid w:val="0009266B"/>
    <w:rsid w:val="00093EDA"/>
    <w:rsid w:val="00094CBE"/>
    <w:rsid w:val="00094E2C"/>
    <w:rsid w:val="00095263"/>
    <w:rsid w:val="00095294"/>
    <w:rsid w:val="000955E5"/>
    <w:rsid w:val="0009651F"/>
    <w:rsid w:val="000A1197"/>
    <w:rsid w:val="000A1653"/>
    <w:rsid w:val="000A2B6D"/>
    <w:rsid w:val="000A2D59"/>
    <w:rsid w:val="000A3D2F"/>
    <w:rsid w:val="000A3D3F"/>
    <w:rsid w:val="000A479C"/>
    <w:rsid w:val="000A5B4A"/>
    <w:rsid w:val="000A5DCF"/>
    <w:rsid w:val="000A73F3"/>
    <w:rsid w:val="000A7A3E"/>
    <w:rsid w:val="000B0111"/>
    <w:rsid w:val="000B2539"/>
    <w:rsid w:val="000B4BC8"/>
    <w:rsid w:val="000B4DB9"/>
    <w:rsid w:val="000B511C"/>
    <w:rsid w:val="000B5761"/>
    <w:rsid w:val="000B58AB"/>
    <w:rsid w:val="000B5922"/>
    <w:rsid w:val="000B5E13"/>
    <w:rsid w:val="000B5E32"/>
    <w:rsid w:val="000B6EC2"/>
    <w:rsid w:val="000B7419"/>
    <w:rsid w:val="000B789F"/>
    <w:rsid w:val="000C045A"/>
    <w:rsid w:val="000C09D6"/>
    <w:rsid w:val="000C26E9"/>
    <w:rsid w:val="000C3363"/>
    <w:rsid w:val="000C363B"/>
    <w:rsid w:val="000C55A3"/>
    <w:rsid w:val="000C73A1"/>
    <w:rsid w:val="000C7DAA"/>
    <w:rsid w:val="000D0437"/>
    <w:rsid w:val="000D09A6"/>
    <w:rsid w:val="000D244E"/>
    <w:rsid w:val="000D3E13"/>
    <w:rsid w:val="000D43FD"/>
    <w:rsid w:val="000D5C5B"/>
    <w:rsid w:val="000D5EFC"/>
    <w:rsid w:val="000D6E4E"/>
    <w:rsid w:val="000D7B2F"/>
    <w:rsid w:val="000E1DBD"/>
    <w:rsid w:val="000E214F"/>
    <w:rsid w:val="000E30F8"/>
    <w:rsid w:val="000E47BE"/>
    <w:rsid w:val="000E4C26"/>
    <w:rsid w:val="000E5567"/>
    <w:rsid w:val="000E6221"/>
    <w:rsid w:val="000E6226"/>
    <w:rsid w:val="000E6F6F"/>
    <w:rsid w:val="000E7126"/>
    <w:rsid w:val="000F00B2"/>
    <w:rsid w:val="000F0886"/>
    <w:rsid w:val="000F1724"/>
    <w:rsid w:val="000F3760"/>
    <w:rsid w:val="000F380E"/>
    <w:rsid w:val="000F543C"/>
    <w:rsid w:val="000F5957"/>
    <w:rsid w:val="000F604B"/>
    <w:rsid w:val="000F70F7"/>
    <w:rsid w:val="000F7107"/>
    <w:rsid w:val="000F7289"/>
    <w:rsid w:val="00100085"/>
    <w:rsid w:val="00100300"/>
    <w:rsid w:val="001008B8"/>
    <w:rsid w:val="00100B1E"/>
    <w:rsid w:val="0010100A"/>
    <w:rsid w:val="00101AF6"/>
    <w:rsid w:val="001033D3"/>
    <w:rsid w:val="001034E5"/>
    <w:rsid w:val="00105374"/>
    <w:rsid w:val="00105436"/>
    <w:rsid w:val="001065B3"/>
    <w:rsid w:val="00111E13"/>
    <w:rsid w:val="00112E94"/>
    <w:rsid w:val="00117A76"/>
    <w:rsid w:val="00117F28"/>
    <w:rsid w:val="00120798"/>
    <w:rsid w:val="001216AF"/>
    <w:rsid w:val="00121930"/>
    <w:rsid w:val="0012235D"/>
    <w:rsid w:val="00122E9E"/>
    <w:rsid w:val="00123A20"/>
    <w:rsid w:val="00123C5A"/>
    <w:rsid w:val="00123DAE"/>
    <w:rsid w:val="00124948"/>
    <w:rsid w:val="00125C71"/>
    <w:rsid w:val="00126068"/>
    <w:rsid w:val="00130B12"/>
    <w:rsid w:val="00131976"/>
    <w:rsid w:val="00132C88"/>
    <w:rsid w:val="001339D0"/>
    <w:rsid w:val="00133C45"/>
    <w:rsid w:val="001342C2"/>
    <w:rsid w:val="00134B46"/>
    <w:rsid w:val="0013588C"/>
    <w:rsid w:val="00136E0C"/>
    <w:rsid w:val="00137EA8"/>
    <w:rsid w:val="001401C3"/>
    <w:rsid w:val="00141C81"/>
    <w:rsid w:val="0014208D"/>
    <w:rsid w:val="00142194"/>
    <w:rsid w:val="00142FD7"/>
    <w:rsid w:val="00143093"/>
    <w:rsid w:val="001445A3"/>
    <w:rsid w:val="00144D93"/>
    <w:rsid w:val="00146C06"/>
    <w:rsid w:val="001504D4"/>
    <w:rsid w:val="001514AE"/>
    <w:rsid w:val="00152C74"/>
    <w:rsid w:val="00153187"/>
    <w:rsid w:val="001534B4"/>
    <w:rsid w:val="0015398A"/>
    <w:rsid w:val="001539BA"/>
    <w:rsid w:val="00155CC4"/>
    <w:rsid w:val="001569AD"/>
    <w:rsid w:val="00156FE0"/>
    <w:rsid w:val="00161990"/>
    <w:rsid w:val="00166218"/>
    <w:rsid w:val="00166818"/>
    <w:rsid w:val="00170877"/>
    <w:rsid w:val="00171154"/>
    <w:rsid w:val="001712E4"/>
    <w:rsid w:val="00171431"/>
    <w:rsid w:val="00172CBF"/>
    <w:rsid w:val="00172F9B"/>
    <w:rsid w:val="00173021"/>
    <w:rsid w:val="001735A1"/>
    <w:rsid w:val="00173778"/>
    <w:rsid w:val="001751A6"/>
    <w:rsid w:val="00177824"/>
    <w:rsid w:val="00181054"/>
    <w:rsid w:val="001812F6"/>
    <w:rsid w:val="00182048"/>
    <w:rsid w:val="001821B8"/>
    <w:rsid w:val="00183099"/>
    <w:rsid w:val="00183C17"/>
    <w:rsid w:val="0018702C"/>
    <w:rsid w:val="00187285"/>
    <w:rsid w:val="0018737F"/>
    <w:rsid w:val="00187D2F"/>
    <w:rsid w:val="0019085B"/>
    <w:rsid w:val="00193914"/>
    <w:rsid w:val="00193FCB"/>
    <w:rsid w:val="001943EA"/>
    <w:rsid w:val="00194473"/>
    <w:rsid w:val="00194DA2"/>
    <w:rsid w:val="0019629E"/>
    <w:rsid w:val="001963E7"/>
    <w:rsid w:val="00196785"/>
    <w:rsid w:val="0019740A"/>
    <w:rsid w:val="001A093B"/>
    <w:rsid w:val="001A1C7F"/>
    <w:rsid w:val="001A22E7"/>
    <w:rsid w:val="001A283D"/>
    <w:rsid w:val="001A2A96"/>
    <w:rsid w:val="001A30D2"/>
    <w:rsid w:val="001A3EC9"/>
    <w:rsid w:val="001A5678"/>
    <w:rsid w:val="001A5BBD"/>
    <w:rsid w:val="001A758D"/>
    <w:rsid w:val="001B00CE"/>
    <w:rsid w:val="001B0C91"/>
    <w:rsid w:val="001B1AE6"/>
    <w:rsid w:val="001B1D31"/>
    <w:rsid w:val="001B579A"/>
    <w:rsid w:val="001B61FE"/>
    <w:rsid w:val="001B6EE1"/>
    <w:rsid w:val="001C003C"/>
    <w:rsid w:val="001C06D8"/>
    <w:rsid w:val="001C0BD0"/>
    <w:rsid w:val="001C0D07"/>
    <w:rsid w:val="001C0D8B"/>
    <w:rsid w:val="001C121C"/>
    <w:rsid w:val="001C396E"/>
    <w:rsid w:val="001C3CA5"/>
    <w:rsid w:val="001C3E2B"/>
    <w:rsid w:val="001C443D"/>
    <w:rsid w:val="001C4B6A"/>
    <w:rsid w:val="001D006D"/>
    <w:rsid w:val="001D00D2"/>
    <w:rsid w:val="001D023D"/>
    <w:rsid w:val="001D1045"/>
    <w:rsid w:val="001D321D"/>
    <w:rsid w:val="001D453A"/>
    <w:rsid w:val="001D4E70"/>
    <w:rsid w:val="001D522D"/>
    <w:rsid w:val="001D523D"/>
    <w:rsid w:val="001D53A1"/>
    <w:rsid w:val="001D5BAF"/>
    <w:rsid w:val="001D6672"/>
    <w:rsid w:val="001D6B1F"/>
    <w:rsid w:val="001D7531"/>
    <w:rsid w:val="001E11F1"/>
    <w:rsid w:val="001E17EE"/>
    <w:rsid w:val="001E21B5"/>
    <w:rsid w:val="001E2636"/>
    <w:rsid w:val="001E349F"/>
    <w:rsid w:val="001E381F"/>
    <w:rsid w:val="001E5549"/>
    <w:rsid w:val="001E58A5"/>
    <w:rsid w:val="001E76FB"/>
    <w:rsid w:val="001F0DB3"/>
    <w:rsid w:val="001F0EE2"/>
    <w:rsid w:val="001F103E"/>
    <w:rsid w:val="001F1692"/>
    <w:rsid w:val="001F19FE"/>
    <w:rsid w:val="001F26FF"/>
    <w:rsid w:val="001F285E"/>
    <w:rsid w:val="001F33CA"/>
    <w:rsid w:val="001F484E"/>
    <w:rsid w:val="001F4F90"/>
    <w:rsid w:val="001F5DC4"/>
    <w:rsid w:val="001F5DF7"/>
    <w:rsid w:val="00200768"/>
    <w:rsid w:val="00200B6B"/>
    <w:rsid w:val="00200D36"/>
    <w:rsid w:val="00201232"/>
    <w:rsid w:val="00201700"/>
    <w:rsid w:val="00202EB9"/>
    <w:rsid w:val="0020427F"/>
    <w:rsid w:val="0020445F"/>
    <w:rsid w:val="0020515B"/>
    <w:rsid w:val="0020549D"/>
    <w:rsid w:val="002058D9"/>
    <w:rsid w:val="00206079"/>
    <w:rsid w:val="002067C1"/>
    <w:rsid w:val="00206B62"/>
    <w:rsid w:val="0020745D"/>
    <w:rsid w:val="002074E5"/>
    <w:rsid w:val="002075B3"/>
    <w:rsid w:val="0020763B"/>
    <w:rsid w:val="002078C4"/>
    <w:rsid w:val="00211669"/>
    <w:rsid w:val="0021178D"/>
    <w:rsid w:val="00211F25"/>
    <w:rsid w:val="0021235A"/>
    <w:rsid w:val="00212FE4"/>
    <w:rsid w:val="0021316A"/>
    <w:rsid w:val="0021380A"/>
    <w:rsid w:val="0021481F"/>
    <w:rsid w:val="00214A18"/>
    <w:rsid w:val="00214F35"/>
    <w:rsid w:val="00215AED"/>
    <w:rsid w:val="00215F82"/>
    <w:rsid w:val="00216093"/>
    <w:rsid w:val="0021618F"/>
    <w:rsid w:val="0021662D"/>
    <w:rsid w:val="002168D1"/>
    <w:rsid w:val="0021779B"/>
    <w:rsid w:val="00217CB3"/>
    <w:rsid w:val="0022106D"/>
    <w:rsid w:val="002216A2"/>
    <w:rsid w:val="00221AD9"/>
    <w:rsid w:val="00221F96"/>
    <w:rsid w:val="002228A2"/>
    <w:rsid w:val="00222F7F"/>
    <w:rsid w:val="0022357F"/>
    <w:rsid w:val="00224483"/>
    <w:rsid w:val="002246D0"/>
    <w:rsid w:val="00224AE2"/>
    <w:rsid w:val="002260E3"/>
    <w:rsid w:val="002266D7"/>
    <w:rsid w:val="002275B6"/>
    <w:rsid w:val="00233299"/>
    <w:rsid w:val="00234241"/>
    <w:rsid w:val="002349AB"/>
    <w:rsid w:val="00234BF9"/>
    <w:rsid w:val="00234FB7"/>
    <w:rsid w:val="0023617F"/>
    <w:rsid w:val="00237D54"/>
    <w:rsid w:val="00237F28"/>
    <w:rsid w:val="00240884"/>
    <w:rsid w:val="00240E12"/>
    <w:rsid w:val="002412F2"/>
    <w:rsid w:val="00241CF7"/>
    <w:rsid w:val="00241F61"/>
    <w:rsid w:val="00242474"/>
    <w:rsid w:val="002424C2"/>
    <w:rsid w:val="00242A9B"/>
    <w:rsid w:val="0024365E"/>
    <w:rsid w:val="00244B8E"/>
    <w:rsid w:val="00244FF1"/>
    <w:rsid w:val="00245503"/>
    <w:rsid w:val="002456FF"/>
    <w:rsid w:val="00245D92"/>
    <w:rsid w:val="00246B51"/>
    <w:rsid w:val="00247C62"/>
    <w:rsid w:val="00247C6D"/>
    <w:rsid w:val="00250A83"/>
    <w:rsid w:val="00250D32"/>
    <w:rsid w:val="00251801"/>
    <w:rsid w:val="00252666"/>
    <w:rsid w:val="002533FE"/>
    <w:rsid w:val="0025384E"/>
    <w:rsid w:val="00253AD8"/>
    <w:rsid w:val="00253F95"/>
    <w:rsid w:val="00254879"/>
    <w:rsid w:val="00255C7C"/>
    <w:rsid w:val="0025694D"/>
    <w:rsid w:val="00257B38"/>
    <w:rsid w:val="00257C61"/>
    <w:rsid w:val="0026065C"/>
    <w:rsid w:val="00261566"/>
    <w:rsid w:val="00262BA6"/>
    <w:rsid w:val="00263520"/>
    <w:rsid w:val="00263EED"/>
    <w:rsid w:val="00264C1F"/>
    <w:rsid w:val="0026676D"/>
    <w:rsid w:val="0027014E"/>
    <w:rsid w:val="002716C2"/>
    <w:rsid w:val="002721B6"/>
    <w:rsid w:val="002736D3"/>
    <w:rsid w:val="0027596F"/>
    <w:rsid w:val="00275B8A"/>
    <w:rsid w:val="0027621A"/>
    <w:rsid w:val="0027668E"/>
    <w:rsid w:val="00280F31"/>
    <w:rsid w:val="00282219"/>
    <w:rsid w:val="00282DAD"/>
    <w:rsid w:val="00283319"/>
    <w:rsid w:val="00284854"/>
    <w:rsid w:val="00285374"/>
    <w:rsid w:val="002853F7"/>
    <w:rsid w:val="00287432"/>
    <w:rsid w:val="00287605"/>
    <w:rsid w:val="00290D4A"/>
    <w:rsid w:val="00291064"/>
    <w:rsid w:val="00291374"/>
    <w:rsid w:val="002916DC"/>
    <w:rsid w:val="00291CBF"/>
    <w:rsid w:val="00291FF2"/>
    <w:rsid w:val="00295E8A"/>
    <w:rsid w:val="002969C4"/>
    <w:rsid w:val="002A02D1"/>
    <w:rsid w:val="002A1B9F"/>
    <w:rsid w:val="002A4873"/>
    <w:rsid w:val="002A58A8"/>
    <w:rsid w:val="002A5C7E"/>
    <w:rsid w:val="002B07D5"/>
    <w:rsid w:val="002B2801"/>
    <w:rsid w:val="002B3804"/>
    <w:rsid w:val="002B3FA0"/>
    <w:rsid w:val="002B3FCC"/>
    <w:rsid w:val="002B4EC9"/>
    <w:rsid w:val="002B5F39"/>
    <w:rsid w:val="002B657F"/>
    <w:rsid w:val="002B6F98"/>
    <w:rsid w:val="002C02FD"/>
    <w:rsid w:val="002C190E"/>
    <w:rsid w:val="002C1EC8"/>
    <w:rsid w:val="002C225B"/>
    <w:rsid w:val="002C326E"/>
    <w:rsid w:val="002C38B0"/>
    <w:rsid w:val="002C46C5"/>
    <w:rsid w:val="002C7225"/>
    <w:rsid w:val="002C79A8"/>
    <w:rsid w:val="002D193B"/>
    <w:rsid w:val="002D1A63"/>
    <w:rsid w:val="002D28B9"/>
    <w:rsid w:val="002D2CA5"/>
    <w:rsid w:val="002D32DE"/>
    <w:rsid w:val="002D4B8C"/>
    <w:rsid w:val="002D53EB"/>
    <w:rsid w:val="002D6AA3"/>
    <w:rsid w:val="002E0B67"/>
    <w:rsid w:val="002E166D"/>
    <w:rsid w:val="002E1CA4"/>
    <w:rsid w:val="002E205E"/>
    <w:rsid w:val="002E4A06"/>
    <w:rsid w:val="002E4B66"/>
    <w:rsid w:val="002E5F58"/>
    <w:rsid w:val="002E6037"/>
    <w:rsid w:val="002F00D3"/>
    <w:rsid w:val="002F06D2"/>
    <w:rsid w:val="002F0725"/>
    <w:rsid w:val="002F1525"/>
    <w:rsid w:val="002F2A8F"/>
    <w:rsid w:val="002F3653"/>
    <w:rsid w:val="002F3C3E"/>
    <w:rsid w:val="002F4A37"/>
    <w:rsid w:val="003000AC"/>
    <w:rsid w:val="00300531"/>
    <w:rsid w:val="00302874"/>
    <w:rsid w:val="003036A1"/>
    <w:rsid w:val="00303D41"/>
    <w:rsid w:val="00303EB1"/>
    <w:rsid w:val="003044F0"/>
    <w:rsid w:val="00306CE1"/>
    <w:rsid w:val="00307D3D"/>
    <w:rsid w:val="00307D58"/>
    <w:rsid w:val="0031001E"/>
    <w:rsid w:val="00310853"/>
    <w:rsid w:val="00311C55"/>
    <w:rsid w:val="0031218D"/>
    <w:rsid w:val="00313B53"/>
    <w:rsid w:val="00313FB1"/>
    <w:rsid w:val="003153B6"/>
    <w:rsid w:val="00315DA9"/>
    <w:rsid w:val="00316F7C"/>
    <w:rsid w:val="00320BD6"/>
    <w:rsid w:val="00321A9A"/>
    <w:rsid w:val="00322E14"/>
    <w:rsid w:val="0032356A"/>
    <w:rsid w:val="003236B6"/>
    <w:rsid w:val="00323E5C"/>
    <w:rsid w:val="00323F2A"/>
    <w:rsid w:val="00325212"/>
    <w:rsid w:val="00326488"/>
    <w:rsid w:val="00326721"/>
    <w:rsid w:val="00326B53"/>
    <w:rsid w:val="0032799D"/>
    <w:rsid w:val="00327B3C"/>
    <w:rsid w:val="00330B3A"/>
    <w:rsid w:val="00330F5D"/>
    <w:rsid w:val="0033115C"/>
    <w:rsid w:val="00331EA3"/>
    <w:rsid w:val="003323A9"/>
    <w:rsid w:val="00334AA3"/>
    <w:rsid w:val="0033557F"/>
    <w:rsid w:val="003355C4"/>
    <w:rsid w:val="00337162"/>
    <w:rsid w:val="00340D16"/>
    <w:rsid w:val="00341391"/>
    <w:rsid w:val="003424A0"/>
    <w:rsid w:val="00342E9D"/>
    <w:rsid w:val="003441C8"/>
    <w:rsid w:val="00344235"/>
    <w:rsid w:val="00344ACF"/>
    <w:rsid w:val="00345203"/>
    <w:rsid w:val="00346056"/>
    <w:rsid w:val="00346D12"/>
    <w:rsid w:val="00346DFF"/>
    <w:rsid w:val="00347392"/>
    <w:rsid w:val="00347F73"/>
    <w:rsid w:val="0035096A"/>
    <w:rsid w:val="00352368"/>
    <w:rsid w:val="00354035"/>
    <w:rsid w:val="003548E2"/>
    <w:rsid w:val="003549DF"/>
    <w:rsid w:val="00355DC3"/>
    <w:rsid w:val="00355FC9"/>
    <w:rsid w:val="00356033"/>
    <w:rsid w:val="0035614D"/>
    <w:rsid w:val="00356977"/>
    <w:rsid w:val="00357283"/>
    <w:rsid w:val="00360AC4"/>
    <w:rsid w:val="00360AC9"/>
    <w:rsid w:val="00361FB2"/>
    <w:rsid w:val="003626A4"/>
    <w:rsid w:val="00364D0C"/>
    <w:rsid w:val="0036695F"/>
    <w:rsid w:val="00370A32"/>
    <w:rsid w:val="003715D3"/>
    <w:rsid w:val="00371E0B"/>
    <w:rsid w:val="00372E30"/>
    <w:rsid w:val="00373CE0"/>
    <w:rsid w:val="00373DFE"/>
    <w:rsid w:val="00374289"/>
    <w:rsid w:val="00374B14"/>
    <w:rsid w:val="00375230"/>
    <w:rsid w:val="003757BF"/>
    <w:rsid w:val="003761CD"/>
    <w:rsid w:val="003768E3"/>
    <w:rsid w:val="00376A3D"/>
    <w:rsid w:val="00377843"/>
    <w:rsid w:val="0038020F"/>
    <w:rsid w:val="00380465"/>
    <w:rsid w:val="003809D9"/>
    <w:rsid w:val="00381277"/>
    <w:rsid w:val="003859AC"/>
    <w:rsid w:val="0038608D"/>
    <w:rsid w:val="003861A2"/>
    <w:rsid w:val="00386C02"/>
    <w:rsid w:val="00387325"/>
    <w:rsid w:val="0038748B"/>
    <w:rsid w:val="00387DF5"/>
    <w:rsid w:val="00390281"/>
    <w:rsid w:val="0039070A"/>
    <w:rsid w:val="00393DC2"/>
    <w:rsid w:val="00394B15"/>
    <w:rsid w:val="003954A4"/>
    <w:rsid w:val="00396ADD"/>
    <w:rsid w:val="00397276"/>
    <w:rsid w:val="003A0F17"/>
    <w:rsid w:val="003A112C"/>
    <w:rsid w:val="003A14DE"/>
    <w:rsid w:val="003A227E"/>
    <w:rsid w:val="003A2F92"/>
    <w:rsid w:val="003A3A84"/>
    <w:rsid w:val="003A4B68"/>
    <w:rsid w:val="003A4BD4"/>
    <w:rsid w:val="003A5180"/>
    <w:rsid w:val="003A5A05"/>
    <w:rsid w:val="003A5C7F"/>
    <w:rsid w:val="003A5D1D"/>
    <w:rsid w:val="003A6741"/>
    <w:rsid w:val="003A75E6"/>
    <w:rsid w:val="003A78AA"/>
    <w:rsid w:val="003A7B4C"/>
    <w:rsid w:val="003B140B"/>
    <w:rsid w:val="003B1E7C"/>
    <w:rsid w:val="003B2FF4"/>
    <w:rsid w:val="003B411A"/>
    <w:rsid w:val="003C0555"/>
    <w:rsid w:val="003C1314"/>
    <w:rsid w:val="003C1778"/>
    <w:rsid w:val="003C189F"/>
    <w:rsid w:val="003C1EC7"/>
    <w:rsid w:val="003C1F04"/>
    <w:rsid w:val="003C246B"/>
    <w:rsid w:val="003C2D73"/>
    <w:rsid w:val="003C3389"/>
    <w:rsid w:val="003C409E"/>
    <w:rsid w:val="003C4526"/>
    <w:rsid w:val="003C469A"/>
    <w:rsid w:val="003C63FB"/>
    <w:rsid w:val="003D0222"/>
    <w:rsid w:val="003D09E1"/>
    <w:rsid w:val="003D0E41"/>
    <w:rsid w:val="003D13B6"/>
    <w:rsid w:val="003D16C6"/>
    <w:rsid w:val="003D2392"/>
    <w:rsid w:val="003D39DD"/>
    <w:rsid w:val="003D4AB0"/>
    <w:rsid w:val="003D59B5"/>
    <w:rsid w:val="003E112B"/>
    <w:rsid w:val="003E1690"/>
    <w:rsid w:val="003E2790"/>
    <w:rsid w:val="003E2B2E"/>
    <w:rsid w:val="003E3045"/>
    <w:rsid w:val="003E3D22"/>
    <w:rsid w:val="003E3F30"/>
    <w:rsid w:val="003E40CF"/>
    <w:rsid w:val="003E5272"/>
    <w:rsid w:val="003E5AC7"/>
    <w:rsid w:val="003E5BF5"/>
    <w:rsid w:val="003E6C1A"/>
    <w:rsid w:val="003F0606"/>
    <w:rsid w:val="003F0D0F"/>
    <w:rsid w:val="003F14D3"/>
    <w:rsid w:val="003F2EF2"/>
    <w:rsid w:val="003F2F99"/>
    <w:rsid w:val="003F30CD"/>
    <w:rsid w:val="003F356E"/>
    <w:rsid w:val="003F38A9"/>
    <w:rsid w:val="003F464C"/>
    <w:rsid w:val="003F53FD"/>
    <w:rsid w:val="003F7B3C"/>
    <w:rsid w:val="003F7BDD"/>
    <w:rsid w:val="0040227A"/>
    <w:rsid w:val="0040230E"/>
    <w:rsid w:val="00402AF2"/>
    <w:rsid w:val="00403C3E"/>
    <w:rsid w:val="00403C4A"/>
    <w:rsid w:val="004043AD"/>
    <w:rsid w:val="00404670"/>
    <w:rsid w:val="00404A18"/>
    <w:rsid w:val="00404D75"/>
    <w:rsid w:val="0040544C"/>
    <w:rsid w:val="00405C8C"/>
    <w:rsid w:val="00405D6D"/>
    <w:rsid w:val="004060C8"/>
    <w:rsid w:val="00406636"/>
    <w:rsid w:val="00406DA2"/>
    <w:rsid w:val="00407145"/>
    <w:rsid w:val="00407841"/>
    <w:rsid w:val="00410CD5"/>
    <w:rsid w:val="004116AE"/>
    <w:rsid w:val="0041270B"/>
    <w:rsid w:val="00412886"/>
    <w:rsid w:val="00412D56"/>
    <w:rsid w:val="00413F3C"/>
    <w:rsid w:val="004140BC"/>
    <w:rsid w:val="00417ACB"/>
    <w:rsid w:val="00417F32"/>
    <w:rsid w:val="00421BBA"/>
    <w:rsid w:val="00422784"/>
    <w:rsid w:val="004228BA"/>
    <w:rsid w:val="00424B8C"/>
    <w:rsid w:val="00425105"/>
    <w:rsid w:val="00425438"/>
    <w:rsid w:val="00425ABD"/>
    <w:rsid w:val="004263A0"/>
    <w:rsid w:val="00427049"/>
    <w:rsid w:val="00427E5E"/>
    <w:rsid w:val="00433FB1"/>
    <w:rsid w:val="00434359"/>
    <w:rsid w:val="00435733"/>
    <w:rsid w:val="00436FC7"/>
    <w:rsid w:val="00441CB3"/>
    <w:rsid w:val="0044362F"/>
    <w:rsid w:val="00444184"/>
    <w:rsid w:val="004442F2"/>
    <w:rsid w:val="00444FB2"/>
    <w:rsid w:val="004456EA"/>
    <w:rsid w:val="00446A21"/>
    <w:rsid w:val="00446DA2"/>
    <w:rsid w:val="00447D74"/>
    <w:rsid w:val="004534CF"/>
    <w:rsid w:val="0045384C"/>
    <w:rsid w:val="00453C17"/>
    <w:rsid w:val="00453F5C"/>
    <w:rsid w:val="00454EDF"/>
    <w:rsid w:val="0045596E"/>
    <w:rsid w:val="00460C33"/>
    <w:rsid w:val="0046133F"/>
    <w:rsid w:val="004613B2"/>
    <w:rsid w:val="00463426"/>
    <w:rsid w:val="004637FF"/>
    <w:rsid w:val="004638A2"/>
    <w:rsid w:val="00463E85"/>
    <w:rsid w:val="004708C2"/>
    <w:rsid w:val="00470E81"/>
    <w:rsid w:val="004710CA"/>
    <w:rsid w:val="00471625"/>
    <w:rsid w:val="00471BFE"/>
    <w:rsid w:val="004722F9"/>
    <w:rsid w:val="0047240E"/>
    <w:rsid w:val="0047242E"/>
    <w:rsid w:val="004735F7"/>
    <w:rsid w:val="00473841"/>
    <w:rsid w:val="00474903"/>
    <w:rsid w:val="0047493A"/>
    <w:rsid w:val="00476AE2"/>
    <w:rsid w:val="00476D42"/>
    <w:rsid w:val="00476E8D"/>
    <w:rsid w:val="004800A0"/>
    <w:rsid w:val="004803A5"/>
    <w:rsid w:val="00480733"/>
    <w:rsid w:val="004816FD"/>
    <w:rsid w:val="00483AA6"/>
    <w:rsid w:val="004849D8"/>
    <w:rsid w:val="00485D2C"/>
    <w:rsid w:val="00486AB6"/>
    <w:rsid w:val="004878AD"/>
    <w:rsid w:val="00487FFC"/>
    <w:rsid w:val="004900ED"/>
    <w:rsid w:val="00490839"/>
    <w:rsid w:val="00490961"/>
    <w:rsid w:val="004910BE"/>
    <w:rsid w:val="0049236D"/>
    <w:rsid w:val="004926F2"/>
    <w:rsid w:val="00493CF2"/>
    <w:rsid w:val="00494711"/>
    <w:rsid w:val="004A01E4"/>
    <w:rsid w:val="004A0CCF"/>
    <w:rsid w:val="004A19CC"/>
    <w:rsid w:val="004A276D"/>
    <w:rsid w:val="004A2BB5"/>
    <w:rsid w:val="004A35D2"/>
    <w:rsid w:val="004A375D"/>
    <w:rsid w:val="004A3BC5"/>
    <w:rsid w:val="004A40A9"/>
    <w:rsid w:val="004A42C0"/>
    <w:rsid w:val="004B16D2"/>
    <w:rsid w:val="004B1BB4"/>
    <w:rsid w:val="004B320E"/>
    <w:rsid w:val="004B401A"/>
    <w:rsid w:val="004B68AA"/>
    <w:rsid w:val="004B69F8"/>
    <w:rsid w:val="004B6AB2"/>
    <w:rsid w:val="004B78CC"/>
    <w:rsid w:val="004B7F03"/>
    <w:rsid w:val="004C062D"/>
    <w:rsid w:val="004C07B7"/>
    <w:rsid w:val="004C0C74"/>
    <w:rsid w:val="004C2CAD"/>
    <w:rsid w:val="004C2FBC"/>
    <w:rsid w:val="004C32D4"/>
    <w:rsid w:val="004C3BD1"/>
    <w:rsid w:val="004C6B75"/>
    <w:rsid w:val="004C7B1A"/>
    <w:rsid w:val="004C7C27"/>
    <w:rsid w:val="004D36A1"/>
    <w:rsid w:val="004D3FBC"/>
    <w:rsid w:val="004D424F"/>
    <w:rsid w:val="004D4C41"/>
    <w:rsid w:val="004D6070"/>
    <w:rsid w:val="004D67AB"/>
    <w:rsid w:val="004D6F1A"/>
    <w:rsid w:val="004D71A7"/>
    <w:rsid w:val="004D7886"/>
    <w:rsid w:val="004D7E50"/>
    <w:rsid w:val="004E0F29"/>
    <w:rsid w:val="004E14F9"/>
    <w:rsid w:val="004E1597"/>
    <w:rsid w:val="004E200B"/>
    <w:rsid w:val="004E20C3"/>
    <w:rsid w:val="004E28B6"/>
    <w:rsid w:val="004E2969"/>
    <w:rsid w:val="004E3671"/>
    <w:rsid w:val="004E3D12"/>
    <w:rsid w:val="004E4E5E"/>
    <w:rsid w:val="004E7906"/>
    <w:rsid w:val="004F02CC"/>
    <w:rsid w:val="004F0B66"/>
    <w:rsid w:val="004F185E"/>
    <w:rsid w:val="004F1D80"/>
    <w:rsid w:val="004F34E6"/>
    <w:rsid w:val="004F3CE5"/>
    <w:rsid w:val="004F6432"/>
    <w:rsid w:val="005024D1"/>
    <w:rsid w:val="005033D1"/>
    <w:rsid w:val="005039F1"/>
    <w:rsid w:val="005052B0"/>
    <w:rsid w:val="00505D0A"/>
    <w:rsid w:val="00506068"/>
    <w:rsid w:val="0050676C"/>
    <w:rsid w:val="00506968"/>
    <w:rsid w:val="005074D8"/>
    <w:rsid w:val="005079D0"/>
    <w:rsid w:val="00510999"/>
    <w:rsid w:val="00512213"/>
    <w:rsid w:val="005133F3"/>
    <w:rsid w:val="005161F2"/>
    <w:rsid w:val="00520711"/>
    <w:rsid w:val="00520767"/>
    <w:rsid w:val="00521B5E"/>
    <w:rsid w:val="00521FFD"/>
    <w:rsid w:val="00522589"/>
    <w:rsid w:val="005236D2"/>
    <w:rsid w:val="00524FF6"/>
    <w:rsid w:val="0052560D"/>
    <w:rsid w:val="005313F5"/>
    <w:rsid w:val="00531767"/>
    <w:rsid w:val="00531C43"/>
    <w:rsid w:val="00532736"/>
    <w:rsid w:val="00532F2A"/>
    <w:rsid w:val="005334FC"/>
    <w:rsid w:val="00533B40"/>
    <w:rsid w:val="00533F2D"/>
    <w:rsid w:val="005345AD"/>
    <w:rsid w:val="005348F8"/>
    <w:rsid w:val="00536265"/>
    <w:rsid w:val="0053670A"/>
    <w:rsid w:val="00536A3A"/>
    <w:rsid w:val="00537CF1"/>
    <w:rsid w:val="00540D54"/>
    <w:rsid w:val="00540E6D"/>
    <w:rsid w:val="00540EC2"/>
    <w:rsid w:val="005423F5"/>
    <w:rsid w:val="00542430"/>
    <w:rsid w:val="00542BA5"/>
    <w:rsid w:val="00543515"/>
    <w:rsid w:val="00543613"/>
    <w:rsid w:val="00543F47"/>
    <w:rsid w:val="0054484D"/>
    <w:rsid w:val="005449E7"/>
    <w:rsid w:val="00545788"/>
    <w:rsid w:val="00546074"/>
    <w:rsid w:val="0054695F"/>
    <w:rsid w:val="005469ED"/>
    <w:rsid w:val="00546F1F"/>
    <w:rsid w:val="0054792B"/>
    <w:rsid w:val="00550CD5"/>
    <w:rsid w:val="0055159C"/>
    <w:rsid w:val="00551865"/>
    <w:rsid w:val="0055194F"/>
    <w:rsid w:val="00552173"/>
    <w:rsid w:val="00552B8F"/>
    <w:rsid w:val="00553ADE"/>
    <w:rsid w:val="00554191"/>
    <w:rsid w:val="00554EC4"/>
    <w:rsid w:val="005556F9"/>
    <w:rsid w:val="005564FF"/>
    <w:rsid w:val="005576AA"/>
    <w:rsid w:val="00557939"/>
    <w:rsid w:val="00557BD1"/>
    <w:rsid w:val="005633C6"/>
    <w:rsid w:val="005637F8"/>
    <w:rsid w:val="00565CD7"/>
    <w:rsid w:val="00566246"/>
    <w:rsid w:val="00566E7B"/>
    <w:rsid w:val="005709F2"/>
    <w:rsid w:val="00571B68"/>
    <w:rsid w:val="00573FCB"/>
    <w:rsid w:val="00575970"/>
    <w:rsid w:val="00575F38"/>
    <w:rsid w:val="005768EC"/>
    <w:rsid w:val="005776DC"/>
    <w:rsid w:val="00577CD9"/>
    <w:rsid w:val="005807FA"/>
    <w:rsid w:val="0058145F"/>
    <w:rsid w:val="005814AB"/>
    <w:rsid w:val="00584140"/>
    <w:rsid w:val="00585F80"/>
    <w:rsid w:val="005862ED"/>
    <w:rsid w:val="0058664E"/>
    <w:rsid w:val="005871E6"/>
    <w:rsid w:val="005873C3"/>
    <w:rsid w:val="00590029"/>
    <w:rsid w:val="00590283"/>
    <w:rsid w:val="005955AA"/>
    <w:rsid w:val="00596385"/>
    <w:rsid w:val="00596D42"/>
    <w:rsid w:val="00597026"/>
    <w:rsid w:val="00597094"/>
    <w:rsid w:val="00597528"/>
    <w:rsid w:val="005A0187"/>
    <w:rsid w:val="005A04D3"/>
    <w:rsid w:val="005A22E8"/>
    <w:rsid w:val="005A3000"/>
    <w:rsid w:val="005A354C"/>
    <w:rsid w:val="005A50C1"/>
    <w:rsid w:val="005B0705"/>
    <w:rsid w:val="005B1DD8"/>
    <w:rsid w:val="005B4FAA"/>
    <w:rsid w:val="005B6679"/>
    <w:rsid w:val="005B77F2"/>
    <w:rsid w:val="005B7D0F"/>
    <w:rsid w:val="005C0533"/>
    <w:rsid w:val="005C0BD2"/>
    <w:rsid w:val="005C0F41"/>
    <w:rsid w:val="005C1ECF"/>
    <w:rsid w:val="005C2C72"/>
    <w:rsid w:val="005C36A3"/>
    <w:rsid w:val="005C36AE"/>
    <w:rsid w:val="005C36E9"/>
    <w:rsid w:val="005C3803"/>
    <w:rsid w:val="005C3C79"/>
    <w:rsid w:val="005C3DC4"/>
    <w:rsid w:val="005C46F2"/>
    <w:rsid w:val="005C475E"/>
    <w:rsid w:val="005C5159"/>
    <w:rsid w:val="005C5243"/>
    <w:rsid w:val="005C5C1E"/>
    <w:rsid w:val="005C6175"/>
    <w:rsid w:val="005C6D5B"/>
    <w:rsid w:val="005C7957"/>
    <w:rsid w:val="005D0D5B"/>
    <w:rsid w:val="005D229C"/>
    <w:rsid w:val="005D2741"/>
    <w:rsid w:val="005D650D"/>
    <w:rsid w:val="005E278C"/>
    <w:rsid w:val="005E4AC6"/>
    <w:rsid w:val="005E581D"/>
    <w:rsid w:val="005E6340"/>
    <w:rsid w:val="005E650B"/>
    <w:rsid w:val="005E7AB5"/>
    <w:rsid w:val="005E7DBC"/>
    <w:rsid w:val="005F0A68"/>
    <w:rsid w:val="005F0D41"/>
    <w:rsid w:val="005F222B"/>
    <w:rsid w:val="005F2CAE"/>
    <w:rsid w:val="005F3513"/>
    <w:rsid w:val="005F4AAC"/>
    <w:rsid w:val="005F53F8"/>
    <w:rsid w:val="005F6172"/>
    <w:rsid w:val="005F63C7"/>
    <w:rsid w:val="005F6B71"/>
    <w:rsid w:val="005F7786"/>
    <w:rsid w:val="005F7ED3"/>
    <w:rsid w:val="0060144C"/>
    <w:rsid w:val="006035DE"/>
    <w:rsid w:val="00604520"/>
    <w:rsid w:val="0060499F"/>
    <w:rsid w:val="00605D80"/>
    <w:rsid w:val="006066F1"/>
    <w:rsid w:val="00606EBC"/>
    <w:rsid w:val="00607A5C"/>
    <w:rsid w:val="00611458"/>
    <w:rsid w:val="0061184D"/>
    <w:rsid w:val="00612129"/>
    <w:rsid w:val="00613ADC"/>
    <w:rsid w:val="0061587A"/>
    <w:rsid w:val="00616506"/>
    <w:rsid w:val="00616BD7"/>
    <w:rsid w:val="0061705A"/>
    <w:rsid w:val="00617848"/>
    <w:rsid w:val="006179C9"/>
    <w:rsid w:val="00617CB8"/>
    <w:rsid w:val="00620890"/>
    <w:rsid w:val="00621900"/>
    <w:rsid w:val="00621ACB"/>
    <w:rsid w:val="00622A7F"/>
    <w:rsid w:val="0062409E"/>
    <w:rsid w:val="00624454"/>
    <w:rsid w:val="00625A94"/>
    <w:rsid w:val="00626432"/>
    <w:rsid w:val="006270AA"/>
    <w:rsid w:val="006273A2"/>
    <w:rsid w:val="00627DA1"/>
    <w:rsid w:val="006300A6"/>
    <w:rsid w:val="0063119B"/>
    <w:rsid w:val="006335B8"/>
    <w:rsid w:val="00633A9C"/>
    <w:rsid w:val="00633AD7"/>
    <w:rsid w:val="00633D8C"/>
    <w:rsid w:val="00636878"/>
    <w:rsid w:val="006369FB"/>
    <w:rsid w:val="006376BC"/>
    <w:rsid w:val="006377E5"/>
    <w:rsid w:val="00640E02"/>
    <w:rsid w:val="006427C9"/>
    <w:rsid w:val="006427E6"/>
    <w:rsid w:val="006428C5"/>
    <w:rsid w:val="00642F47"/>
    <w:rsid w:val="0064353D"/>
    <w:rsid w:val="00643B31"/>
    <w:rsid w:val="0064545A"/>
    <w:rsid w:val="00645523"/>
    <w:rsid w:val="00645F22"/>
    <w:rsid w:val="00646D99"/>
    <w:rsid w:val="0065007A"/>
    <w:rsid w:val="00650166"/>
    <w:rsid w:val="00650290"/>
    <w:rsid w:val="006503CC"/>
    <w:rsid w:val="006512F9"/>
    <w:rsid w:val="00652693"/>
    <w:rsid w:val="00652B2F"/>
    <w:rsid w:val="006538C5"/>
    <w:rsid w:val="00654348"/>
    <w:rsid w:val="006546FD"/>
    <w:rsid w:val="00654872"/>
    <w:rsid w:val="006560E3"/>
    <w:rsid w:val="00656674"/>
    <w:rsid w:val="00656B24"/>
    <w:rsid w:val="00657AD3"/>
    <w:rsid w:val="00661FE1"/>
    <w:rsid w:val="00662CD1"/>
    <w:rsid w:val="00663AE8"/>
    <w:rsid w:val="00663FB7"/>
    <w:rsid w:val="00664661"/>
    <w:rsid w:val="00665A81"/>
    <w:rsid w:val="00665D59"/>
    <w:rsid w:val="006660B6"/>
    <w:rsid w:val="00666167"/>
    <w:rsid w:val="006677BC"/>
    <w:rsid w:val="00667F0D"/>
    <w:rsid w:val="0067223C"/>
    <w:rsid w:val="0067292B"/>
    <w:rsid w:val="00673BAF"/>
    <w:rsid w:val="00674025"/>
    <w:rsid w:val="00674349"/>
    <w:rsid w:val="00675CE5"/>
    <w:rsid w:val="006767CE"/>
    <w:rsid w:val="006768B3"/>
    <w:rsid w:val="0067782D"/>
    <w:rsid w:val="0068028B"/>
    <w:rsid w:val="00680356"/>
    <w:rsid w:val="00680DAC"/>
    <w:rsid w:val="0068184A"/>
    <w:rsid w:val="00681CDF"/>
    <w:rsid w:val="00681E57"/>
    <w:rsid w:val="00683603"/>
    <w:rsid w:val="00683DC5"/>
    <w:rsid w:val="006840F2"/>
    <w:rsid w:val="0068614A"/>
    <w:rsid w:val="00687259"/>
    <w:rsid w:val="006874DF"/>
    <w:rsid w:val="00690DE1"/>
    <w:rsid w:val="006911D8"/>
    <w:rsid w:val="0069226D"/>
    <w:rsid w:val="006933E0"/>
    <w:rsid w:val="006948C3"/>
    <w:rsid w:val="00694FCA"/>
    <w:rsid w:val="00695698"/>
    <w:rsid w:val="00695C9C"/>
    <w:rsid w:val="00696050"/>
    <w:rsid w:val="006962C3"/>
    <w:rsid w:val="00696609"/>
    <w:rsid w:val="00696B1E"/>
    <w:rsid w:val="00697270"/>
    <w:rsid w:val="006976C4"/>
    <w:rsid w:val="006A0208"/>
    <w:rsid w:val="006A0526"/>
    <w:rsid w:val="006A350D"/>
    <w:rsid w:val="006A5887"/>
    <w:rsid w:val="006A7525"/>
    <w:rsid w:val="006A794B"/>
    <w:rsid w:val="006A7CC9"/>
    <w:rsid w:val="006B055E"/>
    <w:rsid w:val="006B0704"/>
    <w:rsid w:val="006B0784"/>
    <w:rsid w:val="006B0E87"/>
    <w:rsid w:val="006B11EB"/>
    <w:rsid w:val="006B1CBB"/>
    <w:rsid w:val="006B1F06"/>
    <w:rsid w:val="006B2610"/>
    <w:rsid w:val="006B27CB"/>
    <w:rsid w:val="006B2AD0"/>
    <w:rsid w:val="006B2EBB"/>
    <w:rsid w:val="006B317D"/>
    <w:rsid w:val="006B3771"/>
    <w:rsid w:val="006B59EF"/>
    <w:rsid w:val="006B5C05"/>
    <w:rsid w:val="006C03FC"/>
    <w:rsid w:val="006C0AC4"/>
    <w:rsid w:val="006C0DC3"/>
    <w:rsid w:val="006C14FB"/>
    <w:rsid w:val="006C2CF7"/>
    <w:rsid w:val="006C32C5"/>
    <w:rsid w:val="006C5150"/>
    <w:rsid w:val="006C617F"/>
    <w:rsid w:val="006C7F2A"/>
    <w:rsid w:val="006D0530"/>
    <w:rsid w:val="006D10F3"/>
    <w:rsid w:val="006D1A9D"/>
    <w:rsid w:val="006D1BD9"/>
    <w:rsid w:val="006D3499"/>
    <w:rsid w:val="006D52DB"/>
    <w:rsid w:val="006D5AFB"/>
    <w:rsid w:val="006D5C57"/>
    <w:rsid w:val="006D6040"/>
    <w:rsid w:val="006D62CD"/>
    <w:rsid w:val="006D6657"/>
    <w:rsid w:val="006D688A"/>
    <w:rsid w:val="006D69FD"/>
    <w:rsid w:val="006E10D7"/>
    <w:rsid w:val="006E1F81"/>
    <w:rsid w:val="006E2149"/>
    <w:rsid w:val="006E2A55"/>
    <w:rsid w:val="006E2B90"/>
    <w:rsid w:val="006E4234"/>
    <w:rsid w:val="006E4425"/>
    <w:rsid w:val="006E4C8E"/>
    <w:rsid w:val="006E5269"/>
    <w:rsid w:val="006E5F4F"/>
    <w:rsid w:val="006E7226"/>
    <w:rsid w:val="006F0700"/>
    <w:rsid w:val="006F1963"/>
    <w:rsid w:val="006F2E23"/>
    <w:rsid w:val="006F3BDF"/>
    <w:rsid w:val="006F48E7"/>
    <w:rsid w:val="006F4FB0"/>
    <w:rsid w:val="006F52FD"/>
    <w:rsid w:val="00700EEE"/>
    <w:rsid w:val="00701D97"/>
    <w:rsid w:val="00703E4C"/>
    <w:rsid w:val="00704072"/>
    <w:rsid w:val="007073EE"/>
    <w:rsid w:val="007077EA"/>
    <w:rsid w:val="007103A5"/>
    <w:rsid w:val="00711709"/>
    <w:rsid w:val="00711751"/>
    <w:rsid w:val="00711E5A"/>
    <w:rsid w:val="00713FF1"/>
    <w:rsid w:val="00716404"/>
    <w:rsid w:val="007168E3"/>
    <w:rsid w:val="00721B09"/>
    <w:rsid w:val="007222DE"/>
    <w:rsid w:val="00722678"/>
    <w:rsid w:val="0072336B"/>
    <w:rsid w:val="007233D6"/>
    <w:rsid w:val="007239B0"/>
    <w:rsid w:val="00723EAB"/>
    <w:rsid w:val="00726FAC"/>
    <w:rsid w:val="007273A6"/>
    <w:rsid w:val="007273DE"/>
    <w:rsid w:val="00727A79"/>
    <w:rsid w:val="00730D80"/>
    <w:rsid w:val="007319DB"/>
    <w:rsid w:val="007331BD"/>
    <w:rsid w:val="00733E07"/>
    <w:rsid w:val="00734C61"/>
    <w:rsid w:val="00734DE7"/>
    <w:rsid w:val="007362F6"/>
    <w:rsid w:val="00736E8A"/>
    <w:rsid w:val="007371BB"/>
    <w:rsid w:val="0074057D"/>
    <w:rsid w:val="007405FD"/>
    <w:rsid w:val="0074120B"/>
    <w:rsid w:val="00742223"/>
    <w:rsid w:val="00742E23"/>
    <w:rsid w:val="00743012"/>
    <w:rsid w:val="0074427D"/>
    <w:rsid w:val="00744A6E"/>
    <w:rsid w:val="007461FF"/>
    <w:rsid w:val="007463C2"/>
    <w:rsid w:val="00746F6F"/>
    <w:rsid w:val="007512F1"/>
    <w:rsid w:val="007512F9"/>
    <w:rsid w:val="007531C4"/>
    <w:rsid w:val="0075375B"/>
    <w:rsid w:val="0075418D"/>
    <w:rsid w:val="007544FF"/>
    <w:rsid w:val="00755723"/>
    <w:rsid w:val="007574FB"/>
    <w:rsid w:val="007601CE"/>
    <w:rsid w:val="00760769"/>
    <w:rsid w:val="00760D3E"/>
    <w:rsid w:val="00762750"/>
    <w:rsid w:val="00762A57"/>
    <w:rsid w:val="00762A8C"/>
    <w:rsid w:val="00763498"/>
    <w:rsid w:val="00763581"/>
    <w:rsid w:val="007639A4"/>
    <w:rsid w:val="00764886"/>
    <w:rsid w:val="007656D8"/>
    <w:rsid w:val="00765D46"/>
    <w:rsid w:val="00766F74"/>
    <w:rsid w:val="007674C2"/>
    <w:rsid w:val="00767D62"/>
    <w:rsid w:val="007704BB"/>
    <w:rsid w:val="0077051A"/>
    <w:rsid w:val="007706E2"/>
    <w:rsid w:val="00771546"/>
    <w:rsid w:val="007716D4"/>
    <w:rsid w:val="0077196E"/>
    <w:rsid w:val="00771F59"/>
    <w:rsid w:val="007727F2"/>
    <w:rsid w:val="0077285B"/>
    <w:rsid w:val="00772D9A"/>
    <w:rsid w:val="007730FF"/>
    <w:rsid w:val="007732DD"/>
    <w:rsid w:val="007737E6"/>
    <w:rsid w:val="00773B97"/>
    <w:rsid w:val="00775585"/>
    <w:rsid w:val="007763B2"/>
    <w:rsid w:val="0077718A"/>
    <w:rsid w:val="007814F8"/>
    <w:rsid w:val="00781581"/>
    <w:rsid w:val="007835B6"/>
    <w:rsid w:val="007839B3"/>
    <w:rsid w:val="00783B9F"/>
    <w:rsid w:val="00783D6E"/>
    <w:rsid w:val="0078471F"/>
    <w:rsid w:val="00785667"/>
    <w:rsid w:val="00786135"/>
    <w:rsid w:val="00786919"/>
    <w:rsid w:val="00786D2E"/>
    <w:rsid w:val="00787A7F"/>
    <w:rsid w:val="007902A1"/>
    <w:rsid w:val="007907DD"/>
    <w:rsid w:val="0079182A"/>
    <w:rsid w:val="00793BCA"/>
    <w:rsid w:val="007941D7"/>
    <w:rsid w:val="0079502A"/>
    <w:rsid w:val="00795850"/>
    <w:rsid w:val="007979D0"/>
    <w:rsid w:val="007A2F51"/>
    <w:rsid w:val="007A395C"/>
    <w:rsid w:val="007A3E4B"/>
    <w:rsid w:val="007A405D"/>
    <w:rsid w:val="007A414A"/>
    <w:rsid w:val="007A465A"/>
    <w:rsid w:val="007A6634"/>
    <w:rsid w:val="007A6D8D"/>
    <w:rsid w:val="007A6F5A"/>
    <w:rsid w:val="007A7224"/>
    <w:rsid w:val="007A761A"/>
    <w:rsid w:val="007B0720"/>
    <w:rsid w:val="007B1174"/>
    <w:rsid w:val="007B1F0A"/>
    <w:rsid w:val="007B2BB5"/>
    <w:rsid w:val="007B32CA"/>
    <w:rsid w:val="007B3B72"/>
    <w:rsid w:val="007B68EA"/>
    <w:rsid w:val="007B78E9"/>
    <w:rsid w:val="007B7D19"/>
    <w:rsid w:val="007B7F5F"/>
    <w:rsid w:val="007C0CE5"/>
    <w:rsid w:val="007C1379"/>
    <w:rsid w:val="007C1DDF"/>
    <w:rsid w:val="007C22F3"/>
    <w:rsid w:val="007C2AF3"/>
    <w:rsid w:val="007C2E30"/>
    <w:rsid w:val="007C37D6"/>
    <w:rsid w:val="007C38BC"/>
    <w:rsid w:val="007C4464"/>
    <w:rsid w:val="007C5431"/>
    <w:rsid w:val="007D038E"/>
    <w:rsid w:val="007D0C7F"/>
    <w:rsid w:val="007D12B6"/>
    <w:rsid w:val="007D1B92"/>
    <w:rsid w:val="007D2C08"/>
    <w:rsid w:val="007D3CC5"/>
    <w:rsid w:val="007D48B3"/>
    <w:rsid w:val="007D4DCD"/>
    <w:rsid w:val="007D56FF"/>
    <w:rsid w:val="007D596C"/>
    <w:rsid w:val="007D61A5"/>
    <w:rsid w:val="007D6200"/>
    <w:rsid w:val="007D6CD4"/>
    <w:rsid w:val="007E0474"/>
    <w:rsid w:val="007E0D49"/>
    <w:rsid w:val="007E1AD1"/>
    <w:rsid w:val="007E54F0"/>
    <w:rsid w:val="007E5A96"/>
    <w:rsid w:val="007E6461"/>
    <w:rsid w:val="007E6AAB"/>
    <w:rsid w:val="007E6AD1"/>
    <w:rsid w:val="007E6D12"/>
    <w:rsid w:val="007E7650"/>
    <w:rsid w:val="007F0E55"/>
    <w:rsid w:val="007F166E"/>
    <w:rsid w:val="007F200F"/>
    <w:rsid w:val="007F222C"/>
    <w:rsid w:val="007F4823"/>
    <w:rsid w:val="007F5229"/>
    <w:rsid w:val="007F5D4B"/>
    <w:rsid w:val="007F6A03"/>
    <w:rsid w:val="007F6D9E"/>
    <w:rsid w:val="007F6FA9"/>
    <w:rsid w:val="007F7A5A"/>
    <w:rsid w:val="0080353E"/>
    <w:rsid w:val="00803BE8"/>
    <w:rsid w:val="00803F25"/>
    <w:rsid w:val="00804739"/>
    <w:rsid w:val="008049D9"/>
    <w:rsid w:val="00804ABC"/>
    <w:rsid w:val="00804F5B"/>
    <w:rsid w:val="00805CAE"/>
    <w:rsid w:val="008066AE"/>
    <w:rsid w:val="00806821"/>
    <w:rsid w:val="00806B60"/>
    <w:rsid w:val="00807DA8"/>
    <w:rsid w:val="008106F2"/>
    <w:rsid w:val="00810737"/>
    <w:rsid w:val="00811DB4"/>
    <w:rsid w:val="008120A3"/>
    <w:rsid w:val="0081210E"/>
    <w:rsid w:val="00812910"/>
    <w:rsid w:val="00813807"/>
    <w:rsid w:val="008142AA"/>
    <w:rsid w:val="00815A79"/>
    <w:rsid w:val="00820F22"/>
    <w:rsid w:val="00821859"/>
    <w:rsid w:val="00821F07"/>
    <w:rsid w:val="008233F6"/>
    <w:rsid w:val="00823523"/>
    <w:rsid w:val="00823546"/>
    <w:rsid w:val="00823784"/>
    <w:rsid w:val="00824540"/>
    <w:rsid w:val="00824B5D"/>
    <w:rsid w:val="00825C5A"/>
    <w:rsid w:val="00825D05"/>
    <w:rsid w:val="00827438"/>
    <w:rsid w:val="008300D4"/>
    <w:rsid w:val="008308C4"/>
    <w:rsid w:val="0083095A"/>
    <w:rsid w:val="008311A3"/>
    <w:rsid w:val="00831F9C"/>
    <w:rsid w:val="008325B2"/>
    <w:rsid w:val="0083269D"/>
    <w:rsid w:val="0083283E"/>
    <w:rsid w:val="00833DBD"/>
    <w:rsid w:val="00834145"/>
    <w:rsid w:val="0083454F"/>
    <w:rsid w:val="00834EDF"/>
    <w:rsid w:val="008368CF"/>
    <w:rsid w:val="00836B2A"/>
    <w:rsid w:val="00842421"/>
    <w:rsid w:val="008426CC"/>
    <w:rsid w:val="008428CE"/>
    <w:rsid w:val="00843908"/>
    <w:rsid w:val="0084468C"/>
    <w:rsid w:val="008446B5"/>
    <w:rsid w:val="008449DC"/>
    <w:rsid w:val="00844A66"/>
    <w:rsid w:val="00844D43"/>
    <w:rsid w:val="00844D81"/>
    <w:rsid w:val="008456E0"/>
    <w:rsid w:val="008461B8"/>
    <w:rsid w:val="00846C79"/>
    <w:rsid w:val="008501C6"/>
    <w:rsid w:val="00850A7E"/>
    <w:rsid w:val="00850C2A"/>
    <w:rsid w:val="00850CD8"/>
    <w:rsid w:val="00851150"/>
    <w:rsid w:val="0085126C"/>
    <w:rsid w:val="0085126F"/>
    <w:rsid w:val="008512E0"/>
    <w:rsid w:val="00851366"/>
    <w:rsid w:val="00851E06"/>
    <w:rsid w:val="0085295E"/>
    <w:rsid w:val="008531AE"/>
    <w:rsid w:val="008544E2"/>
    <w:rsid w:val="0086096F"/>
    <w:rsid w:val="00860C88"/>
    <w:rsid w:val="0086122F"/>
    <w:rsid w:val="00861B94"/>
    <w:rsid w:val="00862089"/>
    <w:rsid w:val="008631CD"/>
    <w:rsid w:val="0086327F"/>
    <w:rsid w:val="008643C7"/>
    <w:rsid w:val="00865590"/>
    <w:rsid w:val="008672C4"/>
    <w:rsid w:val="008672E9"/>
    <w:rsid w:val="008673BA"/>
    <w:rsid w:val="0087011A"/>
    <w:rsid w:val="00870D2D"/>
    <w:rsid w:val="0087152A"/>
    <w:rsid w:val="00871996"/>
    <w:rsid w:val="00872DBE"/>
    <w:rsid w:val="00873A7F"/>
    <w:rsid w:val="00873B20"/>
    <w:rsid w:val="00875459"/>
    <w:rsid w:val="00875730"/>
    <w:rsid w:val="0087692E"/>
    <w:rsid w:val="00876CC1"/>
    <w:rsid w:val="008809F0"/>
    <w:rsid w:val="00881107"/>
    <w:rsid w:val="00881225"/>
    <w:rsid w:val="008827AB"/>
    <w:rsid w:val="0088461B"/>
    <w:rsid w:val="00885606"/>
    <w:rsid w:val="0088580B"/>
    <w:rsid w:val="008866C7"/>
    <w:rsid w:val="00887A77"/>
    <w:rsid w:val="00887CED"/>
    <w:rsid w:val="00887F96"/>
    <w:rsid w:val="008900D8"/>
    <w:rsid w:val="00892307"/>
    <w:rsid w:val="008935D9"/>
    <w:rsid w:val="008943A5"/>
    <w:rsid w:val="00894FB2"/>
    <w:rsid w:val="00896C37"/>
    <w:rsid w:val="00896E03"/>
    <w:rsid w:val="00897B86"/>
    <w:rsid w:val="00897C3A"/>
    <w:rsid w:val="008A0C8C"/>
    <w:rsid w:val="008A0E95"/>
    <w:rsid w:val="008A1FCB"/>
    <w:rsid w:val="008A31EB"/>
    <w:rsid w:val="008A4089"/>
    <w:rsid w:val="008A453A"/>
    <w:rsid w:val="008A4D42"/>
    <w:rsid w:val="008A5898"/>
    <w:rsid w:val="008A6739"/>
    <w:rsid w:val="008A7CA5"/>
    <w:rsid w:val="008B0A6E"/>
    <w:rsid w:val="008B0D39"/>
    <w:rsid w:val="008B1F07"/>
    <w:rsid w:val="008B24BC"/>
    <w:rsid w:val="008B2571"/>
    <w:rsid w:val="008B2811"/>
    <w:rsid w:val="008B2F5F"/>
    <w:rsid w:val="008B2FDF"/>
    <w:rsid w:val="008B3055"/>
    <w:rsid w:val="008B396A"/>
    <w:rsid w:val="008B450A"/>
    <w:rsid w:val="008B5414"/>
    <w:rsid w:val="008B5BA2"/>
    <w:rsid w:val="008B625E"/>
    <w:rsid w:val="008B6EA4"/>
    <w:rsid w:val="008B7327"/>
    <w:rsid w:val="008C1530"/>
    <w:rsid w:val="008C20C2"/>
    <w:rsid w:val="008C28F1"/>
    <w:rsid w:val="008C68F4"/>
    <w:rsid w:val="008C7A62"/>
    <w:rsid w:val="008C7D58"/>
    <w:rsid w:val="008C7DA4"/>
    <w:rsid w:val="008D1761"/>
    <w:rsid w:val="008D2894"/>
    <w:rsid w:val="008D33C9"/>
    <w:rsid w:val="008D3560"/>
    <w:rsid w:val="008D63B5"/>
    <w:rsid w:val="008D66E3"/>
    <w:rsid w:val="008D6EC4"/>
    <w:rsid w:val="008D722E"/>
    <w:rsid w:val="008D78B7"/>
    <w:rsid w:val="008D7BF9"/>
    <w:rsid w:val="008D7EDB"/>
    <w:rsid w:val="008E0044"/>
    <w:rsid w:val="008E0ED2"/>
    <w:rsid w:val="008E2961"/>
    <w:rsid w:val="008E5AC2"/>
    <w:rsid w:val="008E758B"/>
    <w:rsid w:val="008E7896"/>
    <w:rsid w:val="008F042C"/>
    <w:rsid w:val="008F1695"/>
    <w:rsid w:val="008F33F9"/>
    <w:rsid w:val="008F4063"/>
    <w:rsid w:val="008F449B"/>
    <w:rsid w:val="008F455D"/>
    <w:rsid w:val="008F5D60"/>
    <w:rsid w:val="008F66AD"/>
    <w:rsid w:val="008F7AAF"/>
    <w:rsid w:val="00900073"/>
    <w:rsid w:val="009020BA"/>
    <w:rsid w:val="00902828"/>
    <w:rsid w:val="00902EE2"/>
    <w:rsid w:val="009047AC"/>
    <w:rsid w:val="00904E07"/>
    <w:rsid w:val="0090514D"/>
    <w:rsid w:val="009057B8"/>
    <w:rsid w:val="00910B46"/>
    <w:rsid w:val="00911120"/>
    <w:rsid w:val="00911821"/>
    <w:rsid w:val="00912818"/>
    <w:rsid w:val="00913262"/>
    <w:rsid w:val="00915097"/>
    <w:rsid w:val="00916147"/>
    <w:rsid w:val="00916411"/>
    <w:rsid w:val="009167F6"/>
    <w:rsid w:val="00921D15"/>
    <w:rsid w:val="009235E6"/>
    <w:rsid w:val="00923ECA"/>
    <w:rsid w:val="00923FF8"/>
    <w:rsid w:val="00924A4D"/>
    <w:rsid w:val="00924F1D"/>
    <w:rsid w:val="0092609C"/>
    <w:rsid w:val="00926236"/>
    <w:rsid w:val="00926B4F"/>
    <w:rsid w:val="00926C12"/>
    <w:rsid w:val="0092728A"/>
    <w:rsid w:val="00930E2F"/>
    <w:rsid w:val="00930E6B"/>
    <w:rsid w:val="00931B32"/>
    <w:rsid w:val="00931BA8"/>
    <w:rsid w:val="00932E2F"/>
    <w:rsid w:val="00932F71"/>
    <w:rsid w:val="009332F4"/>
    <w:rsid w:val="00940199"/>
    <w:rsid w:val="00940AB4"/>
    <w:rsid w:val="00941FD7"/>
    <w:rsid w:val="009434E7"/>
    <w:rsid w:val="009437C9"/>
    <w:rsid w:val="009445D1"/>
    <w:rsid w:val="009445DF"/>
    <w:rsid w:val="00946BC9"/>
    <w:rsid w:val="00947CE7"/>
    <w:rsid w:val="00950AC1"/>
    <w:rsid w:val="00951884"/>
    <w:rsid w:val="00951F2F"/>
    <w:rsid w:val="00952A21"/>
    <w:rsid w:val="009531E8"/>
    <w:rsid w:val="00954F26"/>
    <w:rsid w:val="00957599"/>
    <w:rsid w:val="009605B0"/>
    <w:rsid w:val="00960CBA"/>
    <w:rsid w:val="0096176B"/>
    <w:rsid w:val="0096179C"/>
    <w:rsid w:val="009623C4"/>
    <w:rsid w:val="00962906"/>
    <w:rsid w:val="00962E96"/>
    <w:rsid w:val="00963105"/>
    <w:rsid w:val="009674CA"/>
    <w:rsid w:val="009674EA"/>
    <w:rsid w:val="0097106F"/>
    <w:rsid w:val="009711DD"/>
    <w:rsid w:val="00972208"/>
    <w:rsid w:val="00972BE3"/>
    <w:rsid w:val="00973473"/>
    <w:rsid w:val="009737B4"/>
    <w:rsid w:val="00973B6F"/>
    <w:rsid w:val="0097438F"/>
    <w:rsid w:val="00974393"/>
    <w:rsid w:val="00975F44"/>
    <w:rsid w:val="00976B71"/>
    <w:rsid w:val="00977A7A"/>
    <w:rsid w:val="009805B6"/>
    <w:rsid w:val="00980D51"/>
    <w:rsid w:val="009811F3"/>
    <w:rsid w:val="00982F58"/>
    <w:rsid w:val="009854FF"/>
    <w:rsid w:val="00985B13"/>
    <w:rsid w:val="00985BFC"/>
    <w:rsid w:val="00985C61"/>
    <w:rsid w:val="0098746C"/>
    <w:rsid w:val="009905EB"/>
    <w:rsid w:val="00991942"/>
    <w:rsid w:val="00991C79"/>
    <w:rsid w:val="009926CD"/>
    <w:rsid w:val="00993891"/>
    <w:rsid w:val="00994F5B"/>
    <w:rsid w:val="00995E3E"/>
    <w:rsid w:val="009961F4"/>
    <w:rsid w:val="00996AC2"/>
    <w:rsid w:val="00996B88"/>
    <w:rsid w:val="009975EA"/>
    <w:rsid w:val="009A08E5"/>
    <w:rsid w:val="009A1F0A"/>
    <w:rsid w:val="009A2C62"/>
    <w:rsid w:val="009A4708"/>
    <w:rsid w:val="009A5BAC"/>
    <w:rsid w:val="009A6BDB"/>
    <w:rsid w:val="009A7094"/>
    <w:rsid w:val="009A76EF"/>
    <w:rsid w:val="009B1B14"/>
    <w:rsid w:val="009B428F"/>
    <w:rsid w:val="009B7A00"/>
    <w:rsid w:val="009B7D77"/>
    <w:rsid w:val="009C0108"/>
    <w:rsid w:val="009C07A4"/>
    <w:rsid w:val="009C095A"/>
    <w:rsid w:val="009C0B94"/>
    <w:rsid w:val="009C1352"/>
    <w:rsid w:val="009C1CF6"/>
    <w:rsid w:val="009C545C"/>
    <w:rsid w:val="009C5482"/>
    <w:rsid w:val="009C5CEC"/>
    <w:rsid w:val="009C68AC"/>
    <w:rsid w:val="009C756F"/>
    <w:rsid w:val="009C7C0F"/>
    <w:rsid w:val="009C7FB0"/>
    <w:rsid w:val="009D0587"/>
    <w:rsid w:val="009D220E"/>
    <w:rsid w:val="009D281D"/>
    <w:rsid w:val="009D2C9A"/>
    <w:rsid w:val="009D43E4"/>
    <w:rsid w:val="009D4896"/>
    <w:rsid w:val="009D566B"/>
    <w:rsid w:val="009D57AF"/>
    <w:rsid w:val="009D5C0B"/>
    <w:rsid w:val="009D68CD"/>
    <w:rsid w:val="009D6B0F"/>
    <w:rsid w:val="009D7EB5"/>
    <w:rsid w:val="009E04A6"/>
    <w:rsid w:val="009E2D0F"/>
    <w:rsid w:val="009E3557"/>
    <w:rsid w:val="009E411D"/>
    <w:rsid w:val="009E5946"/>
    <w:rsid w:val="009E5D51"/>
    <w:rsid w:val="009E618B"/>
    <w:rsid w:val="009E666F"/>
    <w:rsid w:val="009F03C4"/>
    <w:rsid w:val="009F1122"/>
    <w:rsid w:val="009F11D7"/>
    <w:rsid w:val="009F1B96"/>
    <w:rsid w:val="009F2650"/>
    <w:rsid w:val="009F26A0"/>
    <w:rsid w:val="009F3D0E"/>
    <w:rsid w:val="009F3F5B"/>
    <w:rsid w:val="009F479E"/>
    <w:rsid w:val="009F5A05"/>
    <w:rsid w:val="009F6C29"/>
    <w:rsid w:val="009F6E13"/>
    <w:rsid w:val="009F734E"/>
    <w:rsid w:val="00A00534"/>
    <w:rsid w:val="00A00585"/>
    <w:rsid w:val="00A0070F"/>
    <w:rsid w:val="00A007E6"/>
    <w:rsid w:val="00A01D2A"/>
    <w:rsid w:val="00A02536"/>
    <w:rsid w:val="00A02AE6"/>
    <w:rsid w:val="00A02B50"/>
    <w:rsid w:val="00A02D6A"/>
    <w:rsid w:val="00A031C8"/>
    <w:rsid w:val="00A03C5C"/>
    <w:rsid w:val="00A07785"/>
    <w:rsid w:val="00A07DD4"/>
    <w:rsid w:val="00A10AE6"/>
    <w:rsid w:val="00A1123C"/>
    <w:rsid w:val="00A11586"/>
    <w:rsid w:val="00A12E55"/>
    <w:rsid w:val="00A13AD4"/>
    <w:rsid w:val="00A143E2"/>
    <w:rsid w:val="00A176C3"/>
    <w:rsid w:val="00A24DDB"/>
    <w:rsid w:val="00A26268"/>
    <w:rsid w:val="00A30171"/>
    <w:rsid w:val="00A3069F"/>
    <w:rsid w:val="00A32551"/>
    <w:rsid w:val="00A328D6"/>
    <w:rsid w:val="00A33349"/>
    <w:rsid w:val="00A33E68"/>
    <w:rsid w:val="00A34975"/>
    <w:rsid w:val="00A3648D"/>
    <w:rsid w:val="00A36667"/>
    <w:rsid w:val="00A369B7"/>
    <w:rsid w:val="00A40EDC"/>
    <w:rsid w:val="00A41089"/>
    <w:rsid w:val="00A41250"/>
    <w:rsid w:val="00A42709"/>
    <w:rsid w:val="00A43233"/>
    <w:rsid w:val="00A4368B"/>
    <w:rsid w:val="00A44377"/>
    <w:rsid w:val="00A47C32"/>
    <w:rsid w:val="00A5223C"/>
    <w:rsid w:val="00A52D5C"/>
    <w:rsid w:val="00A53B22"/>
    <w:rsid w:val="00A552DC"/>
    <w:rsid w:val="00A5546F"/>
    <w:rsid w:val="00A55F71"/>
    <w:rsid w:val="00A5638E"/>
    <w:rsid w:val="00A57F0F"/>
    <w:rsid w:val="00A60AC3"/>
    <w:rsid w:val="00A6117F"/>
    <w:rsid w:val="00A61B0B"/>
    <w:rsid w:val="00A61C0D"/>
    <w:rsid w:val="00A62283"/>
    <w:rsid w:val="00A6298D"/>
    <w:rsid w:val="00A637B2"/>
    <w:rsid w:val="00A63BE3"/>
    <w:rsid w:val="00A644C0"/>
    <w:rsid w:val="00A66102"/>
    <w:rsid w:val="00A66D20"/>
    <w:rsid w:val="00A670B0"/>
    <w:rsid w:val="00A67543"/>
    <w:rsid w:val="00A679DE"/>
    <w:rsid w:val="00A72A8A"/>
    <w:rsid w:val="00A7435E"/>
    <w:rsid w:val="00A75505"/>
    <w:rsid w:val="00A75D6C"/>
    <w:rsid w:val="00A7646A"/>
    <w:rsid w:val="00A80E34"/>
    <w:rsid w:val="00A84449"/>
    <w:rsid w:val="00A8488E"/>
    <w:rsid w:val="00A84B93"/>
    <w:rsid w:val="00A86081"/>
    <w:rsid w:val="00A86768"/>
    <w:rsid w:val="00A87E47"/>
    <w:rsid w:val="00A90055"/>
    <w:rsid w:val="00A91471"/>
    <w:rsid w:val="00A918DD"/>
    <w:rsid w:val="00A91CC4"/>
    <w:rsid w:val="00A91F31"/>
    <w:rsid w:val="00A93500"/>
    <w:rsid w:val="00A93981"/>
    <w:rsid w:val="00A9419E"/>
    <w:rsid w:val="00A94D84"/>
    <w:rsid w:val="00A95E9E"/>
    <w:rsid w:val="00AA0805"/>
    <w:rsid w:val="00AA1114"/>
    <w:rsid w:val="00AA1118"/>
    <w:rsid w:val="00AA116D"/>
    <w:rsid w:val="00AA18D2"/>
    <w:rsid w:val="00AA23DC"/>
    <w:rsid w:val="00AA36BA"/>
    <w:rsid w:val="00AA3B72"/>
    <w:rsid w:val="00AA46BE"/>
    <w:rsid w:val="00AA4DF0"/>
    <w:rsid w:val="00AA4F2C"/>
    <w:rsid w:val="00AA5338"/>
    <w:rsid w:val="00AA5775"/>
    <w:rsid w:val="00AA75B4"/>
    <w:rsid w:val="00AA762A"/>
    <w:rsid w:val="00AA7FF9"/>
    <w:rsid w:val="00AB09A8"/>
    <w:rsid w:val="00AB2416"/>
    <w:rsid w:val="00AB4C08"/>
    <w:rsid w:val="00AB4D93"/>
    <w:rsid w:val="00AB5E83"/>
    <w:rsid w:val="00AB685A"/>
    <w:rsid w:val="00AC1C7C"/>
    <w:rsid w:val="00AC28D1"/>
    <w:rsid w:val="00AC2D32"/>
    <w:rsid w:val="00AC4413"/>
    <w:rsid w:val="00AC4830"/>
    <w:rsid w:val="00AC4A76"/>
    <w:rsid w:val="00AC5352"/>
    <w:rsid w:val="00AC6C3E"/>
    <w:rsid w:val="00AC749A"/>
    <w:rsid w:val="00AC7915"/>
    <w:rsid w:val="00AD0E34"/>
    <w:rsid w:val="00AD1382"/>
    <w:rsid w:val="00AD17E5"/>
    <w:rsid w:val="00AD2279"/>
    <w:rsid w:val="00AD2327"/>
    <w:rsid w:val="00AD2707"/>
    <w:rsid w:val="00AD376B"/>
    <w:rsid w:val="00AD3C9E"/>
    <w:rsid w:val="00AD4BA9"/>
    <w:rsid w:val="00AD607D"/>
    <w:rsid w:val="00AD61E7"/>
    <w:rsid w:val="00AD657C"/>
    <w:rsid w:val="00AD67B7"/>
    <w:rsid w:val="00AE1462"/>
    <w:rsid w:val="00AE1844"/>
    <w:rsid w:val="00AE20EF"/>
    <w:rsid w:val="00AE558A"/>
    <w:rsid w:val="00AE58FB"/>
    <w:rsid w:val="00AE7C52"/>
    <w:rsid w:val="00AF0C9B"/>
    <w:rsid w:val="00AF0F6A"/>
    <w:rsid w:val="00AF168A"/>
    <w:rsid w:val="00AF1B5C"/>
    <w:rsid w:val="00AF2996"/>
    <w:rsid w:val="00AF2DB9"/>
    <w:rsid w:val="00AF310D"/>
    <w:rsid w:val="00AF3517"/>
    <w:rsid w:val="00AF3A50"/>
    <w:rsid w:val="00AF45E6"/>
    <w:rsid w:val="00AF5418"/>
    <w:rsid w:val="00AF5599"/>
    <w:rsid w:val="00AF603E"/>
    <w:rsid w:val="00AF6BCF"/>
    <w:rsid w:val="00AF7B0B"/>
    <w:rsid w:val="00B0028F"/>
    <w:rsid w:val="00B01854"/>
    <w:rsid w:val="00B01D3E"/>
    <w:rsid w:val="00B026C9"/>
    <w:rsid w:val="00B03354"/>
    <w:rsid w:val="00B03A8E"/>
    <w:rsid w:val="00B03D49"/>
    <w:rsid w:val="00B040C6"/>
    <w:rsid w:val="00B047E1"/>
    <w:rsid w:val="00B06F2D"/>
    <w:rsid w:val="00B105C9"/>
    <w:rsid w:val="00B106CE"/>
    <w:rsid w:val="00B12696"/>
    <w:rsid w:val="00B129F2"/>
    <w:rsid w:val="00B130D7"/>
    <w:rsid w:val="00B13592"/>
    <w:rsid w:val="00B13BB2"/>
    <w:rsid w:val="00B140BE"/>
    <w:rsid w:val="00B1468B"/>
    <w:rsid w:val="00B1485E"/>
    <w:rsid w:val="00B14C53"/>
    <w:rsid w:val="00B15216"/>
    <w:rsid w:val="00B1523B"/>
    <w:rsid w:val="00B16AE0"/>
    <w:rsid w:val="00B1731D"/>
    <w:rsid w:val="00B2022F"/>
    <w:rsid w:val="00B210F8"/>
    <w:rsid w:val="00B2199F"/>
    <w:rsid w:val="00B2332E"/>
    <w:rsid w:val="00B2368F"/>
    <w:rsid w:val="00B253C5"/>
    <w:rsid w:val="00B25DBF"/>
    <w:rsid w:val="00B260EB"/>
    <w:rsid w:val="00B26211"/>
    <w:rsid w:val="00B26237"/>
    <w:rsid w:val="00B26BBF"/>
    <w:rsid w:val="00B26D4E"/>
    <w:rsid w:val="00B27328"/>
    <w:rsid w:val="00B30966"/>
    <w:rsid w:val="00B31608"/>
    <w:rsid w:val="00B3187D"/>
    <w:rsid w:val="00B31D19"/>
    <w:rsid w:val="00B33F48"/>
    <w:rsid w:val="00B348C3"/>
    <w:rsid w:val="00B3719C"/>
    <w:rsid w:val="00B37B80"/>
    <w:rsid w:val="00B37CB6"/>
    <w:rsid w:val="00B407F9"/>
    <w:rsid w:val="00B410C5"/>
    <w:rsid w:val="00B42145"/>
    <w:rsid w:val="00B4328F"/>
    <w:rsid w:val="00B43760"/>
    <w:rsid w:val="00B45250"/>
    <w:rsid w:val="00B452F2"/>
    <w:rsid w:val="00B4543A"/>
    <w:rsid w:val="00B456A9"/>
    <w:rsid w:val="00B4760E"/>
    <w:rsid w:val="00B47F50"/>
    <w:rsid w:val="00B51EB9"/>
    <w:rsid w:val="00B520B9"/>
    <w:rsid w:val="00B531CD"/>
    <w:rsid w:val="00B545DB"/>
    <w:rsid w:val="00B559DA"/>
    <w:rsid w:val="00B55A95"/>
    <w:rsid w:val="00B55DEC"/>
    <w:rsid w:val="00B56564"/>
    <w:rsid w:val="00B56CF7"/>
    <w:rsid w:val="00B571A9"/>
    <w:rsid w:val="00B57540"/>
    <w:rsid w:val="00B606FF"/>
    <w:rsid w:val="00B62F82"/>
    <w:rsid w:val="00B64260"/>
    <w:rsid w:val="00B64AA6"/>
    <w:rsid w:val="00B64D54"/>
    <w:rsid w:val="00B65B9B"/>
    <w:rsid w:val="00B66733"/>
    <w:rsid w:val="00B672EE"/>
    <w:rsid w:val="00B67398"/>
    <w:rsid w:val="00B67CDB"/>
    <w:rsid w:val="00B67DAE"/>
    <w:rsid w:val="00B7049B"/>
    <w:rsid w:val="00B7143A"/>
    <w:rsid w:val="00B7192E"/>
    <w:rsid w:val="00B71B75"/>
    <w:rsid w:val="00B72E64"/>
    <w:rsid w:val="00B747D6"/>
    <w:rsid w:val="00B74FC6"/>
    <w:rsid w:val="00B814F0"/>
    <w:rsid w:val="00B8179A"/>
    <w:rsid w:val="00B81F6F"/>
    <w:rsid w:val="00B834BD"/>
    <w:rsid w:val="00B8378C"/>
    <w:rsid w:val="00B842CF"/>
    <w:rsid w:val="00B8490A"/>
    <w:rsid w:val="00B84AC0"/>
    <w:rsid w:val="00B8538D"/>
    <w:rsid w:val="00B85AD4"/>
    <w:rsid w:val="00B85C97"/>
    <w:rsid w:val="00B906F0"/>
    <w:rsid w:val="00B9093E"/>
    <w:rsid w:val="00B90A6F"/>
    <w:rsid w:val="00B90F53"/>
    <w:rsid w:val="00B911A3"/>
    <w:rsid w:val="00B9122E"/>
    <w:rsid w:val="00B91650"/>
    <w:rsid w:val="00B91704"/>
    <w:rsid w:val="00B91B39"/>
    <w:rsid w:val="00B9383A"/>
    <w:rsid w:val="00B9434D"/>
    <w:rsid w:val="00B94804"/>
    <w:rsid w:val="00B94D70"/>
    <w:rsid w:val="00B97324"/>
    <w:rsid w:val="00B97399"/>
    <w:rsid w:val="00BA13F0"/>
    <w:rsid w:val="00BA1A65"/>
    <w:rsid w:val="00BA26FA"/>
    <w:rsid w:val="00BA5A6B"/>
    <w:rsid w:val="00BA5CBD"/>
    <w:rsid w:val="00BA7692"/>
    <w:rsid w:val="00BB0E80"/>
    <w:rsid w:val="00BB2444"/>
    <w:rsid w:val="00BB24AB"/>
    <w:rsid w:val="00BB2F15"/>
    <w:rsid w:val="00BB3012"/>
    <w:rsid w:val="00BB3A69"/>
    <w:rsid w:val="00BB42B9"/>
    <w:rsid w:val="00BB46F3"/>
    <w:rsid w:val="00BB5796"/>
    <w:rsid w:val="00BB5B11"/>
    <w:rsid w:val="00BB5C4B"/>
    <w:rsid w:val="00BB62FF"/>
    <w:rsid w:val="00BB663B"/>
    <w:rsid w:val="00BB78A8"/>
    <w:rsid w:val="00BC3B13"/>
    <w:rsid w:val="00BC4D87"/>
    <w:rsid w:val="00BC5324"/>
    <w:rsid w:val="00BC7742"/>
    <w:rsid w:val="00BC7EF2"/>
    <w:rsid w:val="00BD0C34"/>
    <w:rsid w:val="00BD0FBE"/>
    <w:rsid w:val="00BD1042"/>
    <w:rsid w:val="00BD1450"/>
    <w:rsid w:val="00BD1F8D"/>
    <w:rsid w:val="00BD4415"/>
    <w:rsid w:val="00BD45A8"/>
    <w:rsid w:val="00BD48B8"/>
    <w:rsid w:val="00BD545A"/>
    <w:rsid w:val="00BD58B0"/>
    <w:rsid w:val="00BD678D"/>
    <w:rsid w:val="00BD6B7F"/>
    <w:rsid w:val="00BD74C9"/>
    <w:rsid w:val="00BD7C0E"/>
    <w:rsid w:val="00BE0923"/>
    <w:rsid w:val="00BE1683"/>
    <w:rsid w:val="00BE16D4"/>
    <w:rsid w:val="00BE1D06"/>
    <w:rsid w:val="00BE259C"/>
    <w:rsid w:val="00BE2682"/>
    <w:rsid w:val="00BE3731"/>
    <w:rsid w:val="00BE401D"/>
    <w:rsid w:val="00BE4558"/>
    <w:rsid w:val="00BE4F3C"/>
    <w:rsid w:val="00BE6041"/>
    <w:rsid w:val="00BE6C50"/>
    <w:rsid w:val="00BE733E"/>
    <w:rsid w:val="00BE7F9E"/>
    <w:rsid w:val="00BF161C"/>
    <w:rsid w:val="00BF201D"/>
    <w:rsid w:val="00BF2A4B"/>
    <w:rsid w:val="00BF2D3D"/>
    <w:rsid w:val="00BF37DE"/>
    <w:rsid w:val="00BF3C85"/>
    <w:rsid w:val="00BF65F6"/>
    <w:rsid w:val="00BF6A41"/>
    <w:rsid w:val="00BF7823"/>
    <w:rsid w:val="00C005E0"/>
    <w:rsid w:val="00C008BE"/>
    <w:rsid w:val="00C0196F"/>
    <w:rsid w:val="00C024BB"/>
    <w:rsid w:val="00C02706"/>
    <w:rsid w:val="00C047B5"/>
    <w:rsid w:val="00C06660"/>
    <w:rsid w:val="00C067FD"/>
    <w:rsid w:val="00C10B7B"/>
    <w:rsid w:val="00C10B9E"/>
    <w:rsid w:val="00C1201E"/>
    <w:rsid w:val="00C12856"/>
    <w:rsid w:val="00C12E97"/>
    <w:rsid w:val="00C12EC9"/>
    <w:rsid w:val="00C13B5C"/>
    <w:rsid w:val="00C1449D"/>
    <w:rsid w:val="00C14689"/>
    <w:rsid w:val="00C14D91"/>
    <w:rsid w:val="00C15901"/>
    <w:rsid w:val="00C15C2F"/>
    <w:rsid w:val="00C163C8"/>
    <w:rsid w:val="00C16CDC"/>
    <w:rsid w:val="00C16EAF"/>
    <w:rsid w:val="00C1735A"/>
    <w:rsid w:val="00C17EB9"/>
    <w:rsid w:val="00C207B2"/>
    <w:rsid w:val="00C216F9"/>
    <w:rsid w:val="00C21FF6"/>
    <w:rsid w:val="00C22108"/>
    <w:rsid w:val="00C227F5"/>
    <w:rsid w:val="00C23339"/>
    <w:rsid w:val="00C2385B"/>
    <w:rsid w:val="00C2462F"/>
    <w:rsid w:val="00C260CC"/>
    <w:rsid w:val="00C27730"/>
    <w:rsid w:val="00C27CCB"/>
    <w:rsid w:val="00C349E6"/>
    <w:rsid w:val="00C35164"/>
    <w:rsid w:val="00C377E1"/>
    <w:rsid w:val="00C40B2D"/>
    <w:rsid w:val="00C43A0F"/>
    <w:rsid w:val="00C43FC8"/>
    <w:rsid w:val="00C44CF4"/>
    <w:rsid w:val="00C47044"/>
    <w:rsid w:val="00C4745E"/>
    <w:rsid w:val="00C47D9A"/>
    <w:rsid w:val="00C5018C"/>
    <w:rsid w:val="00C50683"/>
    <w:rsid w:val="00C5073A"/>
    <w:rsid w:val="00C51B69"/>
    <w:rsid w:val="00C523F3"/>
    <w:rsid w:val="00C528A0"/>
    <w:rsid w:val="00C54D29"/>
    <w:rsid w:val="00C5505E"/>
    <w:rsid w:val="00C5750D"/>
    <w:rsid w:val="00C6054B"/>
    <w:rsid w:val="00C61177"/>
    <w:rsid w:val="00C61311"/>
    <w:rsid w:val="00C616C8"/>
    <w:rsid w:val="00C62152"/>
    <w:rsid w:val="00C62FD1"/>
    <w:rsid w:val="00C64E3A"/>
    <w:rsid w:val="00C6591B"/>
    <w:rsid w:val="00C65F3E"/>
    <w:rsid w:val="00C666EF"/>
    <w:rsid w:val="00C66A72"/>
    <w:rsid w:val="00C708D4"/>
    <w:rsid w:val="00C708DA"/>
    <w:rsid w:val="00C71021"/>
    <w:rsid w:val="00C71BB9"/>
    <w:rsid w:val="00C72FE8"/>
    <w:rsid w:val="00C73A27"/>
    <w:rsid w:val="00C73C33"/>
    <w:rsid w:val="00C755E4"/>
    <w:rsid w:val="00C763CC"/>
    <w:rsid w:val="00C77212"/>
    <w:rsid w:val="00C77529"/>
    <w:rsid w:val="00C8027A"/>
    <w:rsid w:val="00C8030C"/>
    <w:rsid w:val="00C81BC7"/>
    <w:rsid w:val="00C82155"/>
    <w:rsid w:val="00C85142"/>
    <w:rsid w:val="00C858BE"/>
    <w:rsid w:val="00C86317"/>
    <w:rsid w:val="00C86FF8"/>
    <w:rsid w:val="00C87594"/>
    <w:rsid w:val="00C87BC1"/>
    <w:rsid w:val="00C9010C"/>
    <w:rsid w:val="00C901E2"/>
    <w:rsid w:val="00C908E2"/>
    <w:rsid w:val="00C90A76"/>
    <w:rsid w:val="00C9128C"/>
    <w:rsid w:val="00C917BF"/>
    <w:rsid w:val="00C91E03"/>
    <w:rsid w:val="00C9291C"/>
    <w:rsid w:val="00C95D93"/>
    <w:rsid w:val="00C97794"/>
    <w:rsid w:val="00C97FC7"/>
    <w:rsid w:val="00CA0F0F"/>
    <w:rsid w:val="00CA132C"/>
    <w:rsid w:val="00CA477A"/>
    <w:rsid w:val="00CA4C00"/>
    <w:rsid w:val="00CA4C32"/>
    <w:rsid w:val="00CA545F"/>
    <w:rsid w:val="00CA6176"/>
    <w:rsid w:val="00CA65F1"/>
    <w:rsid w:val="00CA687E"/>
    <w:rsid w:val="00CA6E57"/>
    <w:rsid w:val="00CA7621"/>
    <w:rsid w:val="00CA7CEB"/>
    <w:rsid w:val="00CA7E28"/>
    <w:rsid w:val="00CB325E"/>
    <w:rsid w:val="00CB3CA2"/>
    <w:rsid w:val="00CB4CD8"/>
    <w:rsid w:val="00CB5230"/>
    <w:rsid w:val="00CB69B9"/>
    <w:rsid w:val="00CB7850"/>
    <w:rsid w:val="00CC061E"/>
    <w:rsid w:val="00CC0677"/>
    <w:rsid w:val="00CC2372"/>
    <w:rsid w:val="00CC429B"/>
    <w:rsid w:val="00CD1C48"/>
    <w:rsid w:val="00CD1F0E"/>
    <w:rsid w:val="00CD3289"/>
    <w:rsid w:val="00CD38AA"/>
    <w:rsid w:val="00CD3CED"/>
    <w:rsid w:val="00CD5066"/>
    <w:rsid w:val="00CD550E"/>
    <w:rsid w:val="00CD745F"/>
    <w:rsid w:val="00CD7EA8"/>
    <w:rsid w:val="00CE23BF"/>
    <w:rsid w:val="00CE463E"/>
    <w:rsid w:val="00CE47F0"/>
    <w:rsid w:val="00CE4B2D"/>
    <w:rsid w:val="00CE4B54"/>
    <w:rsid w:val="00CE527C"/>
    <w:rsid w:val="00CE56AF"/>
    <w:rsid w:val="00CF05DE"/>
    <w:rsid w:val="00CF095A"/>
    <w:rsid w:val="00CF0980"/>
    <w:rsid w:val="00CF0D60"/>
    <w:rsid w:val="00CF2FB4"/>
    <w:rsid w:val="00CF31D0"/>
    <w:rsid w:val="00CF328C"/>
    <w:rsid w:val="00CF4BB5"/>
    <w:rsid w:val="00CF4E11"/>
    <w:rsid w:val="00CF5257"/>
    <w:rsid w:val="00CF5C6D"/>
    <w:rsid w:val="00CF61D8"/>
    <w:rsid w:val="00CF6A54"/>
    <w:rsid w:val="00CF7002"/>
    <w:rsid w:val="00CF72FE"/>
    <w:rsid w:val="00D0078C"/>
    <w:rsid w:val="00D01C79"/>
    <w:rsid w:val="00D02120"/>
    <w:rsid w:val="00D0295C"/>
    <w:rsid w:val="00D030AC"/>
    <w:rsid w:val="00D0388A"/>
    <w:rsid w:val="00D03952"/>
    <w:rsid w:val="00D04DA8"/>
    <w:rsid w:val="00D063DE"/>
    <w:rsid w:val="00D10712"/>
    <w:rsid w:val="00D117EB"/>
    <w:rsid w:val="00D153B6"/>
    <w:rsid w:val="00D15A82"/>
    <w:rsid w:val="00D15E7B"/>
    <w:rsid w:val="00D17409"/>
    <w:rsid w:val="00D20036"/>
    <w:rsid w:val="00D20C96"/>
    <w:rsid w:val="00D2128C"/>
    <w:rsid w:val="00D2170A"/>
    <w:rsid w:val="00D2206F"/>
    <w:rsid w:val="00D2223F"/>
    <w:rsid w:val="00D230D3"/>
    <w:rsid w:val="00D24B6A"/>
    <w:rsid w:val="00D26EDB"/>
    <w:rsid w:val="00D26F4C"/>
    <w:rsid w:val="00D27468"/>
    <w:rsid w:val="00D277F9"/>
    <w:rsid w:val="00D278A1"/>
    <w:rsid w:val="00D307A8"/>
    <w:rsid w:val="00D30BAD"/>
    <w:rsid w:val="00D31504"/>
    <w:rsid w:val="00D31E3D"/>
    <w:rsid w:val="00D334E0"/>
    <w:rsid w:val="00D35988"/>
    <w:rsid w:val="00D36129"/>
    <w:rsid w:val="00D37F34"/>
    <w:rsid w:val="00D411AB"/>
    <w:rsid w:val="00D43161"/>
    <w:rsid w:val="00D43BB6"/>
    <w:rsid w:val="00D446F5"/>
    <w:rsid w:val="00D47ABF"/>
    <w:rsid w:val="00D51A6E"/>
    <w:rsid w:val="00D521DC"/>
    <w:rsid w:val="00D53418"/>
    <w:rsid w:val="00D5444C"/>
    <w:rsid w:val="00D548B7"/>
    <w:rsid w:val="00D55312"/>
    <w:rsid w:val="00D55B74"/>
    <w:rsid w:val="00D561C5"/>
    <w:rsid w:val="00D57308"/>
    <w:rsid w:val="00D578EE"/>
    <w:rsid w:val="00D60B28"/>
    <w:rsid w:val="00D614AA"/>
    <w:rsid w:val="00D6155E"/>
    <w:rsid w:val="00D61A06"/>
    <w:rsid w:val="00D61B30"/>
    <w:rsid w:val="00D63C8D"/>
    <w:rsid w:val="00D64630"/>
    <w:rsid w:val="00D6535F"/>
    <w:rsid w:val="00D65E30"/>
    <w:rsid w:val="00D661E9"/>
    <w:rsid w:val="00D70165"/>
    <w:rsid w:val="00D7264D"/>
    <w:rsid w:val="00D72705"/>
    <w:rsid w:val="00D7344B"/>
    <w:rsid w:val="00D74045"/>
    <w:rsid w:val="00D75D69"/>
    <w:rsid w:val="00D7619D"/>
    <w:rsid w:val="00D763D7"/>
    <w:rsid w:val="00D76BD0"/>
    <w:rsid w:val="00D801FF"/>
    <w:rsid w:val="00D8183A"/>
    <w:rsid w:val="00D82259"/>
    <w:rsid w:val="00D82628"/>
    <w:rsid w:val="00D829AF"/>
    <w:rsid w:val="00D83E0F"/>
    <w:rsid w:val="00D846E7"/>
    <w:rsid w:val="00D84DD7"/>
    <w:rsid w:val="00D86A13"/>
    <w:rsid w:val="00D871B5"/>
    <w:rsid w:val="00D901DF"/>
    <w:rsid w:val="00D9065C"/>
    <w:rsid w:val="00D90F6E"/>
    <w:rsid w:val="00D92EDF"/>
    <w:rsid w:val="00D94834"/>
    <w:rsid w:val="00D95745"/>
    <w:rsid w:val="00D95E15"/>
    <w:rsid w:val="00D967DC"/>
    <w:rsid w:val="00D96ABB"/>
    <w:rsid w:val="00DA0BCF"/>
    <w:rsid w:val="00DA1B06"/>
    <w:rsid w:val="00DA1B40"/>
    <w:rsid w:val="00DA1E4B"/>
    <w:rsid w:val="00DA618C"/>
    <w:rsid w:val="00DA672C"/>
    <w:rsid w:val="00DA6812"/>
    <w:rsid w:val="00DA6AE5"/>
    <w:rsid w:val="00DA6D0A"/>
    <w:rsid w:val="00DA75A7"/>
    <w:rsid w:val="00DB0982"/>
    <w:rsid w:val="00DB0BC5"/>
    <w:rsid w:val="00DB1FBC"/>
    <w:rsid w:val="00DB2665"/>
    <w:rsid w:val="00DB4594"/>
    <w:rsid w:val="00DB45B1"/>
    <w:rsid w:val="00DB473C"/>
    <w:rsid w:val="00DB506C"/>
    <w:rsid w:val="00DB6983"/>
    <w:rsid w:val="00DB768A"/>
    <w:rsid w:val="00DB7D37"/>
    <w:rsid w:val="00DB7EE9"/>
    <w:rsid w:val="00DC04EC"/>
    <w:rsid w:val="00DC0650"/>
    <w:rsid w:val="00DC2CCC"/>
    <w:rsid w:val="00DC59E5"/>
    <w:rsid w:val="00DC6025"/>
    <w:rsid w:val="00DC67A8"/>
    <w:rsid w:val="00DC7319"/>
    <w:rsid w:val="00DC73D4"/>
    <w:rsid w:val="00DC7A3A"/>
    <w:rsid w:val="00DD00D9"/>
    <w:rsid w:val="00DD0845"/>
    <w:rsid w:val="00DD0FE3"/>
    <w:rsid w:val="00DD2E88"/>
    <w:rsid w:val="00DD3948"/>
    <w:rsid w:val="00DD3F29"/>
    <w:rsid w:val="00DD527A"/>
    <w:rsid w:val="00DD544F"/>
    <w:rsid w:val="00DD5457"/>
    <w:rsid w:val="00DD683C"/>
    <w:rsid w:val="00DD7C1B"/>
    <w:rsid w:val="00DE172D"/>
    <w:rsid w:val="00DE190B"/>
    <w:rsid w:val="00DE1B92"/>
    <w:rsid w:val="00DE261B"/>
    <w:rsid w:val="00DE292E"/>
    <w:rsid w:val="00DE551D"/>
    <w:rsid w:val="00DE5BCB"/>
    <w:rsid w:val="00DE6131"/>
    <w:rsid w:val="00DE7AD5"/>
    <w:rsid w:val="00DF171B"/>
    <w:rsid w:val="00DF226D"/>
    <w:rsid w:val="00DF3699"/>
    <w:rsid w:val="00DF3BB9"/>
    <w:rsid w:val="00DF3C7E"/>
    <w:rsid w:val="00DF4482"/>
    <w:rsid w:val="00DF4859"/>
    <w:rsid w:val="00DF4BFE"/>
    <w:rsid w:val="00DF4D24"/>
    <w:rsid w:val="00DF6EB1"/>
    <w:rsid w:val="00DF752B"/>
    <w:rsid w:val="00E00D36"/>
    <w:rsid w:val="00E018FF"/>
    <w:rsid w:val="00E01E75"/>
    <w:rsid w:val="00E0238E"/>
    <w:rsid w:val="00E03ADC"/>
    <w:rsid w:val="00E04D5D"/>
    <w:rsid w:val="00E06EFA"/>
    <w:rsid w:val="00E10240"/>
    <w:rsid w:val="00E10EA2"/>
    <w:rsid w:val="00E12B03"/>
    <w:rsid w:val="00E16F02"/>
    <w:rsid w:val="00E17AF9"/>
    <w:rsid w:val="00E2017D"/>
    <w:rsid w:val="00E20625"/>
    <w:rsid w:val="00E20648"/>
    <w:rsid w:val="00E210E4"/>
    <w:rsid w:val="00E21830"/>
    <w:rsid w:val="00E23643"/>
    <w:rsid w:val="00E2441F"/>
    <w:rsid w:val="00E24582"/>
    <w:rsid w:val="00E24968"/>
    <w:rsid w:val="00E24C93"/>
    <w:rsid w:val="00E24E90"/>
    <w:rsid w:val="00E253A0"/>
    <w:rsid w:val="00E264ED"/>
    <w:rsid w:val="00E26AB2"/>
    <w:rsid w:val="00E26B06"/>
    <w:rsid w:val="00E26F2F"/>
    <w:rsid w:val="00E27804"/>
    <w:rsid w:val="00E279BE"/>
    <w:rsid w:val="00E27B2E"/>
    <w:rsid w:val="00E312BC"/>
    <w:rsid w:val="00E3161F"/>
    <w:rsid w:val="00E31638"/>
    <w:rsid w:val="00E31939"/>
    <w:rsid w:val="00E337DD"/>
    <w:rsid w:val="00E35699"/>
    <w:rsid w:val="00E357F3"/>
    <w:rsid w:val="00E35AEC"/>
    <w:rsid w:val="00E36CF9"/>
    <w:rsid w:val="00E37A62"/>
    <w:rsid w:val="00E4039B"/>
    <w:rsid w:val="00E40AFB"/>
    <w:rsid w:val="00E419C3"/>
    <w:rsid w:val="00E44121"/>
    <w:rsid w:val="00E44CD9"/>
    <w:rsid w:val="00E4683B"/>
    <w:rsid w:val="00E47BDD"/>
    <w:rsid w:val="00E47CC0"/>
    <w:rsid w:val="00E507F0"/>
    <w:rsid w:val="00E52B1E"/>
    <w:rsid w:val="00E52C3F"/>
    <w:rsid w:val="00E531D3"/>
    <w:rsid w:val="00E5390C"/>
    <w:rsid w:val="00E53C2D"/>
    <w:rsid w:val="00E562E1"/>
    <w:rsid w:val="00E5639B"/>
    <w:rsid w:val="00E56ECB"/>
    <w:rsid w:val="00E56F0C"/>
    <w:rsid w:val="00E5786A"/>
    <w:rsid w:val="00E619D0"/>
    <w:rsid w:val="00E631C9"/>
    <w:rsid w:val="00E63698"/>
    <w:rsid w:val="00E64918"/>
    <w:rsid w:val="00E64F4C"/>
    <w:rsid w:val="00E661D6"/>
    <w:rsid w:val="00E668C8"/>
    <w:rsid w:val="00E71BA9"/>
    <w:rsid w:val="00E71EF0"/>
    <w:rsid w:val="00E75333"/>
    <w:rsid w:val="00E765AE"/>
    <w:rsid w:val="00E76790"/>
    <w:rsid w:val="00E76CF3"/>
    <w:rsid w:val="00E76F85"/>
    <w:rsid w:val="00E77E21"/>
    <w:rsid w:val="00E8007E"/>
    <w:rsid w:val="00E80448"/>
    <w:rsid w:val="00E8081A"/>
    <w:rsid w:val="00E815EF"/>
    <w:rsid w:val="00E8467D"/>
    <w:rsid w:val="00E85090"/>
    <w:rsid w:val="00E870C3"/>
    <w:rsid w:val="00E9111B"/>
    <w:rsid w:val="00E912D3"/>
    <w:rsid w:val="00E91565"/>
    <w:rsid w:val="00E91EE5"/>
    <w:rsid w:val="00E91F77"/>
    <w:rsid w:val="00E930FE"/>
    <w:rsid w:val="00E931AA"/>
    <w:rsid w:val="00E93308"/>
    <w:rsid w:val="00E93E80"/>
    <w:rsid w:val="00E97DA5"/>
    <w:rsid w:val="00E97EA9"/>
    <w:rsid w:val="00EA0328"/>
    <w:rsid w:val="00EA36FC"/>
    <w:rsid w:val="00EA3F64"/>
    <w:rsid w:val="00EA3F69"/>
    <w:rsid w:val="00EA4777"/>
    <w:rsid w:val="00EB0D4D"/>
    <w:rsid w:val="00EB2B07"/>
    <w:rsid w:val="00EB4134"/>
    <w:rsid w:val="00EB4353"/>
    <w:rsid w:val="00EB4D55"/>
    <w:rsid w:val="00EB5082"/>
    <w:rsid w:val="00EB5850"/>
    <w:rsid w:val="00EB5D94"/>
    <w:rsid w:val="00EB679E"/>
    <w:rsid w:val="00EB6C0C"/>
    <w:rsid w:val="00EC04ED"/>
    <w:rsid w:val="00EC0876"/>
    <w:rsid w:val="00EC0F28"/>
    <w:rsid w:val="00EC14A6"/>
    <w:rsid w:val="00EC193E"/>
    <w:rsid w:val="00EC23D7"/>
    <w:rsid w:val="00EC262A"/>
    <w:rsid w:val="00EC277F"/>
    <w:rsid w:val="00EC2D12"/>
    <w:rsid w:val="00EC39A1"/>
    <w:rsid w:val="00EC3D1F"/>
    <w:rsid w:val="00EC50C7"/>
    <w:rsid w:val="00EC538F"/>
    <w:rsid w:val="00EC5644"/>
    <w:rsid w:val="00EC60C1"/>
    <w:rsid w:val="00EC6E76"/>
    <w:rsid w:val="00EC74DC"/>
    <w:rsid w:val="00EC79EC"/>
    <w:rsid w:val="00ED0A80"/>
    <w:rsid w:val="00ED0C69"/>
    <w:rsid w:val="00ED285A"/>
    <w:rsid w:val="00ED3DE5"/>
    <w:rsid w:val="00ED4851"/>
    <w:rsid w:val="00ED54E4"/>
    <w:rsid w:val="00ED6510"/>
    <w:rsid w:val="00ED66B9"/>
    <w:rsid w:val="00ED702B"/>
    <w:rsid w:val="00ED7BA8"/>
    <w:rsid w:val="00EE00DA"/>
    <w:rsid w:val="00EE1200"/>
    <w:rsid w:val="00EE1BB1"/>
    <w:rsid w:val="00EE2134"/>
    <w:rsid w:val="00EE2CA6"/>
    <w:rsid w:val="00EE54D0"/>
    <w:rsid w:val="00EE63F8"/>
    <w:rsid w:val="00EE6786"/>
    <w:rsid w:val="00EF03C7"/>
    <w:rsid w:val="00EF0BE3"/>
    <w:rsid w:val="00EF14F4"/>
    <w:rsid w:val="00EF1F9E"/>
    <w:rsid w:val="00EF26F8"/>
    <w:rsid w:val="00EF73AE"/>
    <w:rsid w:val="00F02CB4"/>
    <w:rsid w:val="00F02E97"/>
    <w:rsid w:val="00F03B7C"/>
    <w:rsid w:val="00F04619"/>
    <w:rsid w:val="00F06114"/>
    <w:rsid w:val="00F07527"/>
    <w:rsid w:val="00F1266E"/>
    <w:rsid w:val="00F132BA"/>
    <w:rsid w:val="00F14B40"/>
    <w:rsid w:val="00F2224E"/>
    <w:rsid w:val="00F22412"/>
    <w:rsid w:val="00F22580"/>
    <w:rsid w:val="00F23D49"/>
    <w:rsid w:val="00F249CF"/>
    <w:rsid w:val="00F264D3"/>
    <w:rsid w:val="00F275DE"/>
    <w:rsid w:val="00F27B43"/>
    <w:rsid w:val="00F3023F"/>
    <w:rsid w:val="00F30815"/>
    <w:rsid w:val="00F31E63"/>
    <w:rsid w:val="00F32679"/>
    <w:rsid w:val="00F3379F"/>
    <w:rsid w:val="00F34417"/>
    <w:rsid w:val="00F34B70"/>
    <w:rsid w:val="00F35760"/>
    <w:rsid w:val="00F358D0"/>
    <w:rsid w:val="00F35B68"/>
    <w:rsid w:val="00F35F00"/>
    <w:rsid w:val="00F35F67"/>
    <w:rsid w:val="00F360E5"/>
    <w:rsid w:val="00F41735"/>
    <w:rsid w:val="00F43025"/>
    <w:rsid w:val="00F44091"/>
    <w:rsid w:val="00F451B3"/>
    <w:rsid w:val="00F45501"/>
    <w:rsid w:val="00F4559F"/>
    <w:rsid w:val="00F455FA"/>
    <w:rsid w:val="00F46E34"/>
    <w:rsid w:val="00F51B6C"/>
    <w:rsid w:val="00F52D6E"/>
    <w:rsid w:val="00F53A00"/>
    <w:rsid w:val="00F5577D"/>
    <w:rsid w:val="00F55D2F"/>
    <w:rsid w:val="00F55F60"/>
    <w:rsid w:val="00F56F2E"/>
    <w:rsid w:val="00F56FB7"/>
    <w:rsid w:val="00F571FE"/>
    <w:rsid w:val="00F57821"/>
    <w:rsid w:val="00F578D2"/>
    <w:rsid w:val="00F57FC2"/>
    <w:rsid w:val="00F60675"/>
    <w:rsid w:val="00F611AE"/>
    <w:rsid w:val="00F612DB"/>
    <w:rsid w:val="00F61516"/>
    <w:rsid w:val="00F62DDB"/>
    <w:rsid w:val="00F63A3C"/>
    <w:rsid w:val="00F64488"/>
    <w:rsid w:val="00F64CC3"/>
    <w:rsid w:val="00F65385"/>
    <w:rsid w:val="00F66499"/>
    <w:rsid w:val="00F668B4"/>
    <w:rsid w:val="00F673E3"/>
    <w:rsid w:val="00F67F49"/>
    <w:rsid w:val="00F70B3F"/>
    <w:rsid w:val="00F72AC8"/>
    <w:rsid w:val="00F73142"/>
    <w:rsid w:val="00F7349D"/>
    <w:rsid w:val="00F74B5A"/>
    <w:rsid w:val="00F758BA"/>
    <w:rsid w:val="00F75F78"/>
    <w:rsid w:val="00F77111"/>
    <w:rsid w:val="00F77A91"/>
    <w:rsid w:val="00F80471"/>
    <w:rsid w:val="00F80931"/>
    <w:rsid w:val="00F81832"/>
    <w:rsid w:val="00F82783"/>
    <w:rsid w:val="00F83B8C"/>
    <w:rsid w:val="00F84E38"/>
    <w:rsid w:val="00F85337"/>
    <w:rsid w:val="00F856FE"/>
    <w:rsid w:val="00F865FF"/>
    <w:rsid w:val="00F866C7"/>
    <w:rsid w:val="00F86A85"/>
    <w:rsid w:val="00F86DF4"/>
    <w:rsid w:val="00F87308"/>
    <w:rsid w:val="00F875A2"/>
    <w:rsid w:val="00F905B8"/>
    <w:rsid w:val="00F92E4E"/>
    <w:rsid w:val="00F9372C"/>
    <w:rsid w:val="00F94696"/>
    <w:rsid w:val="00F955BF"/>
    <w:rsid w:val="00F958BB"/>
    <w:rsid w:val="00F95FA5"/>
    <w:rsid w:val="00F96472"/>
    <w:rsid w:val="00F968E3"/>
    <w:rsid w:val="00F97131"/>
    <w:rsid w:val="00F97EFA"/>
    <w:rsid w:val="00FA0C0A"/>
    <w:rsid w:val="00FA1FA6"/>
    <w:rsid w:val="00FA2396"/>
    <w:rsid w:val="00FA2825"/>
    <w:rsid w:val="00FA30B8"/>
    <w:rsid w:val="00FA340D"/>
    <w:rsid w:val="00FA38F6"/>
    <w:rsid w:val="00FA3BE8"/>
    <w:rsid w:val="00FA460F"/>
    <w:rsid w:val="00FA5589"/>
    <w:rsid w:val="00FA5C26"/>
    <w:rsid w:val="00FA5C6F"/>
    <w:rsid w:val="00FA6C94"/>
    <w:rsid w:val="00FA7446"/>
    <w:rsid w:val="00FA799A"/>
    <w:rsid w:val="00FA7C07"/>
    <w:rsid w:val="00FA7E3D"/>
    <w:rsid w:val="00FB0F59"/>
    <w:rsid w:val="00FB1943"/>
    <w:rsid w:val="00FB1CC2"/>
    <w:rsid w:val="00FB26D4"/>
    <w:rsid w:val="00FB2BC5"/>
    <w:rsid w:val="00FB3A48"/>
    <w:rsid w:val="00FB5056"/>
    <w:rsid w:val="00FB59CF"/>
    <w:rsid w:val="00FB6262"/>
    <w:rsid w:val="00FB6ED5"/>
    <w:rsid w:val="00FB6FDC"/>
    <w:rsid w:val="00FB74E9"/>
    <w:rsid w:val="00FC205E"/>
    <w:rsid w:val="00FC78CF"/>
    <w:rsid w:val="00FC79B4"/>
    <w:rsid w:val="00FC7D91"/>
    <w:rsid w:val="00FD048E"/>
    <w:rsid w:val="00FD3734"/>
    <w:rsid w:val="00FD4D24"/>
    <w:rsid w:val="00FD544F"/>
    <w:rsid w:val="00FD60BD"/>
    <w:rsid w:val="00FD63BB"/>
    <w:rsid w:val="00FD6751"/>
    <w:rsid w:val="00FD6766"/>
    <w:rsid w:val="00FD67B3"/>
    <w:rsid w:val="00FD690C"/>
    <w:rsid w:val="00FD749B"/>
    <w:rsid w:val="00FE009F"/>
    <w:rsid w:val="00FE0B60"/>
    <w:rsid w:val="00FE0CCC"/>
    <w:rsid w:val="00FE0EF0"/>
    <w:rsid w:val="00FE1660"/>
    <w:rsid w:val="00FE2416"/>
    <w:rsid w:val="00FE26B2"/>
    <w:rsid w:val="00FE2867"/>
    <w:rsid w:val="00FE4540"/>
    <w:rsid w:val="00FE45BF"/>
    <w:rsid w:val="00FE4627"/>
    <w:rsid w:val="00FE4EA1"/>
    <w:rsid w:val="00FE5345"/>
    <w:rsid w:val="00FE6213"/>
    <w:rsid w:val="00FE64B7"/>
    <w:rsid w:val="00FE6B60"/>
    <w:rsid w:val="00FE6CD8"/>
    <w:rsid w:val="00FE6F02"/>
    <w:rsid w:val="00FE789F"/>
    <w:rsid w:val="00FF00F2"/>
    <w:rsid w:val="00FF0920"/>
    <w:rsid w:val="00FF143F"/>
    <w:rsid w:val="00FF156D"/>
    <w:rsid w:val="00FF21AC"/>
    <w:rsid w:val="00FF2A8E"/>
    <w:rsid w:val="00FF4DD7"/>
    <w:rsid w:val="00FF561B"/>
    <w:rsid w:val="00FF5989"/>
    <w:rsid w:val="00FF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E8ED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8702C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637F8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36"/>
      <w:szCs w:val="36"/>
      <w:lang w:val="en-GB" w:eastAsia="sv-S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C36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36AE"/>
    <w:rPr>
      <w:rFonts w:eastAsiaTheme="minorHAnsi"/>
      <w:sz w:val="22"/>
      <w:szCs w:val="22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5C36AE"/>
  </w:style>
  <w:style w:type="table" w:styleId="Tabellenraster">
    <w:name w:val="Table Grid"/>
    <w:basedOn w:val="NormaleTabelle"/>
    <w:uiPriority w:val="59"/>
    <w:rsid w:val="00BE25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3E2B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2B2E"/>
    <w:rPr>
      <w:rFonts w:eastAsiaTheme="minorHAnsi"/>
      <w:sz w:val="22"/>
      <w:szCs w:val="22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5637F8"/>
    <w:rPr>
      <w:rFonts w:ascii="Times New Roman" w:eastAsia="Times New Roman" w:hAnsi="Times New Roman" w:cs="Times New Roman"/>
      <w:sz w:val="36"/>
      <w:szCs w:val="36"/>
      <w:lang w:val="en-GB" w:eastAsia="sv-SE"/>
    </w:rPr>
  </w:style>
  <w:style w:type="paragraph" w:styleId="Funotentext">
    <w:name w:val="footnote text"/>
    <w:basedOn w:val="Standard"/>
    <w:link w:val="FunotentextZchn"/>
    <w:uiPriority w:val="99"/>
    <w:unhideWhenUsed/>
    <w:rsid w:val="00553ADE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553ADE"/>
    <w:rPr>
      <w:rFonts w:eastAsiaTheme="minorHAnsi"/>
      <w:lang w:eastAsia="en-US"/>
    </w:rPr>
  </w:style>
  <w:style w:type="character" w:styleId="Funotenzeichen">
    <w:name w:val="footnote reference"/>
    <w:basedOn w:val="Absatz-Standardschriftart"/>
    <w:uiPriority w:val="99"/>
    <w:unhideWhenUsed/>
    <w:rsid w:val="00553ADE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BB0E80"/>
    <w:rPr>
      <w:color w:val="808080"/>
    </w:rPr>
  </w:style>
  <w:style w:type="paragraph" w:styleId="StandardWeb">
    <w:name w:val="Normal (Web)"/>
    <w:basedOn w:val="Standard"/>
    <w:uiPriority w:val="99"/>
    <w:unhideWhenUsed/>
    <w:rsid w:val="008827A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45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50A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55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5590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5590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55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5590"/>
    <w:rPr>
      <w:rFonts w:eastAsiaTheme="minorHAnsi"/>
      <w:b/>
      <w:bCs/>
      <w:sz w:val="20"/>
      <w:szCs w:val="20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6A0526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171154"/>
  </w:style>
  <w:style w:type="paragraph" w:styleId="berarbeitung">
    <w:name w:val="Revision"/>
    <w:hidden/>
    <w:uiPriority w:val="99"/>
    <w:semiHidden/>
    <w:rsid w:val="00072AB8"/>
    <w:rPr>
      <w:rFonts w:eastAsiaTheme="minorHAnsi"/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74120B"/>
    <w:pPr>
      <w:ind w:left="720"/>
      <w:contextualSpacing/>
    </w:pPr>
  </w:style>
  <w:style w:type="paragraph" w:customStyle="1" w:styleId="head1">
    <w:name w:val="head1"/>
    <w:basedOn w:val="Standard"/>
    <w:link w:val="head1Char"/>
    <w:qFormat/>
    <w:rsid w:val="00A07785"/>
    <w:pPr>
      <w:keepNext/>
      <w:spacing w:before="480" w:line="480" w:lineRule="auto"/>
    </w:pPr>
    <w:rPr>
      <w:rFonts w:ascii="Times New Roman" w:hAnsi="Times New Roman" w:cs="Times New Roman"/>
      <w:b/>
      <w:lang w:val="en-US"/>
    </w:rPr>
  </w:style>
  <w:style w:type="paragraph" w:customStyle="1" w:styleId="head2">
    <w:name w:val="head2"/>
    <w:basedOn w:val="Standard"/>
    <w:link w:val="head2Char"/>
    <w:qFormat/>
    <w:rsid w:val="004A276D"/>
    <w:pPr>
      <w:keepNext/>
      <w:spacing w:line="480" w:lineRule="auto"/>
    </w:pPr>
    <w:rPr>
      <w:rFonts w:ascii="Times New Roman" w:hAnsi="Times New Roman" w:cs="Times New Roman"/>
      <w:b/>
      <w:lang w:val="en-US"/>
    </w:rPr>
  </w:style>
  <w:style w:type="character" w:customStyle="1" w:styleId="head1Char">
    <w:name w:val="head1 Char"/>
    <w:basedOn w:val="Absatz-Standardschriftart"/>
    <w:link w:val="head1"/>
    <w:rsid w:val="00A07785"/>
    <w:rPr>
      <w:rFonts w:ascii="Times New Roman" w:eastAsiaTheme="minorHAnsi" w:hAnsi="Times New Roman" w:cs="Times New Roman"/>
      <w:b/>
      <w:sz w:val="22"/>
      <w:szCs w:val="22"/>
      <w:lang w:val="en-US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690DE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2Char">
    <w:name w:val="head2 Char"/>
    <w:basedOn w:val="Absatz-Standardschriftart"/>
    <w:link w:val="head2"/>
    <w:rsid w:val="004A276D"/>
    <w:rPr>
      <w:rFonts w:ascii="Times New Roman" w:eastAsiaTheme="minorHAnsi" w:hAnsi="Times New Roman" w:cs="Times New Roman"/>
      <w:b/>
      <w:sz w:val="22"/>
      <w:szCs w:val="22"/>
      <w:lang w:val="en-US" w:eastAsia="en-US"/>
    </w:rPr>
  </w:style>
  <w:style w:type="character" w:styleId="Link">
    <w:name w:val="Hyperlink"/>
    <w:basedOn w:val="Absatz-Standardschriftart"/>
    <w:uiPriority w:val="99"/>
    <w:unhideWhenUsed/>
    <w:rsid w:val="006D5AFB"/>
    <w:rPr>
      <w:color w:val="0000FF" w:themeColor="hyperlink"/>
      <w:u w:val="singl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763D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763D7"/>
    <w:rPr>
      <w:rFonts w:ascii="Times New Roman" w:eastAsiaTheme="minorHAnsi" w:hAnsi="Times New Roman" w:cs="Times New Roman"/>
      <w:lang w:eastAsia="en-US"/>
    </w:rPr>
  </w:style>
  <w:style w:type="character" w:customStyle="1" w:styleId="hlfld-title">
    <w:name w:val="hlfld-title"/>
    <w:basedOn w:val="Absatz-Standardschriftart"/>
    <w:rsid w:val="007D2C08"/>
  </w:style>
  <w:style w:type="character" w:customStyle="1" w:styleId="articleentryauthorslinks">
    <w:name w:val="articleentryauthorslinks"/>
    <w:basedOn w:val="Absatz-Standardschriftart"/>
    <w:rsid w:val="007D2C08"/>
  </w:style>
  <w:style w:type="character" w:customStyle="1" w:styleId="issueinfo">
    <w:name w:val="issueinfo"/>
    <w:basedOn w:val="Absatz-Standardschriftart"/>
    <w:rsid w:val="007D2C08"/>
  </w:style>
  <w:style w:type="character" w:customStyle="1" w:styleId="articlepagerange">
    <w:name w:val="articlepagerange"/>
    <w:basedOn w:val="Absatz-Standardschriftart"/>
    <w:rsid w:val="007D2C08"/>
  </w:style>
  <w:style w:type="character" w:customStyle="1" w:styleId="issueinfocomma">
    <w:name w:val="issueinfocomma"/>
    <w:basedOn w:val="Absatz-Standardschriftart"/>
    <w:rsid w:val="007D2C08"/>
  </w:style>
  <w:style w:type="character" w:styleId="BesuchterLink">
    <w:name w:val="FollowedHyperlink"/>
    <w:basedOn w:val="Absatz-Standardschriftart"/>
    <w:uiPriority w:val="99"/>
    <w:semiHidden/>
    <w:unhideWhenUsed/>
    <w:rsid w:val="007D2C08"/>
    <w:rPr>
      <w:color w:val="800080" w:themeColor="followedHyperlink"/>
      <w:u w:val="single"/>
    </w:rPr>
  </w:style>
  <w:style w:type="paragraph" w:styleId="KeinLeerraum">
    <w:name w:val="No Spacing"/>
    <w:uiPriority w:val="1"/>
    <w:qFormat/>
    <w:rsid w:val="007D2C08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7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5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5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1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9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4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7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8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84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23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97FE54-BB25-5F42-A573-D09EAE42C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94</Words>
  <Characters>13198</Characters>
  <Application>Microsoft Macintosh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rgische Universität Wuppertal</Company>
  <LinksUpToDate>false</LinksUpToDate>
  <CharactersWithSpaces>15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tte Jappe-Heinze</dc:creator>
  <cp:lastModifiedBy>Microsoft Office-Benutzer</cp:lastModifiedBy>
  <cp:revision>6</cp:revision>
  <cp:lastPrinted>2016-05-12T09:09:00Z</cp:lastPrinted>
  <dcterms:created xsi:type="dcterms:W3CDTF">2017-12-18T13:53:00Z</dcterms:created>
  <dcterms:modified xsi:type="dcterms:W3CDTF">2018-06-01T20:21:00Z</dcterms:modified>
</cp:coreProperties>
</file>